
<file path=[Content_Types].xml><?xml version="1.0" encoding="utf-8"?>
<Types xmlns="http://schemas.openxmlformats.org/package/2006/content-types">
  <Default Extension="xml" ContentType="application/vnd.openxmlformats-officedocument.wordprocessingml.document.main+xml"/>
  <Override PartName="/_rels/.rels" ContentType="application/vnd.openxmlformats-package.relationship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_rels/document.xml.rels" ContentType="application/vnd.openxmlformats-package.relationships+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 = '1.0' encoding = 'UTF-8' standalone = 'yes'?>
<Relationships xmlns="http://schemas.openxmlformats.org/package/2006/relationships">
   <Relationship Id="rId1" Type="http://schemas.openxmlformats.org/package/2006/relationships/metadata/core-properties" Target="docProps/core.xml"/>
   <Relationship Id="rId2" Type="http://schemas.openxmlformats.org/officeDocument/2006/relationships/extended-properties" Target="docProps/app.xml"/>
   <Relationship Id="rId3" Type="http://schemas.openxmlformats.org/officeDocument/2006/relationships/custom-properties" Target="docProps/custom.xml"/>
   <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tbl>
      <w:tblPr>
        <w:tblW w:w="13183" w:type="dxa"/>
        <w:jc w:val="left"/>
        <w:tblInd w:w="250" w:type="dxa"/>
        <w:tblBorders>
          <w:bottom w:val="single" w:sz="4" w:space="0" w:color="00000A"/>
          <w:insideH w:val="single" w:sz="4" w:space="0" w:color="00000A"/>
        </w:tblBorders>
        <w:tblCellMar>
          <w:top w:w="0" w:type="dxa"/>
          <w:left w:w="113" w:type="dxa"/>
          <w:bottom w:w="0" w:type="dxa"/>
          <w:right w:w="108" w:type="dxa"/>
        </w:tblCellMar>
        <w:tblLook w:val="04a0" w:noVBand="1" w:noHBand="0" w:lastColumn="0" w:firstColumn="1" w:lastRow="0" w:firstRow="1"/>
      </w:tblPr>
      <w:tblGrid>
        <w:gridCol w:w="1276"/>
        <w:gridCol w:w="992"/>
        <w:gridCol w:w="1843"/>
        <w:gridCol w:w="7087"/>
        <w:gridCol w:w="993"/>
        <w:gridCol w:w="991"/>
      </w:tblGrid>
      <w:tr>
        <w:trPr>
          <w:trHeight w:val="300" w:hRule="atLeast"/>
        </w:trPr>
        <w:tc>
          <w:tcPr>
            <w:tcW w:w="13182" w:type="dxa"/>
            <w:gridSpan w:val="6"/>
            <w:tcBorders>
              <w:bottom w:val="single" w:sz="4" w:space="0" w:color="00000A"/>
              <w:insideH w:val="single" w:sz="4" w:space="0" w:color="00000A"/>
            </w:tcBorders>
            <w:shd w:color="auto" w:fill="auto" w:val="clear"/>
          </w:tcPr>
          <w:p>
            <w:pPr>
              <w:pStyle w:val="Normal"/>
              <w:rPr>
                <w:rFonts w:ascii="Calibri" w:hAnsi="Calibri"/>
                <w:color w:val="000000"/>
                <w:sz w:val="16"/>
                <w:szCs w:val="16"/>
              </w:rPr>
            </w:pPr>
            <w:r>
              <w:rPr>
                <w:rFonts w:ascii="Calibri" w:hAnsi="Calibri"/>
                <w:b/>
                <w:color w:val="000000"/>
              </w:rPr>
              <w:t>Table S1.</w:t>
            </w:r>
            <w:r>
              <w:rPr>
                <w:rFonts w:ascii="Calibri" w:hAnsi="Calibri"/>
                <w:color w:val="000000"/>
              </w:rPr>
              <w:t xml:space="preserve"> Summary of current</w:t>
            </w:r>
            <w:bookmarkStart w:id="0" w:name="_GoBack"/>
            <w:bookmarkEnd w:id="0"/>
            <w:r>
              <w:rPr>
                <w:rFonts w:ascii="Calibri" w:hAnsi="Calibri"/>
                <w:color w:val="000000"/>
              </w:rPr>
              <w:t xml:space="preserve"> clinical metagenomics studies</w:t>
            </w:r>
            <w:r>
              <w:rPr>
                <w:rFonts w:ascii="Calibri" w:hAnsi="Calibri"/>
                <w:color w:val="000000"/>
                <w:sz w:val="16"/>
                <w:szCs w:val="16"/>
              </w:rPr>
              <w:t>.</w:t>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ind w:left="99" w:hanging="0"/>
              <w:rPr>
                <w:rFonts w:ascii="Calibri" w:hAnsi="Calibri"/>
                <w:b/>
                <w:b/>
                <w:color w:val="000000"/>
                <w:sz w:val="16"/>
                <w:szCs w:val="16"/>
              </w:rPr>
            </w:pPr>
            <w:r>
              <w:rPr>
                <w:rFonts w:ascii="Calibri" w:hAnsi="Calibri"/>
                <w:b/>
                <w:color w:val="000000"/>
                <w:sz w:val="16"/>
                <w:szCs w:val="16"/>
              </w:rPr>
              <w:t>Infection type</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jc w:val="center"/>
              <w:rPr>
                <w:rFonts w:ascii="Calibri" w:hAnsi="Calibri"/>
                <w:b/>
                <w:b/>
                <w:color w:val="000000"/>
                <w:sz w:val="16"/>
                <w:szCs w:val="16"/>
              </w:rPr>
            </w:pPr>
            <w:r>
              <w:rPr>
                <w:rFonts w:ascii="Calibri" w:hAnsi="Calibri"/>
                <w:b/>
                <w:color w:val="000000"/>
                <w:sz w:val="16"/>
                <w:szCs w:val="16"/>
              </w:rPr>
              <w:t>Sequencing method</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jc w:val="center"/>
              <w:rPr>
                <w:rFonts w:ascii="Calibri" w:hAnsi="Calibri"/>
                <w:b/>
                <w:b/>
                <w:color w:val="000000"/>
                <w:sz w:val="16"/>
                <w:szCs w:val="16"/>
              </w:rPr>
            </w:pPr>
            <w:r>
              <w:rPr>
                <w:rFonts w:ascii="Calibri" w:hAnsi="Calibri"/>
                <w:b/>
                <w:color w:val="000000"/>
                <w:sz w:val="16"/>
                <w:szCs w:val="16"/>
              </w:rPr>
              <w:t>Confirmatory testing</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jc w:val="center"/>
              <w:rPr>
                <w:rFonts w:ascii="Calibri" w:hAnsi="Calibri"/>
                <w:b/>
                <w:b/>
                <w:color w:val="000000"/>
                <w:sz w:val="16"/>
                <w:szCs w:val="16"/>
              </w:rPr>
            </w:pPr>
            <w:r>
              <w:rPr>
                <w:rFonts w:ascii="Calibri" w:hAnsi="Calibri"/>
                <w:b/>
                <w:color w:val="000000"/>
                <w:sz w:val="16"/>
                <w:szCs w:val="16"/>
              </w:rPr>
              <w:t>Outcome</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b/>
                <w:b/>
                <w:color w:val="000000"/>
                <w:sz w:val="16"/>
                <w:szCs w:val="16"/>
              </w:rPr>
            </w:pPr>
            <w:r>
              <w:rPr>
                <w:rFonts w:ascii="Calibri" w:hAnsi="Calibri"/>
                <w:b/>
                <w:color w:val="000000"/>
                <w:sz w:val="16"/>
                <w:szCs w:val="16"/>
              </w:rPr>
              <w:t>Year of Publication</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b/>
                <w:b/>
                <w:color w:val="000000"/>
                <w:sz w:val="16"/>
                <w:szCs w:val="16"/>
              </w:rPr>
            </w:pPr>
            <w:r>
              <w:rPr>
                <w:rFonts w:ascii="Calibri" w:hAnsi="Calibri"/>
                <w:b/>
                <w:color w:val="000000"/>
                <w:sz w:val="16"/>
                <w:szCs w:val="16"/>
              </w:rPr>
              <w:t>Reference</w:t>
            </w:r>
          </w:p>
        </w:tc>
      </w:tr>
      <w:tr>
        <w:trPr>
          <w:trHeight w:val="300" w:hRule="atLeast"/>
        </w:trPr>
        <w:tc>
          <w:tcPr>
            <w:tcW w:w="13182" w:type="dxa"/>
            <w:gridSpan w:val="6"/>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C6D9F1" w:themeFill="text2" w:themeFillTint="33" w:val="clear"/>
            <w:tcMar>
              <w:left w:w="108" w:type="dxa"/>
            </w:tcMar>
          </w:tcPr>
          <w:p>
            <w:pPr>
              <w:pStyle w:val="Normal"/>
              <w:rPr>
                <w:rFonts w:ascii="Calibri" w:hAnsi="Calibri"/>
                <w:b/>
                <w:b/>
                <w:color w:val="000000"/>
                <w:sz w:val="16"/>
                <w:szCs w:val="16"/>
              </w:rPr>
            </w:pPr>
            <w:r>
              <w:rPr>
                <w:rFonts w:ascii="Calibri" w:hAnsi="Calibri"/>
                <w:b/>
                <w:color w:val="000000"/>
                <w:sz w:val="16"/>
                <w:szCs w:val="16"/>
              </w:rPr>
              <w:t>Real-time</w:t>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Cardiac and bloodstream</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o specific confirmatory testing is mentioned, though the viral genome was closed via PCR</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The identification of yellow fever virus in one patient led to the etiological agent and directed response to a disease outbreak in Uganda.</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2</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2hrg5e4j73","properties":{"formattedCitation":"[120]","plainCitation":"[120]"},"citationItems":[{"id":1630,"uris":["http://zotero.org/groups/1863890/items/7DY3Q96X"],"uri":["http://zotero.org/groups/1863890/items/7DY3Q96X"],"itemData":{"id":1630,"type":"article-journal","title":"Using next generation sequencing to identify yellow fever virus in Uganda.","container-title":"Virology","page":"1-5","volume":"422","issue":"1","abstract":"In October and November 2010, hospitals in northern Uganda reported patients with suspected hemorrhagic fevers. Initial tests for Ebola viruses, Marburg virus, Rift Valley fever virus, and Crimean Congo hemorrhagic fever virus were negative. Unbiased PCR amplification of total RNA extracted directly from patient sera and  next generation sequencing resulted in detection of yellow fever virus and generation of 98% of the virus genome sequence. This finding demonstrated the utility of next generation sequencing and a metagenomic approach to identify an etiological agent and direct the response to a disease outbreak.","DOI":"10.1016/j.virol.2011.08.024","ISSN":"1096-0341 0042-6822","note":"PMID: 21962764","journalAbbreviation":"Virology","language":"eng","author":[{"family":"McMullan","given":"Laura K."},{"family":"Frace","given":"Mike"},{"family":"Sammons","given":"Scott A."},{"family":"Shoemaker","given":"Trevor"},{"family":"Balinandi","given":"Stephen"},{"family":"Wamala","given":"Joseph F."},{"family":"Lutwama","given":"Julius J."},{"family":"Downing","given":"Robert G."},{"family":"Stroeher","given":"Ute"},{"family":"MacNeil","given":"Adam"},{"family":"Nichol","given":"Stuart T."}],"issued":{"date-parts":[["2012",1,5]]}}}],"schema":"https://github.com/citation-style-language/schema/raw/master/csl-citation.json"}</w:instrText>
            </w:r>
            <w:r>
              <w:fldChar w:fldCharType="separate"/>
            </w:r>
            <w:bookmarkStart w:id="1" w:name="__Fieldmark__31_759267620"/>
            <w:r>
              <w:rPr/>
            </w:r>
            <w:r>
              <w:rPr>
                <w:rFonts w:ascii="Calibri" w:hAnsi="Calibri"/>
                <w:sz w:val="16"/>
              </w:rPr>
              <w:t>[120]</w:t>
            </w:r>
            <w:bookmarkEnd w:id="1"/>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Cardiac and bloodstream</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Culture</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Identification of causative agent in infective endocarditis in 3 patients (one of which was culture negative)</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4</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ck2af3ecf","properties":{"formattedCitation":"[110]","plainCitation":"[110]"},"citationItems":[{"id":"xBMBX2ZY/SvN69TVo","uris":["http://zotero.org/groups/1863890/items/5CPN5BXD"],"uri":["http://zotero.org/groups/1863890/items/5CPN5BXD"],"itemData":{"id":"xBMBX2ZY/SvN69TVo","type":"article-journal","title":"Comprehensive metagenomic approach for detecting causative microorganisms in culture-negative infective endocarditis.","container-title":"International journal of cardiology","page":"e288-289","volume":"172","issue":"2","DOI":"10.1016/j.ijcard.2013.12.197","ISSN":"1874-1754 0167-5273","note":"PMID: 24485222","journalAbbreviation":"Int J Cardiol","language":"eng","author":[{"family":"Imai","given":"Atsuko"},{"family":"Gotoh","given":"Kazuyoshi"},{"family":"Asano","given":"Yoshihiro"},{"family":"Yamada","given":"Noriaki"},{"family":"Motooka","given":"Daisuke"},{"family":"Fukushima","given":"Masaki"},{"family":"Kanzaki","given":"Machiko"},{"family":"Ohtani","given":"Tomohito"},{"family":"Sakata","given":"Yasushi"},{"family":"Nishi","given":"Hiroyuki"},{"family":"Toda","given":"Koichi"},{"family":"Sawa","given":"Yoshiki"},{"family":"Komuro","given":"Issei"},{"family":"Horii","given":"Toshihiro"},{"family":"Iida","given":"Tetsuya"},{"family":"Nakamura","given":"Shota"},{"family":"Takashima","given":"Seiji"}],"issued":{"date-parts":[["2014",3,15]]}}}],"schema":"https://github.com/citation-style-language/schema/raw/master/csl-citation.json"}</w:instrText>
            </w:r>
            <w:r>
              <w:fldChar w:fldCharType="separate"/>
            </w:r>
            <w:bookmarkStart w:id="2" w:name="__Fieldmark__45_759267620"/>
            <w:r>
              <w:rPr/>
            </w:r>
            <w:r>
              <w:rPr>
                <w:rFonts w:ascii="Calibri" w:hAnsi="Calibri"/>
                <w:sz w:val="16"/>
              </w:rPr>
              <w:t>[110]</w:t>
            </w:r>
            <w:bookmarkEnd w:id="2"/>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Cardiac and bloodstream</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A</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 xml:space="preserve">Identification of fastidious </w:t>
            </w:r>
            <w:r>
              <w:rPr>
                <w:rFonts w:ascii="Calibri" w:hAnsi="Calibri"/>
                <w:i/>
                <w:color w:val="000000"/>
                <w:sz w:val="16"/>
                <w:szCs w:val="16"/>
              </w:rPr>
              <w:t>Abiotrophia defectiva</w:t>
            </w:r>
            <w:r>
              <w:rPr>
                <w:rFonts w:ascii="Calibri" w:hAnsi="Calibri"/>
                <w:color w:val="000000"/>
                <w:sz w:val="16"/>
                <w:szCs w:val="16"/>
              </w:rPr>
              <w:t xml:space="preserve"> in infective endocarditis; patient underwent resection surgery and a long term course of antibiotics, the patient recovered with no relapse at time of publication</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5</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hku23lb61","properties":{"formattedCitation":"[111]","plainCitation":"[111]"},"citationItems":[{"id":1753,"uris":["http://zotero.org/groups/1863890/items/H8RXRXYY"],"uri":["http://zotero.org/groups/1863890/items/H8RXRXYY"],"itemData":{"id":1753,"type":"article-journal","title":"Metagenomic analysis for detecting pathogens in culture-negative infective endocarditis.","container-title":"Journal of infection and chemotherapy : official journal of the Japan Society of  Chemotherapy","page":"882-884","volume":"21","issue":"12","abstract":"Pathogen identification is important for proper diagnosis and optimal treatment of infective endocarditis (IE). Blood and valve cultures are the gold standard for detecting pathogens responsible for IE. However, these tests only detect culturable pathogens, and have low sensitivity, especially in patients previously treated with antibiotics. Culture-negative IE is still a major clinical problem and a diagnostic challenge. Recently, metagenomic analysis using next generation  sequencing has been used to detect pathogens directly from clinical samples. However, there are very few reports of the use of metagenomic analysis for pathogen identification in culture-negative IE cases and the usefulness of this new method is unknown. Here, we report a case of successful pathogen detection with metagenomic analysis in a patient of culture-negative IE. The patient underwent valve replacement surgery and received antibiotics for 5 weeks and survived. Using metagenomic analysis of resected vegetation, we detected Abiotrophia defectiva, which is often associated with culture-negative IE due to  its fastidious growth. This method may be useful for pathogen identification in future cases of culture-negative IE.","DOI":"10.1016/j.jiac.2015.08.007","ISSN":"1437-7780 1341-321X","note":"PMID: 26360016","journalAbbreviation":"J Infect Chemother","language":"eng","author":[{"family":"Fukui","given":"Yuto"},{"family":"Aoki","given":"Kotaro"},{"family":"Okuma","given":"Shinnosuke"},{"family":"Sato","given":"Takahiro"},{"family":"Ishii","given":"Yoshikazu"},{"family":"Tateda","given":"Kazuhiro"}],"issued":{"date-parts":[["2015",8,9]]}}}],"schema":"https://github.com/citation-style-language/schema/raw/master/csl-citation.json"}</w:instrText>
            </w:r>
            <w:r>
              <w:fldChar w:fldCharType="separate"/>
            </w:r>
            <w:bookmarkStart w:id="3" w:name="__Fieldmark__61_759267620"/>
            <w:r>
              <w:rPr/>
            </w:r>
            <w:r>
              <w:rPr>
                <w:rFonts w:ascii="Calibri" w:hAnsi="Calibri"/>
                <w:sz w:val="16"/>
              </w:rPr>
              <w:t>[111]</w:t>
            </w:r>
            <w:bookmarkEnd w:id="3"/>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Gastrointestinal</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 Targeted 16S rRNA</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 xml:space="preserve">Culture; 16S rRNA PCR; WGS; AST; </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 xml:space="preserve">Identification and AMR profiling of </w:t>
            </w:r>
            <w:r>
              <w:rPr>
                <w:rFonts w:ascii="Calibri" w:hAnsi="Calibri"/>
                <w:i/>
                <w:color w:val="000000"/>
                <w:sz w:val="16"/>
                <w:szCs w:val="16"/>
              </w:rPr>
              <w:t>Klebsiella pneumoniae</w:t>
            </w:r>
            <w:r>
              <w:rPr>
                <w:rFonts w:ascii="Calibri" w:hAnsi="Calibri"/>
                <w:color w:val="000000"/>
                <w:sz w:val="16"/>
                <w:szCs w:val="16"/>
              </w:rPr>
              <w:t xml:space="preserve"> as causative agent in necrotising enterocolitis</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7</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uteq9csdq","properties":{"formattedCitation":"[129]","plainCitation":"[129]"},"citationItems":[{"id":1722,"uris":["http://zotero.org/groups/1863890/items/IF5VGIMI"],"uri":["http://zotero.org/groups/1863890/items/IF5VGIMI"],"itemData":{"id":1722,"type":"article-journal","title":"Rapid MinION metagenomic profiling of the preterm infant gut microbiota to aid in pathogen diagnostics","container-title":"bioRxiv","page":"180406","source":"www.biorxiv.org","abstract":"The Oxford Nanopore MinION sequencing platform offers direct analysis of DNA reads as they are generated, which combined with its low cost, low power and extremely compact size, makes the device attractive for in-field or clinical deployment, e.g. rapid diagnostics. We employed the MinION platform for shotgun metagenomic sequencing and analysis of mixed gut-associated microbial communities; firstly, we used a 20 species human microbiota mock community to show that Nanopore metagenomic data can be classified reliably and rapidly. Secondly, we profiled bacterial DNA isolated from faeces from preterm infants at increased risk of sepsis and necrotising enterocolitis to analyse their gut microbiota. Using longitudinal samples, and comparing Illumina to MinION, we captured the diversity of the immature gut microbiota and observed how its complexity changes over time in response to interventions, i.e. probiotic, antibiotics and episodes of suspected sepsis. Finally, we performed a real-time run from sample to analysis using a faecal sample of a critically ill infant. Real-time analysis was facilitated by our new NanoOK RT software package. We determined that we can reliably identify potentially pathogenic taxa (i.e. Klebsiella pneumoniae) along with corresponding AMR gene profiles in as little as one hour, post sequencing start. Furthermore, data obtained revealed insights into how antibiotic treatment decisions may be rapidly modified in response to specific AMR profiles, which was validated using pathogen isolation, whole genome sequencing and antibiotic susceptibility testing. Our results demonstrate that MinION sequencers offer the ability to progress from clinical samples to a potential tailored patient antimicrobial treatment in just a few hours.","DOI":"10.1101/180406","language":"en","author":[{"family":"Leggett","given":"Richard M."},{"family":"Alcon-Giner","given":"Cristina"},{"family":"Heavens","given":"Darren"},{"family":"Caim","given":"Shabhonam"},{"family":"Brook","given":"Thomas C."},{"family":"Kujawska","given":"Magdalena"},{"family":"Hoyles","given":"Lesley"},{"family":"Clarke","given":"Paul"},{"family":"Hall","given":"Lindsay"},{"family":"Clark","given":"Matthew D."}],"issued":{"date-parts":[["2017",8,24]]}}}],"schema":"https://github.com/citation-style-language/schema/raw/master/csl-citation.json"}</w:instrText>
            </w:r>
            <w:r>
              <w:fldChar w:fldCharType="separate"/>
            </w:r>
            <w:bookmarkStart w:id="4" w:name="__Fieldmark__83_759267620"/>
            <w:r>
              <w:rPr/>
            </w:r>
            <w:r>
              <w:rPr>
                <w:rFonts w:ascii="Calibri" w:hAnsi="Calibri"/>
                <w:sz w:val="16"/>
              </w:rPr>
              <w:t>[129]</w:t>
            </w:r>
            <w:bookmarkEnd w:id="4"/>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Gastrointestinal</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Targeted ITS</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Histopathology</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 xml:space="preserve">Identification of </w:t>
            </w:r>
            <w:r>
              <w:rPr>
                <w:rFonts w:ascii="Calibri" w:hAnsi="Calibri"/>
                <w:i/>
                <w:color w:val="000000"/>
                <w:sz w:val="16"/>
                <w:szCs w:val="16"/>
              </w:rPr>
              <w:t>Basidiobolus meristosporus</w:t>
            </w:r>
            <w:r>
              <w:rPr>
                <w:rFonts w:ascii="Calibri" w:hAnsi="Calibri"/>
                <w:color w:val="000000"/>
                <w:sz w:val="16"/>
                <w:szCs w:val="16"/>
              </w:rPr>
              <w:t>, a very rare and emergent fungal infection, as the causative agent in a patient presenting with abdominal pain; following surgery the patient received targeted therapy but subsequently died after several episodes of septic shock</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7</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1vq94lkagg","properties":{"formattedCitation":"[124]","plainCitation":"[124]"},"citationItems":[{"id":1712,"uris":["http://zotero.org/groups/1863890/items/GMPMVQWH"],"uri":["http://zotero.org/groups/1863890/items/GMPMVQWH"],"itemData":{"id":1712,"type":"article-journal","title":"Contribution of ultra deep sequencing in the clinical diagnosis of a new fungal pathogen species: Basidiobolus meristosporus","container-title":"Frontiers in Microbiology","volume":"8","source":"PubMed Central","abstract":"Some cases of fungal infection remained undiagnosed, especially when the pathogens are uncommon, require specific conditions for in vitro growth, or when several microbial species are present in the specimen. Ultra-Deep Sequencing (UDS) could be considered as a precise tool in the identification of involved pathogens in order to upgrade patient treatment. In this study, we report the implementation of UDS technology in medical laboratory during the follow-up of an atypical fungal infection case. Thanks to UDS technology, we document the first case of gastro-intestinal basidiobolomycosis (GIB) due to Basidiobolus meristosporus. The diagnosis was suspected after histopathological examination but conventional microbiological methods failed to supply proof. The final diagnosis was made by means of an original approach based on UDS. DNA was extracted from the embedded colon biopsy obtained after hemicolectomy, and a fragment encompassing the internal transcribed spacer (ITS) rDNA region was PCR-amplified. An Amplicon library was then prepared using Genome Sequencer Junior Titanium Kits (Roche/454 Life Sciences) and the library was pyrosequenced on a GS Junior (Roche/454 Life Sciences). Using this method, 2,247 sequences with more than 100 bases were generated and used for UDS analysis. B. meristosporus represented 80% of the sequences, with an average homology of 98.8%. A phylogenetic tree with Basidiobolus reference sequences confirmed the presence of B. meristosporus (bootstrap value of 99%)., Conclusion : UDS-based diagnostic approaches are ready to integrate conventional diagnostic testing to improve documentation of infectious disease and the therapeutic management of patients.","URL":"https://www.ncbi.nlm.nih.gov/pmc/articles/PMC5339647/","DOI":"10.3389/fmicb.2017.00334","ISSN":"1664-302X","note":"PMID: 28326064\nPMCID: PMC5339647","shortTitle":"Contribution of Ultra Deep Sequencing in the Clinical Diagnosis of a New Fungal Pathogen Species","journalAbbreviation":"Front Microbiol","author":[{"family":"Sitterlé","given":"Emilie"},{"family":"Rodriguez","given":"Christophe"},{"family":"Mounier","given":"Roman"},{"family":"Calderaro","given":"Julien"},{"family":"Foulet","given":"Françoise"},{"family":"Develoux","given":"Michel"},{"family":"Pawlotsky","given":"Jean-Michel"},{"family":"Botterel","given":"Françoise"}],"issued":{"date-parts":[["2017",3,7]]},"accessed":{"date-parts":[["2017",10,15]]}}}],"schema":"https://github.com/citation-style-language/schema/raw/master/csl-citation.json"}</w:instrText>
            </w:r>
            <w:r>
              <w:fldChar w:fldCharType="separate"/>
            </w:r>
            <w:bookmarkStart w:id="5" w:name="__Fieldmark__97_759267620"/>
            <w:r>
              <w:rPr/>
            </w:r>
            <w:r>
              <w:rPr>
                <w:rFonts w:ascii="Calibri" w:hAnsi="Calibri"/>
                <w:sz w:val="16"/>
              </w:rPr>
              <w:t>[124]</w:t>
            </w:r>
            <w:bookmarkEnd w:id="5"/>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Joint</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 Targeted 16S rRNA</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16S rRNA PCR</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 xml:space="preserve">Identification of </w:t>
            </w:r>
            <w:r>
              <w:rPr>
                <w:rFonts w:ascii="Calibri" w:hAnsi="Calibri"/>
                <w:i/>
                <w:color w:val="000000"/>
                <w:sz w:val="16"/>
                <w:szCs w:val="16"/>
              </w:rPr>
              <w:t>Mycoplasma salivarium</w:t>
            </w:r>
            <w:r>
              <w:rPr>
                <w:rFonts w:ascii="Calibri" w:hAnsi="Calibri"/>
                <w:color w:val="000000"/>
                <w:sz w:val="16"/>
                <w:szCs w:val="16"/>
              </w:rPr>
              <w:t xml:space="preserve"> as the causative agent in prosthetic joint infection; patient underwent re-implantation surgery but reported relapse at 9 months post-surgery, patient was being treated for </w:t>
            </w:r>
            <w:r>
              <w:rPr>
                <w:rFonts w:ascii="Calibri" w:hAnsi="Calibri"/>
                <w:i/>
                <w:color w:val="000000"/>
                <w:sz w:val="16"/>
                <w:szCs w:val="16"/>
              </w:rPr>
              <w:t>M. salivarium</w:t>
            </w:r>
            <w:r>
              <w:rPr>
                <w:rFonts w:ascii="Calibri" w:hAnsi="Calibri"/>
                <w:color w:val="000000"/>
                <w:sz w:val="16"/>
                <w:szCs w:val="16"/>
              </w:rPr>
              <w:t xml:space="preserve"> infection at time of publication</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7</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2km33m0mqi","properties":{"formattedCitation":"[138]","plainCitation":"[138]"},"citationItems":[{"id":1694,"uris":["http://zotero.org/groups/1863890/items/7G888DA7"],"uri":["http://zotero.org/groups/1863890/items/7G888DA7"],"itemData":{"id":1694,"type":"article-journal","title":"A novel prosthetic joint infection pathogen, Mycoplasma salivarium, identified by metagenomic shotgun sequencing","container-title":"Clinical Infectious Diseases","page":"332-335","volume":"65","issue":"2","source":"academic-oup-com.uml.idm.oclc.org","abstract":"Defining the microbial etiology of culture-negative prosthetic joint infection (PJI) can be challenging. Metagenomic shotgun sequencing is a new tool to identify organisms undetected by conventional methods. We present a case where metagenomics was used to identify Mycoplasma salivarium as a novel PJI pathogen in a patient with hypogammaglobulinemia.","DOI":"10.1093/cid/cix296","ISSN":"1058-4838","journalAbbreviation":"Clin Infect Dis","author":[{"family":"Thoendel","given":"Matthew"},{"family":"Jeraldo","given":"Patricio"},{"family":"Greenwood-Quaintance","given":"Kerryl E."},{"family":"Chia","given":"Nicholas"},{"family":"Abdel","given":"Matthew P."},{"family":"Steckelberg","given":"James M."},{"family":"Osmon","given":"Douglas R."},{"family":"Patel","given":"Robin"}],"issued":{"date-parts":[["2017",7,15]]}}}],"schema":"https://github.com/citation-style-language/schema/raw/master/csl-citation.json"}</w:instrText>
            </w:r>
            <w:r>
              <w:fldChar w:fldCharType="separate"/>
            </w:r>
            <w:bookmarkStart w:id="6" w:name="__Fieldmark__124_759267620"/>
            <w:r>
              <w:rPr/>
            </w:r>
            <w:r>
              <w:rPr>
                <w:rFonts w:ascii="Calibri" w:hAnsi="Calibri"/>
                <w:sz w:val="16"/>
              </w:rPr>
              <w:t>[138]</w:t>
            </w:r>
            <w:bookmarkEnd w:id="6"/>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eurological</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Targeted PCR</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 xml:space="preserve">Identification of </w:t>
            </w:r>
            <w:r>
              <w:rPr>
                <w:rFonts w:ascii="Calibri" w:hAnsi="Calibri"/>
                <w:i/>
                <w:color w:val="000000"/>
                <w:sz w:val="16"/>
                <w:szCs w:val="16"/>
              </w:rPr>
              <w:t>Leptospira santarosai</w:t>
            </w:r>
            <w:r>
              <w:rPr>
                <w:rFonts w:ascii="Calibri" w:hAnsi="Calibri"/>
                <w:color w:val="000000"/>
                <w:sz w:val="16"/>
                <w:szCs w:val="16"/>
              </w:rPr>
              <w:t xml:space="preserve"> as causative agent in febrile illness; upon receiving metagenomics results (and prior to confirmatory test results) patient was started on targeted treatment for leptospirosis, patient recovered over several weeks and returned home close to premorbid state </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4</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ovh76tpt8","properties":{"formattedCitation":"[92]","plainCitation":"[92]"},"citationItems":[{"id":1733,"uris":["http://zotero.org/groups/1863890/items/VZ5AAFV3"],"uri":["http://zotero.org/groups/1863890/items/VZ5AAFV3"],"itemData":{"id":1733,"type":"article-journal","title":"Actionable diagnosis of Neuroleptospirosis by next-generation sequencing","container-title":"The New England journal of medicine","page":"2408-2417","volume":"370","issue":"25","source":"PubMed Central","abstract":"A 14-year-old boy with severe combined immunodeficiency presented three times to a medical facility over a period of 4 months with fever and headache that progressed to hydrocephalus and status epilepticus necessitating a medically induced coma. Diagnostic workup including brain biopsy was unrevealing. Unbiased next-generation sequencing of the cerebrospinal fluid identified 475 of 3,063,784 sequence reads (0.016%) corresponding to leptospira infection. Clinical assays for leptospirosis were negative. Targeted antimicrobial agents were administered, and the patient was discharged home 32 days later with a status close to his premorbid condition. Polymerase-chain-reaction (PCR) and serologic testing at the Centers for Disease Control and Prevention (CDC) subsequently confirmed evidence of Leptospira santarosai infection.","DOI":"10.1056/NEJMoa1401268","ISSN":"0028-4793","note":"PMID: 24896819\nPMCID: PMC4134948","journalAbbreviation":"N Engl J Med","author":[{"family":"Wilson","given":"Michael R."},{"family":"Naccache","given":"Samia N."},{"family":"Samayoa","given":"Erik"},{"family":"Biagtan","given":"Mark"},{"family":"Bashir","given":"Hiba"},{"family":"Yu","given":"Guixia"},{"family":"Salamat","given":"Shahriar M."},{"family":"Somasekar","given":"Sneha"},{"family":"Federman","given":"Scot"},{"family":"Miller","given":"Steve"},{"family":"Sokolic","given":"Robert"},{"family":"Garabedian","given":"Elizabeth"},{"family":"Candotti","given":"Fabio"},{"family":"Buckley","given":"Rebecca H."},{"family":"Reed","given":"Kurt D."},{"family":"Meyer","given":"Teresa L."},{"family":"Seroogy","given":"Christine M."},{"family":"Galloway","given":"Renee"},{"family":"Henderson","given":"Sheryl L."},{"family":"Gern","given":"James E."},{"family":"DeRisi","given":"Joseph L."},{"family":"Chiu","given":"Charles Y."}],"issued":{"date-parts":[["2014",6,19]]}}}],"schema":"https://github.com/citation-style-language/schema/raw/master/csl-citation.json"}</w:instrText>
            </w:r>
            <w:r>
              <w:fldChar w:fldCharType="separate"/>
            </w:r>
            <w:bookmarkStart w:id="7" w:name="__Fieldmark__140_759267620"/>
            <w:r>
              <w:rPr/>
            </w:r>
            <w:r>
              <w:rPr>
                <w:rFonts w:ascii="Calibri" w:hAnsi="Calibri"/>
                <w:sz w:val="16"/>
              </w:rPr>
              <w:t>[92]</w:t>
            </w:r>
            <w:bookmarkEnd w:id="7"/>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eurological</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Pathology; targeted PCR</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 xml:space="preserve">Parallel metagenomics testing of samples around patient time of death confirmed presence of </w:t>
            </w:r>
            <w:r>
              <w:rPr>
                <w:rFonts w:ascii="Calibri" w:hAnsi="Calibri"/>
                <w:i/>
                <w:color w:val="000000"/>
                <w:sz w:val="16"/>
                <w:szCs w:val="16"/>
              </w:rPr>
              <w:t>Balamuthia mandrillaras</w:t>
            </w:r>
            <w:r>
              <w:rPr>
                <w:rFonts w:ascii="Calibri" w:hAnsi="Calibri"/>
                <w:color w:val="000000"/>
                <w:sz w:val="16"/>
                <w:szCs w:val="16"/>
              </w:rPr>
              <w:t xml:space="preserve"> in patient with meningoencephalitis</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5</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1ed2cr275s","properties":{"formattedCitation":"[97]","plainCitation":"[97]"},"citationItems":[{"id":1645,"uris":["http://zotero.org/groups/1863890/items/CEXGN2XM"],"uri":["http://zotero.org/groups/1863890/items/CEXGN2XM"],"itemData":{"id":1645,"type":"article-journal","title":"Clinical metagenomic identification of Balamuthia mandrillaris encephalitis and assembly of the draft genome: the continuing case for reference genome sequencing.","container-title":"Genome medicine","page":"113","volume":"7","abstract":"BACKGROUND: Primary amoebic meningoencephalitis (PAM) is a rare, often lethal, cause of encephalitis, for which early diagnosis and prompt initiation of combination antimicrobials may improve clinical outcomes. METHODS: In this study, we sequenced a full draft assembly of the Balamuthia mandrillaris genome (44.2 Mb in size) from a rare survivor of PAM, and recovered the mitochondrial genome from six additional Balamuthia strains. We also used unbiased metagenomic next-generation sequencing (NGS) and SURPI bioinformatics analysis to diagnose an ultimately fatal case of Balamuthia mandrillaris encephalitis in a 15-year-old girl. RESULTS AND DISCUSSION: Comparative analysis of the mitochondrial genome and high-copy number genes from six additional Balamuthia mandrillaris strains demonstrated remarkable sequence variation, and the closest Balamuthia homologs corresponded to other amoebae, hydroids, algae, slime molds, and peat moss. Real-time NGS testing of hospital day 6 CSF and brain biopsy samples detected Balamuthia on the basis of high-quality hits to 16S and 18S ribosomal RNA sequences present in the National Center for Biotechnology Information (NCBI) nt  reference database. The presumptive diagnosis of PAM by visualization of amoebae  on brain biopsy histopathology and NGS analysis was subsequently confirmed at the US Centers for Disease Control and Prevention (CDC) using a Balamuthia-specific PCR assay. Retrospective analysis of a day 1 CSF sample revealed that more timely identification of Balamuthia by metagenomic NGS, potentially resulting in a better clinical outcome, would have required availability of the complete genome  sequence. CONCLUSIONS: These results underscore the diverse evolutionary origins  of Balamuthia mandrillaris, provide new targets for diagnostic assay development, and will facilitate further investigations of the biology and pathogenesis of this eukaryotic pathogen. The failure to identify PAM from a day 1 sample without a fully sequenced Balamuthia genome in the database highlights the critical importance of whole-genome reference sequences for microbial detection by metagenomic NGS.","DOI":"10.1186/s13073-015-0235-2","ISSN":"1756-994X 1756-994X","note":"PMID: 26620704 \nPMCID: PMC4665321","journalAbbreviation":"Genome Med","language":"eng","author":[{"family":"Greninger","given":"Alexander L."},{"family":"Messacar","given":"Kevin"},{"family":"Dunnebacke","given":"Thelma"},{"family":"Naccache","given":"Samia N."},{"family":"Federman","given":"Scot"},{"family":"Bouquet","given":"Jerome"},{"family":"Mirsky","given":"David"},{"family":"Nomura","given":"Yosuke"},{"family":"Yagi","given":"Shigeo"},{"family":"Glaser","given":"Carol"},{"family":"Vollmer","given":"Michael"},{"family":"Press","given":"Craig A."},{"family":"Kleinschmidt-DeMasters","given":"Bette K."},{"family":"Dominguez","given":"Samuel R."},{"family":"Chiu","given":"Charles Y."}],"issued":{"date-parts":[["2015",12,1]]}}}],"schema":"https://github.com/citation-style-language/schema/raw/master/csl-citation.json"}</w:instrText>
            </w:r>
            <w:r>
              <w:fldChar w:fldCharType="separate"/>
            </w:r>
            <w:bookmarkStart w:id="8" w:name="__Fieldmark__157_759267620"/>
            <w:r>
              <w:rPr/>
            </w:r>
            <w:r>
              <w:rPr>
                <w:rFonts w:ascii="Calibri" w:hAnsi="Calibri"/>
                <w:sz w:val="16"/>
              </w:rPr>
              <w:t>[97]</w:t>
            </w:r>
            <w:bookmarkEnd w:id="8"/>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eurological</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i/>
                <w:color w:val="000000"/>
                <w:sz w:val="16"/>
                <w:szCs w:val="16"/>
              </w:rPr>
              <w:t>In situ</w:t>
            </w:r>
            <w:r>
              <w:rPr>
                <w:rFonts w:ascii="Calibri" w:hAnsi="Calibri"/>
                <w:color w:val="000000"/>
                <w:sz w:val="16"/>
                <w:szCs w:val="16"/>
              </w:rPr>
              <w:t xml:space="preserve"> hybridization of brain tissue using probes derived from the Human astrovirus capsid</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Identification of human astrovirus in a case of progressive encephalitis; despite a lack of approved therapies, the patient was treated with antivirals though did not response and eventually passed away 4 months after the metagenomics diagnosis</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5</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2q626tj238","properties":{"formattedCitation":"[95]","plainCitation":"[95]"},"citationItems":[{"id":1751,"uris":["http://zotero.org/groups/1863890/items/3WMC9SIK"],"uri":["http://zotero.org/groups/1863890/items/3WMC9SIK"],"itemData":{"id":1751,"type":"article-journal","title":"Diagnosis of neuroinvasive astrovirus infection in an immunocompromised adult with encephalitis by unbiased next-generation sequencing.","container-title":"Clinical infectious diseases : an official publication of the Infectious Diseases Society of America","page":"919-923","volume":"60","issue":"6","abstract":"Metagenomic next-generation sequencing (NGS) was used to diagnose an unusual and  fatal case of progressive encephalitis in an immunocompromised adult presenting at disease onset as bilateral hearing loss. The sequencing and confirmatory studies revealed neuroinvasive infection of the brain by an astrovirus belonging  to a recently discovered VA/HMO clade.","DOI":"10.1093/cid/ciu912","ISSN":"1537-6591 1058-4838","note":"PMID: 25572898 \nPMCID: PMC4345816","journalAbbreviation":"Clin Infect Dis","language":"eng","author":[{"family":"Naccache","given":"Samia N."},{"family":"Peggs","given":"Karl S."},{"family":"Mattes","given":"Frank M."},{"family":"Phadke","given":"Rahul"},{"family":"Garson","given":"Jeremy A."},{"family":"Grant","given":"Paul"},{"family":"Samayoa","given":"Erik"},{"family":"Federman","given":"Scot"},{"family":"Miller","given":"Steve"},{"family":"Lunn","given":"Michael P."},{"family":"Gant","given":"Vanya"},{"family":"Chiu","given":"Charles Y."}],"issued":{"date-parts":[["2015",3,15]]}}}],"schema":"https://github.com/citation-style-language/schema/raw/master/csl-citation.json"}</w:instrText>
            </w:r>
            <w:r>
              <w:fldChar w:fldCharType="separate"/>
            </w:r>
            <w:bookmarkStart w:id="9" w:name="__Fieldmark__181_759267620"/>
            <w:r>
              <w:rPr/>
            </w:r>
            <w:r>
              <w:rPr>
                <w:rFonts w:ascii="Calibri" w:hAnsi="Calibri"/>
                <w:sz w:val="16"/>
              </w:rPr>
              <w:t>[95]</w:t>
            </w:r>
            <w:bookmarkEnd w:id="9"/>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eurological</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18S rRNA PCR; immunohistochemistry</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 xml:space="preserve">Identification of </w:t>
            </w:r>
            <w:r>
              <w:rPr>
                <w:rFonts w:ascii="Calibri" w:hAnsi="Calibri"/>
                <w:i/>
                <w:color w:val="000000"/>
                <w:sz w:val="16"/>
                <w:szCs w:val="16"/>
              </w:rPr>
              <w:t>Balamuthia mandrillaris</w:t>
            </w:r>
            <w:r>
              <w:rPr>
                <w:rFonts w:ascii="Calibri" w:hAnsi="Calibri"/>
                <w:color w:val="000000"/>
                <w:sz w:val="16"/>
                <w:szCs w:val="16"/>
              </w:rPr>
              <w:t xml:space="preserve"> in a case of endophthalmitis progressing to meningoencephalitis; patient was diagnosed around the time patient was put on comfort care and later expired</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5</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c6hrshjfj","properties":{"formattedCitation":"[148]","plainCitation":"[148]"},"citationItems":[{"id":1636,"uris":["http://zotero.org/groups/1863890/items/4AGUMNT5"],"uri":["http://zotero.org/groups/1863890/items/4AGUMNT5"],"itemData":{"id":1636,"type":"article-journal","title":"Diagnosing Balamuthia mandrillaris encephalitis with metagenomic deep sequencing.","container-title":"Annals of neurology","page":"722-730","volume":"78","issue":"5","abstract":"OBJECTIVE: Identification of a particular cause of meningoencephalitis can be challenging owing to the myriad bacteria, viruses, fungi, and parasites that can  produce overlapping clinical phenotypes, frequently delaying diagnosis and therapy. Metagenomic deep sequencing (MDS) approaches to infectious disease diagnostics are known for their ability to identify unusual or novel viruses and  thus are well suited for investigating possible etiologies of meningoencephalitis. METHODS: We present the case of a 74-year-old woman with endophthalmitis followed by meningoencephalitis. MDS of her cerebrospinal fluid (CSF) was performed to identify an infectious agent. RESULTS: Sequences aligning  to Balamuthia mandrillaris ribosomal RNA genes were identified in the CSF by MDS. Polymerase chain reaction subsequently confirmed the presence of B. mandrillaris  in CSF, brain tissue, and vitreous fluid from the patient's infected eye. B. mandrillaris serology and immunohistochemistry for free-living amoebas on the brain biopsy tissue were positive. INTERPRETATION: The diagnosis was made using MDS after the patient had been hospitalized for several weeks and subjected to costly and invasive testing. MDS is a powerful diagnostic tool with the potential for rapid and unbiased pathogen identification leading to early therapeutic targeting.","DOI":"10.1002/ana.24499","ISSN":"1531-8249 0364-5134","note":"PMID: 26290222 \nPMCID: PMC4624031","journalAbbreviation":"Ann Neurol","language":"eng","author":[{"family":"Wilson","given":"Michael R."},{"family":"Shanbhag","given":"Niraj M."},{"family":"Reid","given":"Michael J."},{"family":"Singhal","given":"Neel S."},{"family":"Gelfand","given":"Jeffrey M."},{"family":"Sample","given":"Hannah A."},{"family":"Benkli","given":"Barlas"},{"family":"O'Donovan","given":"Brian D."},{"family":"Ali","given":"Ibne K. M."},{"family":"Keating","given":"M. Kelly"},{"family":"Dunnebacke","given":"Thelma H."},{"family":"Wood","given":"Matthew D."},{"family":"Bollen","given":"Andrew"},{"family":"DeRisi","given":"Joseph L."}],"issued":{"date-parts":[["2015",11,1]]}}}],"schema":"https://github.com/citation-style-language/schema/raw/master/csl-citation.json"}</w:instrText>
            </w:r>
            <w:r>
              <w:fldChar w:fldCharType="separate"/>
            </w:r>
            <w:bookmarkStart w:id="10" w:name="__Fieldmark__202_759267620"/>
            <w:r>
              <w:rPr/>
            </w:r>
            <w:r>
              <w:rPr>
                <w:rFonts w:ascii="Calibri" w:hAnsi="Calibri"/>
                <w:sz w:val="16"/>
              </w:rPr>
              <w:t>[148]</w:t>
            </w:r>
            <w:bookmarkEnd w:id="10"/>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eurological</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Lawrence-Livermore pan-microbial assay; targeted PCR</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Metagenomics was used to get typing information of human pegivirus infection in a case of severe encephalitis</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6</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1lnecdgkcs","properties":{"formattedCitation":"[101]","plainCitation":"[101]"},"citationItems":[{"id":1731,"uris":["http://zotero.org/groups/1863890/items/L9MET3QZ"],"uri":["http://zotero.org/groups/1863890/items/L9MET3QZ"],"itemData":{"id":1731,"type":"article-journal","title":"Human pegivirus detected in a patient with severe encephalitis using a metagenomic pan-virus array","container-title":"Journal of Clinical Virology","page":"5-8","volume":"77","issue":"Supplement C","source":"ScienceDirect","abstract":"We have used a metagenomic microarray to detect genomic RNA from human pegivirus in serum and cerebrospinal fluid from a patient suffering from severe encephalitis. No other pathogen was detected. HPgV in cerebrospinal fluid during encephalitis has never been reported before and its prevalence in cerebrospinal fluid needs further investigation.","DOI":"10.1016/j.jcv.2016.01.013","ISSN":"1386-6532","journalAbbreviation":"Journal of Clinical Virology","author":[{"family":"Fridholm","given":"Helena"},{"family":"Østergaard Sørensen","given":"Line"},{"family":"Rosenstierne","given":"Maiken W."},{"family":"Nielsen","given":"Henrik"},{"family":"Sellebjerg","given":"Finn"},{"family":"Bengård Andersen","given":"Åse"},{"family":"Fomsgaard","given":"Anders"}],"issued":{"date-parts":[["2016",4,1]]}}}],"schema":"https://github.com/citation-style-language/schema/raw/master/csl-citation.json"}</w:instrText>
            </w:r>
            <w:r>
              <w:fldChar w:fldCharType="separate"/>
            </w:r>
            <w:bookmarkStart w:id="11" w:name="__Fieldmark__218_759267620"/>
            <w:r>
              <w:rPr/>
            </w:r>
            <w:r>
              <w:rPr>
                <w:rFonts w:ascii="Calibri" w:hAnsi="Calibri"/>
                <w:sz w:val="16"/>
              </w:rPr>
              <w:t>[101]</w:t>
            </w:r>
            <w:bookmarkEnd w:id="11"/>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eurological</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RT-PCR; Serology</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Metagenomics was used to sequence the ebola virus genome of a patient with late relapse causing meningoencephalitis to check for immune escape mutants</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6</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c7stgctbt","properties":{"formattedCitation":"[102]","plainCitation":"[102]"},"citationItems":[{"id":1640,"uris":["http://zotero.org/groups/1863890/items/UEMSRPBD"],"uri":["http://zotero.org/groups/1863890/items/UEMSRPBD"],"itemData":{"id":1640,"type":"article-journal","title":"Late Ebola virus relapse causing meningoencephalitis: a case report.","container-title":"Lancet (London, England)","page":"498-503","volume":"388","issue":"10043","abstract":"BACKGROUND: There are thousands of survivors of the 2014 Ebola outbreak in west Africa. Ebola virus can persist in survivors for months in immune-privileged sites; however, viral relapse causing life-threatening and potentially transmissible disease has not been described. We report a case of late relapse in a patient who had been treated for severe Ebola virus disease with high viral load (peak cycle threshold value 13.2). METHODS: A 39-year-old female nurse from  Scotland, who had assisted the humanitarian effort in Sierra Leone, had received  intensive supportive treatment and experimental antiviral therapies, and had been discharged with undetectable Ebola virus RNA in peripheral blood. The patient was readmitted to hospital 9 months after discharge with symptoms of acute meningitis, and was found to have Ebola virus in cerebrospinal fluid (CSF). She was treated with supportive therapy and experimental antiviral drug GS-5734 (Gilead Sciences, San Francisco, Foster City, CA, USA). We monitored Ebola virus  RNA in CSF and plasma, and sequenced the viral genome using an unbiased metagenomic approach. FINDINGS: On admission, reverse transcriptase PCR identified Ebola virus RNA at a higher level in CSF (cycle threshold value 23.7)  than plasma (31.3); infectious virus was only recovered from CSF. The patient developed progressive meningoencephalitis with cranial neuropathies and radiculopathy. Clinical recovery was associated with addition of high-dose corticosteroids during GS-5734 treatment. CSF Ebola virus RNA slowly declined and was undetectable following 14 days of treatment with GS-5734. Sequencing of plasma and CSF viral genome revealed only two non-coding changes compared with the original infecting virus. INTERPRETATION: Our report shows that previously unanticipated, late, severe relapses of Ebola virus can occur, in this case in the CNS. This finding fundamentally redefines what is known about the natural history of Ebola virus infection. Vigilance should be maintained in the thousands of Ebola survivors for cases of relapsed infection. The potential for these cases to initiate new transmission chains is a serious public health concern. FUNDING:  Royal Free London NHS Foundation Trust.","DOI":"10.1016/S0140-6736(16)30386-5","ISSN":"1474-547X 0140-6736","note":"PMID: 27209148 \nPMCID: PMC4967715","journalAbbreviation":"Lancet","language":"eng","author":[{"family":"Jacobs","given":"Michael"},{"family":"Rodger","given":"Alison"},{"family":"Bell","given":"David J."},{"family":"Bhagani","given":"Sanjay"},{"family":"Cropley","given":"Ian"},{"family":"Filipe","given":"Ana"},{"family":"Gifford","given":"Robert J."},{"family":"Hopkins","given":"Susan"},{"family":"Hughes","given":"Joseph"},{"family":"Jabeen","given":"Farrah"},{"family":"Johannessen","given":"Ingolfur"},{"family":"Karageorgopoulos","given":"Drosos"},{"family":"Lackenby","given":"Angie"},{"family":"Lester","given":"Rebecca"},{"family":"Liu","given":"Rebecca S. N."},{"family":"MacConnachie","given":"Alisdair"},{"family":"Mahungu","given":"Tabitha"},{"family":"Martin","given":"Daniel"},{"family":"Marshall","given":"Neal"},{"family":"Mepham","given":"Stephen"},{"family":"Orton","given":"Richard"},{"family":"Palmarini","given":"Massimo"},{"family":"Patel","given":"Monika"},{"family":"Perry","given":"Colin"},{"family":"Peters","given":"S. Erica"},{"family":"Porter","given":"Duncan"},{"family":"Ritchie","given":"David"},{"family":"Ritchie","given":"Neil D."},{"family":"Seaton","given":"R. Andrew"},{"family":"Sreenu","given":"Vattipally B."},{"family":"Templeton","given":"Kate"},{"family":"Warren","given":"Simon"},{"family":"Wilkie","given":"Gavin S."},{"family":"Zambon","given":"Maria"},{"family":"Gopal","given":"Robin"},{"family":"Thomson","given":"Emma C."}],"issued":{"date-parts":[["2016",7,30]]}}}],"schema":"https://github.com/citation-style-language/schema/raw/master/csl-citation.json"}</w:instrText>
            </w:r>
            <w:r>
              <w:fldChar w:fldCharType="separate"/>
            </w:r>
            <w:bookmarkStart w:id="12" w:name="__Fieldmark__234_759267620"/>
            <w:r>
              <w:rPr/>
            </w:r>
            <w:r>
              <w:rPr>
                <w:rFonts w:ascii="Calibri" w:hAnsi="Calibri"/>
                <w:sz w:val="16"/>
              </w:rPr>
              <w:t>[102]</w:t>
            </w:r>
            <w:bookmarkEnd w:id="12"/>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eurological</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Targeted PCR; Serology</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 xml:space="preserve">Identification of </w:t>
            </w:r>
            <w:r>
              <w:rPr>
                <w:rFonts w:ascii="Calibri" w:hAnsi="Calibri"/>
                <w:i/>
                <w:color w:val="000000"/>
                <w:sz w:val="16"/>
                <w:szCs w:val="16"/>
              </w:rPr>
              <w:t>Brucella</w:t>
            </w:r>
            <w:r>
              <w:rPr>
                <w:rFonts w:ascii="Calibri" w:hAnsi="Calibri"/>
                <w:color w:val="000000"/>
                <w:sz w:val="16"/>
                <w:szCs w:val="16"/>
              </w:rPr>
              <w:t xml:space="preserve"> spp. by metagenomics in a patient originally diagnosed with antibiotic resistant tuberculosis; the patient was put on targeted antimicrobial therapy for neurobrucellosis and reported her symptoms had resolved two weeks later</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6</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hjk4cu6qe","properties":{"formattedCitation":"[94]","plainCitation":"[94]"},"citationItems":[{"id":1732,"uris":["http://zotero.org/groups/1863890/items/XQZ9P7Z9"],"uri":["http://zotero.org/groups/1863890/items/XQZ9P7Z9"],"itemData":{"id":1732,"type":"article-journal","title":"Neurobrucellosis: unexpected answer from metagenomic next-generation sequencing","container-title":"Journal of the Pediatric Infectious Diseases Society","source":"academic-oup-com.uml.idm.oclc.org","abstract":"A diagnosis of brucellosis can be difficult because routine culture and serological methods exhibit variable sensitivity and specificity. We present the use of a metagenomic next- generation sequencing assay to diagnose a case of neurobrucellosis from cerebrospinal fluid, resulting in the institution of appropriate antibiotic treatment and a favorable clinical outcome.","URL":"https://academic.oup.com/jpids/article/doi/10.1093/jpids/piw066/2802527/Neurobrucellosis-Unexpected-Answer-From","DOI":"10.1093/jpids/piw066","shortTitle":"Neurobrucellosis","journalAbbreviation":"J Pediatric Infect Dis Soc","author":[{"family":"Mongkolrattanothai","given":"Kanokporn"},{"family":"Naccache","given":"Samia N."},{"family":"Bender","given":"Jeffrey M."},{"family":"Samayoa","given":"Erik"},{"family":"Pham","given":"Elizabeth"},{"family":"Yu","given":"Guixia"},{"family":"Dien Bard","given":"Jennifer"},{"family":"Miller","given":"Steve"},{"family":"Aldrovandi","given":"Grace"},{"family":"Chiu","given":"Charles Y."}],"issued":{"date-parts":[["2016",1,10]]},"accessed":{"date-parts":[["2017",9,29]]}}}],"schema":"https://github.com/citation-style-language/schema/raw/master/csl-citation.json"}</w:instrText>
            </w:r>
            <w:r>
              <w:fldChar w:fldCharType="separate"/>
            </w:r>
            <w:bookmarkStart w:id="13" w:name="__Fieldmark__251_759267620"/>
            <w:r>
              <w:rPr/>
            </w:r>
            <w:r>
              <w:rPr>
                <w:rFonts w:ascii="Calibri" w:hAnsi="Calibri"/>
                <w:sz w:val="16"/>
              </w:rPr>
              <w:t>[94]</w:t>
            </w:r>
            <w:bookmarkEnd w:id="13"/>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eurological</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Repeated metagenomics sampling of patient during diagnosis and treatment, and sampling of control patients</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 xml:space="preserve">Identification of </w:t>
            </w:r>
            <w:r>
              <w:rPr>
                <w:rFonts w:ascii="Calibri" w:hAnsi="Calibri"/>
                <w:i/>
                <w:color w:val="000000"/>
                <w:sz w:val="16"/>
                <w:szCs w:val="16"/>
              </w:rPr>
              <w:t>Propionibacterium acnes</w:t>
            </w:r>
            <w:r>
              <w:rPr>
                <w:rFonts w:ascii="Calibri" w:hAnsi="Calibri"/>
                <w:color w:val="000000"/>
                <w:sz w:val="16"/>
                <w:szCs w:val="16"/>
              </w:rPr>
              <w:t xml:space="preserve"> in chronic meningitis of an allogeneic stem cell transplant patient; patient received targeted treatment and repeated metagenomics sampling showed a decrease in </w:t>
            </w:r>
            <w:r>
              <w:rPr>
                <w:rFonts w:ascii="Calibri" w:hAnsi="Calibri"/>
                <w:i/>
                <w:color w:val="000000"/>
                <w:sz w:val="16"/>
                <w:szCs w:val="16"/>
              </w:rPr>
              <w:t>P. acnes</w:t>
            </w:r>
            <w:r>
              <w:rPr>
                <w:rFonts w:ascii="Calibri" w:hAnsi="Calibri"/>
                <w:color w:val="000000"/>
                <w:sz w:val="16"/>
                <w:szCs w:val="16"/>
              </w:rPr>
              <w:t xml:space="preserve"> reads to background level</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6</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h8jcqgsnr","properties":{"formattedCitation":"[100]","plainCitation":"[100]"},"citationItems":[{"id":1637,"uris":["http://zotero.org/groups/1863890/items/EKGG83A2"],"uri":["http://zotero.org/groups/1863890/items/EKGG83A2"],"itemData":{"id":1637,"type":"article-journal","title":"High-throughput sequencing of cerebrospinal fluid for diagnosis of chronic Propionibacterium acnes meningitis in an allogeneic stem cell transplant recipient.","container-title":"Transplant infectious disease : an official journal of the Transplantation Society","page":"227-233","volume":"18","issue":"2","abstract":"BACKGROUND: A 40-year-old man with chronic myelogenous leukemia presented multiple times over a period of 3 years with episodes of confusion, wide-based gait and falls because of recurrent hydrocephalus despite repeated therapeutic lumbar punctures. These problems occurred in the context of persistent cerebrospinal fluid (CSF) pleocytosis and leptomeningeal enhancement. Extensive diagnostic workups and therapeutic trials had failed to identify a clinically plausible cause or produce any significant improvement in the CSF and neuroimaging abnormalities. METHODS: We used high-throughput metagenomic shotgun  sequencing to identify microbes in 2 CSF samples collected from the patient during his illness. These results were compared to sequence data from 1 CSF sample collected during treatment and 5 control CSF samples from other patients.  RESULTS: We found sequences representing 53% and 67% of the Propionibacterium acnes genome in 2 CSF samples collected from the patient during his illness. Directed antimicrobial therapy was administered for 6 weeks with resolution of CSF and neuroimaging abnormalities. Sequencing of a sample obtained during treatment demonstrated that the P. acnes levels were decreased to background levels. After insertion of a ventriculo-peritoneal shunt, the patient returned to baseline status. CONCLUSIONS: High-throughput metagenomic shotgun sequencing revealed P. acnes as the cause of chronic meningitis that had eluded conventional attempts at diagnosis. Treatment directed at this organism resulted in cure of the infection and clinical improvement.","DOI":"10.1111/tid.12512","ISSN":"1399-3062 1398-2273","note":"PMID: 26895706","journalAbbreviation":"Transpl Infect Dis","language":"eng","author":[{"family":"Wylie","given":"K. M."},{"family":"Blanco-Guzman","given":"M."},{"family":"Wylie","given":"T. N."},{"family":"Lawrence","given":"S. J."},{"family":"Ghobadi","given":"A."},{"family":"DiPersio","given":"J. F."},{"family":"Storch","given":"G. A."}],"issued":{"date-parts":[["2016",4]]}}}],"schema":"https://github.com/citation-style-language/schema/raw/master/csl-citation.json"}</w:instrText>
            </w:r>
            <w:r>
              <w:fldChar w:fldCharType="separate"/>
            </w:r>
            <w:bookmarkStart w:id="14" w:name="__Fieldmark__272_759267620"/>
            <w:r>
              <w:rPr/>
            </w:r>
            <w:r>
              <w:rPr>
                <w:rFonts w:ascii="Calibri" w:hAnsi="Calibri"/>
                <w:sz w:val="16"/>
              </w:rPr>
              <w:t>[100]</w:t>
            </w:r>
            <w:bookmarkEnd w:id="14"/>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eurological</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Repeated metagenomics sampling of patient; RT-PCR; viral culture</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Metagenomics identified St. Louis encephalitis virus in a patient; due the patient’s diagnosis and poor prognosis, the patient was put on comfort care and died the next day</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7</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cmnhb5260","properties":{"formattedCitation":"[98]","plainCitation":"[98]"},"citationItems":[{"id":1726,"uris":["http://zotero.org/groups/1863890/items/EHIVXLIE"],"uri":["http://zotero.org/groups/1863890/items/EHIVXLIE"],"itemData":{"id":1726,"type":"article-journal","title":"Diagnosis of fatal human case of St. Louis Encephalitis Virus infection by metagenomic sequencing, California, 2016","container-title":"Emerging Infectious Diseases","page":"1964-1968","volume":"23","issue":"10","source":"PubMed Central","abstract":"We used unbiased metagenomic next-generation sequencing to diagnose a fatal case of meningoencephalitis caused by St. Louis encephalitis virus in a patient from California in September 2016. This case is associated with the recent 2015–2016 reemergence of this virus in the southwestern United States.","DOI":"10.3201/eid2310.161986","ISSN":"1080-6040","note":"PMID: 28930022\nPMCID: PMC5621550","journalAbbreviation":"Emerg Infect Dis","author":[{"family":"Chiu","given":"Charles Y."},{"family":"Coffey","given":"Lark L."},{"family":"Murkey","given":"Jamie"},{"family":"Symmes","given":"Kelly"},{"family":"Sample","given":"Hannah A."},{"family":"Wilson","given":"Michael R."},{"family":"Naccache","given":"Samia N."},{"family":"Arevalo","given":"Shaun"},{"family":"Somasekar","given":"Sneha"},{"family":"Federman","given":"Scot"},{"family":"Stryke","given":"Doug"},{"family":"Vespa","given":"Paul"},{"family":"Schiller","given":"Gary"},{"family":"Messenger","given":"Sharon"},{"family":"Humphries","given":"Romney"},{"family":"Miller","given":"Steve"},{"family":"Klausner","given":"Jeffrey D."}],"issued":{"date-parts":[["2017",10]]}}}],"schema":"https://github.com/citation-style-language/schema/raw/master/csl-citation.json"}</w:instrText>
            </w:r>
            <w:r>
              <w:fldChar w:fldCharType="separate"/>
            </w:r>
            <w:bookmarkStart w:id="15" w:name="__Fieldmark__294_759267620"/>
            <w:r>
              <w:rPr/>
            </w:r>
            <w:r>
              <w:rPr>
                <w:rFonts w:ascii="Calibri" w:hAnsi="Calibri"/>
                <w:sz w:val="16"/>
              </w:rPr>
              <w:t>[98]</w:t>
            </w:r>
            <w:bookmarkEnd w:id="15"/>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eurological</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RT-PCR; Serology</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Identification of Japanese encephalitis virus in a urine sample of a patient with sudden encephalitis; this was the first reported case of JEV detection in urine</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7</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1cnm3n82mk","properties":{"formattedCitation":"[104]","plainCitation":"[104]"},"citationItems":[{"id":1730,"uris":["http://zotero.org/groups/1863890/items/5M2Y942N"],"uri":["http://zotero.org/groups/1863890/items/5M2Y942N"],"itemData":{"id":1730,"type":"article-journal","title":"Central nervous system infection diagnosis by next-generation sequencing: A glimpse Into the future?","container-title":"Open Forum Infectious Diseases","volume":"4","issue":"2","source":"academic-oup-com.uml.idm.oclc.org","abstract":"Japanese encephalitis virus was detected by deep sequencing for the first time in urine of a 16-year-old boy with encephalitis. Seroconversion and polymerase chain reaction analysis confirmed the metagenomics finding. Urine is useful for diagnosis of flaviviral encephalitis, whereas deep sequencing can be a panpathogen assay for the diagnosis of life-threatening infectious diseases.","URL":"https://academic.oup.com/ofid/article/4/2/ofx046/3061982/Central-Nervous-System-Infection-Diagnosis-by-Next","DOI":"10.1093/ofid/ofx046","shortTitle":"Central Nervous System Infection Diagnosis by Next-Generation Sequencing","journalAbbreviation":"Open Forum Infect Dis","author":[{"family":"Mai","given":"Nguyen Thi Hoang"},{"family":"Phu","given":"Nguyen Hoan"},{"family":"Nhu","given":"Le Nguyen Truc"},{"family":"Hong","given":"Nguyen Thi Thu"},{"family":"Hanh","given":"Nguyen Ho Hong"},{"family":"Nguyet","given":"Lam Anh"},{"family":"Phuong","given":"Tran My"},{"family":"McBride","given":"Angela"},{"family":"Ha","given":"Do Quang"},{"family":"Nghia","given":"Ho Dang Trung"},{"family":"Chau","given":"Nguyen Van Vinh"},{"family":"Thwaites","given":"Guy"},{"family":"Tan","given":"Le Van"}],"issued":{"date-parts":[["2017",4,1]]},"accessed":{"date-parts":[["2017",9,28]]}}}],"schema":"https://github.com/citation-style-language/schema/raw/master/csl-citation.json"}</w:instrText>
            </w:r>
            <w:r>
              <w:fldChar w:fldCharType="separate"/>
            </w:r>
            <w:bookmarkStart w:id="16" w:name="__Fieldmark__304_759267620"/>
            <w:r>
              <w:rPr/>
            </w:r>
            <w:r>
              <w:rPr>
                <w:rFonts w:ascii="Calibri" w:hAnsi="Calibri"/>
                <w:sz w:val="16"/>
              </w:rPr>
              <w:t>[104]</w:t>
            </w:r>
            <w:bookmarkEnd w:id="16"/>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eurological</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erology</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Identification of hepatitis E virus in a lung-transplant patient with meningoencephalitis; examination of patient records indicated it unlikely they were infected prior to transplantation; subsequent testing of donor serum indicated presence of IgG and IgM to HEV but negative for RNA; patient was ultimately treated with antivirals</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7</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1ge9clne26","properties":{"formattedCitation":"[96]","plainCitation":"[96]"},"citationItems":[{"id":1714,"uris":["http://zotero.org/groups/1863890/items/2LCNMUHB"],"uri":["http://zotero.org/groups/1863890/items/2LCNMUHB"],"itemData":{"id":1714,"type":"article-journal","title":"Hepatitis E Virus–associated meningoencephalitis in a lung transplant recipient diagnosed by clinical metagenomic sequencing","container-title":"Open Forum Infectious Diseases","volume":"4","issue":"3","source":"PubMed Central","abstract":"Hepatitis E virus (HEV) infection uncommonly causes chronic hepatitis and neurologic disease. We describe a case of genotype 3a HEV meningoencephalitis diagnosed by metagenomic next-generation sequencing, illustrating the power of an unbiased molecular approach to microbial testing and the first reported case of HEV infection presumably acquired through lung transplantation.","URL":"https://www.ncbi.nlm.nih.gov/pmc/articles/PMC5508774/","DOI":"10.1093/ofid/ofx121","ISSN":"2328-8957","note":"PMID: 28721353\nPMCID: PMC5508774","journalAbbreviation":"Open Forum Infect Dis","author":[{"family":"Murkey","given":"Jamie A."},{"family":"Chew","given":"Kara W."},{"family":"Carlson","given":"Margrit"},{"family":"Shannon","given":"Chelsea L."},{"family":"Sirohi","given":"Deepika"},{"family":"Sample","given":"Hannah A."},{"family":"Wilson","given":"Michael R."},{"family":"Vespa","given":"Paul"},{"family":"Humphries","given":"Romney M."},{"family":"Miller","given":"Steve"},{"family":"Klausner","given":"Jeffrey D."},{"family":"Chiu","given":"Charles Y."}],"issued":{"date-parts":[["2017",6,13]]},"accessed":{"date-parts":[["2017",10,24]]}}}],"schema":"https://github.com/citation-style-language/schema/raw/master/csl-citation.json"}</w:instrText>
            </w:r>
            <w:r>
              <w:fldChar w:fldCharType="separate"/>
            </w:r>
            <w:bookmarkStart w:id="17" w:name="__Fieldmark__324_759267620"/>
            <w:r>
              <w:rPr/>
            </w:r>
            <w:r>
              <w:rPr>
                <w:rFonts w:ascii="Calibri" w:hAnsi="Calibri"/>
                <w:sz w:val="16"/>
              </w:rPr>
              <w:t>[96]</w:t>
            </w:r>
            <w:bookmarkEnd w:id="17"/>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eurological</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erology; Histopathology</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Identification of powassan virus in a patient with severe and progressive encephalitis; patient was discharged to an acute care facility with minimal neurological recovery</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7</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284thn4uou","properties":{"formattedCitation":"[106]","plainCitation":"[106]"},"citationItems":[{"id":1718,"uris":["http://zotero.org/groups/1863890/items/T63WQTC8"],"uri":["http://zotero.org/groups/1863890/items/T63WQTC8"],"itemData":{"id":1718,"type":"article-journal","title":"Rapid detection of Powassan virus in a patient with encephalitis by metagenomic sequencing","container-title":"Clinical Infectious Diseases","source":"academic-oup-com.uml.idm.oclc.org","abstract":"We describe a patient with severe and progressive encephalitis of unknown etiology. We performed rapid metagenomic sequencing from cerebrospinal fluid and identified Powassan virus, an emerging tick-borne flavivirus that has been increasingly detected in the United States.","URL":"https://academic.oup.com/cid/article/doi/10.1093/cid/cix792/4157636/Rapid-detection-of-Powassan-virus-in-a-patient","DOI":"10.1093/cid/cix792","journalAbbreviation":"Clin Infect Dis","author":[{"family":"Piantadosi","given":"Anne"},{"family":"Kanjilal","given":"Sanjat"},{"family":"Ganesh","given":"Vijay"},{"family":"Khanna","given":"Arjun"},{"family":"Hyle","given":"Emily P."},{"family":"Rosand","given":"Jonathan"},{"family":"Bold","given":"Tyler"},{"family":"Metsky","given":"Hayden C."},{"family":"Lemieux","given":"Jacob"},{"family":"Leone","given":"Michael J."},{"family":"Freimark","given":"Lisa"},{"family":"Matranga","given":"Christian B."},{"family":"Adams","given":"Gordon"},{"family":"McGrath","given":"Graham"},{"family":"Zamirpour","given":"Siavash"},{"family":"Telford","given":"Sam"},{"family":"Rosenberg","given":"Eric"},{"family":"Cho","given":"Tracey"},{"family":"Frosch","given":"Matthew P."},{"family":"Goldberg","given":"Marcia B."},{"family":"Mukerji","given":"Shibani S."},{"family":"Sabeti","given":"Pardis C."}],"issued":{"date-parts":[["2017",10,13]]},"accessed":{"date-parts":[["2017",10,23]]}}}],"schema":"https://github.com/citation-style-language/schema/raw/master/csl-citation.json"}</w:instrText>
            </w:r>
            <w:r>
              <w:fldChar w:fldCharType="separate"/>
            </w:r>
            <w:bookmarkStart w:id="18" w:name="__Fieldmark__339_759267620"/>
            <w:r>
              <w:rPr/>
            </w:r>
            <w:r>
              <w:rPr>
                <w:rFonts w:ascii="Calibri" w:hAnsi="Calibri"/>
                <w:sz w:val="16"/>
              </w:rPr>
              <w:t>[106]</w:t>
            </w:r>
            <w:bookmarkEnd w:id="18"/>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eurological</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erology</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Identification of west nile virus in a patient with meningoencephalitis; preliminary results were reported to the treating clinicians 9 days post hospital discharge</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7</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2k2gndiug0","properties":{"formattedCitation":"[93]","plainCitation":"[93]"},"citationItems":[{"id":1716,"uris":["http://zotero.org/groups/1863890/items/QRACX8SQ"],"uri":["http://zotero.org/groups/1863890/items/QRACX8SQ"],"itemData":{"id":1716,"type":"article-journal","title":"Acute West Nile Virus meningoencephalitis diagnosed via metagenomic deep sequencing of Cerebrospinal Fluid in a renal transplant patient","container-title":"American Journal of Transplantation","page":"803-808","volume":"17","issue":"3","source":"onlinelibrary-wiley-com.uml.idm.oclc.org","abstract":"Solid organ transplant patients are vulnerable to suffering neurologic complications from a wide array of viral infections and can be sentinels in the population who are first to get serious complications...","DOI":"10.1111/ajt.14058","ISSN":"1600-6143","language":"en","author":[{"family":"Wilson","given":"M. R."},{"family":"Zimmermann","given":"L. L."},{"family":"Crawford","given":"E. D."},{"family":"Sample","given":"H. A."},{"family":"Soni","given":"P. R."},{"family":"Baker","given":"A. N."},{"family":"Khan","given":"L. M."},{"family":"DeRisi","given":"J. L."}],"issued":{"date-parts":[["2017",3,1]]}}}],"schema":"https://github.com/citation-style-language/schema/raw/master/csl-citation.json"}</w:instrText>
            </w:r>
            <w:r>
              <w:fldChar w:fldCharType="separate"/>
            </w:r>
            <w:bookmarkStart w:id="19" w:name="__Fieldmark__359_759267620"/>
            <w:r>
              <w:rPr/>
            </w:r>
            <w:r>
              <w:rPr>
                <w:rFonts w:ascii="Calibri" w:hAnsi="Calibri"/>
                <w:sz w:val="16"/>
              </w:rPr>
              <w:t>[93]</w:t>
            </w:r>
            <w:bookmarkEnd w:id="19"/>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eurological</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RT-PCR; Immunohistochemistry</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Identification of cache valley virus in a patient with chronic meningoencephalitis; this diagnosis reinforced a switch from using intravenous immunoglobulin G (IVIg) from Australian donors (where CVV is not found) to IVIg from American donors; the change in treatment did not arrest the patient’s decline and eventual death 42 months after initial presentation</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7</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2k9vcvltfj","properties":{"formattedCitation":"[99]","plainCitation":"[99]"},"citationItems":[{"id":1734,"uris":["http://zotero.org/groups/1863890/items/QP38XSJY"],"uri":["http://zotero.org/groups/1863890/items/QP38XSJY"],"itemData":{"id":1734,"type":"article-journal","title":"A novel cause of chronic viral meningoencephalitis: Cache Valley virus","container-title":"Annals of Neurology","page":"105-114","volume":"82","issue":"1","source":"onlinelibrary-wiley-com.uml.idm.oclc.org","abstract":"Immunodeficient patients are particularly vulnerable to neuroinvasive infections that can be challenging to diagnose. Metagenomic next generation sequencing can identify unusual or novel microbes and is...","DOI":"10.1002/ana.24982","ISSN":"1531-8249","shortTitle":"A novel cause of chronic viral meningoencephalitis","language":"en","author":[{"family":"Wilson","given":"Michael R."},{"family":"Suan","given":"Dan"},{"family":"Duggins","given":"Andrew"},{"family":"Schubert","given":"Ryan D."},{"family":"Khan","given":"Lillian M."},{"family":"Sample","given":"Hannah A."},{"family":"Zorn","given":"Kelsey C."},{"family":"Rodrigues Hoffman","given":"Aline"},{"family":"Blick","given":"Anna"},{"family":"Shingde","given":"Meena"},{"family":"DeRisi","given":"Joseph L."}],"issued":{"date-parts":[["2017",7,1]]}}}],"schema":"https://github.com/citation-style-language/schema/raw/master/csl-citation.json"}</w:instrText>
            </w:r>
            <w:r>
              <w:fldChar w:fldCharType="separate"/>
            </w:r>
            <w:bookmarkStart w:id="20" w:name="__Fieldmark__386_759267620"/>
            <w:r>
              <w:rPr/>
            </w:r>
            <w:r>
              <w:rPr>
                <w:rFonts w:ascii="Calibri" w:hAnsi="Calibri"/>
                <w:sz w:val="16"/>
              </w:rPr>
              <w:t>[99]</w:t>
            </w:r>
            <w:bookmarkEnd w:id="20"/>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Ocular</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A</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 xml:space="preserve">Identification of </w:t>
            </w:r>
            <w:r>
              <w:rPr>
                <w:rFonts w:ascii="Calibri" w:hAnsi="Calibri"/>
                <w:i/>
                <w:color w:val="000000"/>
                <w:sz w:val="16"/>
                <w:szCs w:val="16"/>
              </w:rPr>
              <w:t>Brugia malayi</w:t>
            </w:r>
            <w:r>
              <w:rPr>
                <w:rFonts w:ascii="Calibri" w:hAnsi="Calibri"/>
                <w:color w:val="000000"/>
                <w:sz w:val="16"/>
                <w:szCs w:val="16"/>
              </w:rPr>
              <w:t xml:space="preserve"> in a patient with extensive itching, swelling and erythema; the patient and her father (experiencing less intense symptoms) were given targeted treatment and three months later the patient's symptoms had resolved</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6</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20gd5bq08o","properties":{"formattedCitation":"[132]","plainCitation":"[132]"},"citationItems":[{"id":1647,"uris":["http://zotero.org/groups/1863890/items/JDLNTS8Z"],"uri":["http://zotero.org/groups/1863890/items/JDLNTS8Z"],"itemData":{"id":1647,"type":"article-journal","title":"Diagnosis of a malayan filariasis case using a shotgun diagnostic metagenomics assay.","container-title":"Parasites &amp; vectors","page":"86","volume":"9","abstract":"BACKGROUND: Malayan filariasis is a lymphatic filariasis caused by Brugia malayi. It is easily misdiagnosed in non-endemic areas for atypical symptoms and rare diagnostic experience. A 34-year-old Chinese woman in New York presented with diffuse erythema on her body, swelling of her body, and watery, itchy, red, sore, swollen and stinging of the eyes, and severe night-time itching. No hospital that the patient visited could make a definite diagnosis by conventional diagnostic methods. It is therefore necessary to explore a new effective method to detect the pathogen that infected the patient. FINDINGS: An unbiased metagenomic approach was used in this study. After DNA was extracted from the patient's eye discharge sample and subcutaneous tissue sample, extended parallel sequencing was performed. The obtained raw reads were aligned to human genome to filter out the  reads of the host, and the remaining reads were aligned to a candidate pathogenic protein database and four filarial genomes. The result showed that the reads of B. malayi accounted for an overwhelming ratio in the two samples, which indicated that the patient suffered from malayan filariasis. The subsequent therapeutic efficacy of anti-filariasis treatment validated the result of metagenomics assay. CONCLUSIONS: The present study proved that metagenomic assay can be an effective  approach in the diagnosis of parasitic infection. We report a rare case of malayan filariasis from the United States.","DOI":"10.1186/s13071-016-1363-2","ISSN":"1756-3305 1756-3305","note":"PMID: 26879053 \nPMCID: PMC4754835","journalAbbreviation":"Parasit Vectors","language":"eng","author":[{"family":"Gao","given":"Dian"},{"family":"Yu","given":"Qiongfang"},{"family":"Wang","given":"Guangqiang"},{"family":"Wang","given":"Guitang"},{"family":"Xiong","given":"Fan"}],"issued":{"date-parts":[["2016",2,16]]}}}],"schema":"https://github.com/citation-style-language/schema/raw/master/csl-citation.json"}</w:instrText>
            </w:r>
            <w:r>
              <w:fldChar w:fldCharType="separate"/>
            </w:r>
            <w:bookmarkStart w:id="21" w:name="__Fieldmark__400_759267620"/>
            <w:r>
              <w:rPr/>
            </w:r>
            <w:r>
              <w:rPr>
                <w:rFonts w:ascii="Calibri" w:hAnsi="Calibri"/>
                <w:sz w:val="16"/>
              </w:rPr>
              <w:t>[132]</w:t>
            </w:r>
            <w:bookmarkEnd w:id="21"/>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Respiratory</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erology</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Identification of varicella zoster virus reactivation in a patient with a sore throat and undergoing treatment with Fingolimod; Fingolimod was discontinued and the patient was successfully treated with Acyclovir</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6</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25gn0986dj","properties":{"formattedCitation":"[73]","plainCitation":"[73]"},"citationItems":[{"id":1642,"uris":["http://zotero.org/groups/1863890/items/3W5STAJV"],"uri":["http://zotero.org/groups/1863890/items/3W5STAJV"],"itemData":{"id":1642,"type":"article-journal","title":"Herpes zoster laryngitis in a patient treated with fingolimod.","container-title":"Journal of infection and chemotherapy : official journal of the Japan Society of  Chemotherapy","page":"830-832","volume":"22","issue":"12","abstract":"Development of treatment with immunomodulatory agents has improved prognosis of various autoimmune-related diseases. A sphingosin-1-phosphate receptor modulator, or fingolimod, is the first licensed oral drug for relapsing-remitting multiple sclerosis. The agent reduces circulating lymphocytes by trapping T cells in lymph nodes, possibly leading to reactivation of latent viruses. A 41-year-old Japanese woman who had been treated with fingolimod for 2 years presented with unilateral  sore throat. Laryngoscopy revealed exudates unilaterally emerging on the left side of her supraglottic region. Serum level of the varicella zoster virus (VZV)-specific IgG was markedly elevated, and a result of genome sequence using the exudates demonstrated VZV as a possible causative pathogen. Fingolimod therapy was discontinued and the patient was successfully treated with intravenous acyclovir. This is the first reported case of fingolimod-associated herpes zoster laryngitis, in which the local VZV reactivation was demonstrated by next-generation sequencing technology. The present case highlights that the occurrence of VZV reactivation should be recalled in any patients undergoing fingolimod therapy.","DOI":"10.1016/j.jiac.2016.07.011","ISSN":"1437-7780 1341-321X","note":"PMID: 27553068","journalAbbreviation":"J Infect Chemother","language":"eng","author":[{"family":"Hagiya","given":"Hideharu"},{"family":"Yoshida","given":"Hisao"},{"family":"Shimizu","given":"Mikito"},{"family":"Motooka","given":"Daisuke"},{"family":"Nakamura","given":"Shota"},{"family":"Iida","given":"Tetsuya"},{"family":"Yamamoto","given":"Norihisa"},{"family":"Akeda","given":"Yukihiro"},{"family":"Tomono","given":"Kazunori"}],"issued":{"date-parts":[["2016",12,1]]}}}],"schema":"https://github.com/citation-style-language/schema/raw/master/csl-citation.json"}</w:instrText>
            </w:r>
            <w:r>
              <w:fldChar w:fldCharType="separate"/>
            </w:r>
            <w:bookmarkStart w:id="22" w:name="__Fieldmark__422_759267620"/>
            <w:r>
              <w:rPr/>
            </w:r>
            <w:r>
              <w:rPr>
                <w:rFonts w:cs="Calibri" w:ascii="Calibri" w:hAnsi="Calibri"/>
                <w:sz w:val="16"/>
              </w:rPr>
              <w:t>[73]</w:t>
            </w:r>
            <w:bookmarkEnd w:id="22"/>
            <w:r>
              <w:rPr/>
            </w:r>
            <w:r>
              <w:fldChar w:fldCharType="end"/>
            </w:r>
          </w:p>
        </w:tc>
      </w:tr>
      <w:tr>
        <w:trPr>
          <w:trHeight w:val="9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Respiratory</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RT-PCR</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Metagenomics was used in a case of Hospital Infection Protocol to identify a link between 3 cases of Human Parainfluenza Virus 3; educational material on the transmission of HPI virus was disseminated to hospital staff; all three patients’ symptoms resolved.</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7</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6njom0eah","properties":{"formattedCitation":"[33]","plainCitation":"[33]"},"citationItems":[{"id":1687,"uris":["http://zotero.org/groups/1863890/items/4L57Q8X5"],"uri":["http://zotero.org/groups/1863890/items/4L57Q8X5"],"itemData":{"id":1687,"type":"article-journal","title":"Rapid metagenomic next-generation sequencing during an Investigation of hospital-acquired Human Parainfluenza Virus 3 infections","container-title":"Journal of Clinical Microbiology","page":"177-182","volume":"55","issue":"1","source":"jcm.asm.org.uml.idm.oclc.org","abstract":"Metagenomic next-generation sequencing (mNGS) is increasingly used for the unbiased detection of viruses, bacteria, fungi, and eukaryotic parasites in clinical samples. Whole-genome sequencing (WGS) of clinical bacterial isolates has been shown to inform hospital infection prevention practices, but this technology has not been utilized during potential respiratory virus outbreaks. Here, we report on the use of mNGS to inform the real-time infection prevention response to a cluster of hospital-acquired human parainfluenza 3 virus (HPIV3) infections at a children's hospital. Samples from 3 patients with hospital-acquired HPIV3 identified over a 12-day period on a general medical unit and 10 temporally associated samples from patients with community-acquired HPIV3 were analyzed. Our sample-to-sequencer time was &lt;24 h, while our sample-to-answer turnaround time was &lt;60 h with a hands-on time of approximately 6 h. Eight (2 cases and 6 controls) of 13 samples had sufficient sequencing coverage to yield the whole genome for HPIV3, while 10 (2 cases and 8 controls) of 13 samples gave partial genomes and all 13 samples had &gt;1 read for HPIV3. Phylogenetic clustering revealed the presence of identical HPIV3 genomic sequence in the two of the cases with hospital-acquired infection, consistent with the concern for recent transmission within the medical unit. Adequate sequence coverage was not recovered for the third case. This work demonstrates the promise of mNGS for providing rapid information for infection prevention in addition to microbial detection.","DOI":"10.1128/JCM.01881-16","ISSN":"0095-1137, 1098-660X","note":"PMID: 27795347","journalAbbreviation":"J. Clin. Microbiol.","language":"en","author":[{"family":"Greninger","given":"Alexander L."},{"family":"Zerr","given":"Danielle M."},{"family":"Qin","given":"Xuan"},{"family":"Adler","given":"Amanda L."},{"family":"Sampoleo","given":"Reigran"},{"family":"Kuypers","given":"Jane M."},{"family":"Englund","given":"Janet A."},{"family":"Jerome","given":"Keith R."}],"issued":{"date-parts":[["2017",1,1]]}}}],"schema":"https://github.com/citation-style-language/schema/raw/master/csl-citation.json"}</w:instrText>
            </w:r>
            <w:r>
              <w:fldChar w:fldCharType="separate"/>
            </w:r>
            <w:bookmarkStart w:id="23" w:name="__Fieldmark__437_759267620"/>
            <w:r>
              <w:rPr/>
            </w:r>
            <w:r>
              <w:rPr>
                <w:rFonts w:ascii="Calibri" w:hAnsi="Calibri"/>
                <w:color w:val="000000"/>
                <w:sz w:val="16"/>
                <w:szCs w:val="16"/>
              </w:rPr>
              <w:t>[33]</w:t>
            </w:r>
            <w:bookmarkEnd w:id="23"/>
            <w:r>
              <w:rPr/>
            </w:r>
            <w:r>
              <w:fldChar w:fldCharType="end"/>
            </w:r>
          </w:p>
        </w:tc>
      </w:tr>
      <w:tr>
        <w:trPr>
          <w:trHeight w:val="567"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Respiratory</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 Targeted 16S rRNA</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Culture</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The study demonstrates that in principle, metagenomics accelerates pathogen identification, improving delivery of tailored therapies.</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7</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er24bjr3a","properties":{"formattedCitation":"[77]","plainCitation":"[77]"},"citationItems":[{"id":1701,"uris":["http://zotero.org/groups/1863890/items/CUZV7FH6"],"uri":["http://zotero.org/groups/1863890/items/CUZV7FH6"],"itemData":{"id":1701,"type":"article-journal","title":"Rapid pathogen identification in bacterial pneumonia using real-time metagenomics","container-title":"American Journal of Respiratory and Critical Care Medicine","source":"CrossRef","URL":"http://www.atsjournals.org/doi/10.1164/rccm.201703-0537LE","DOI":"10.1164/rccm.201703-0537LE","ISSN":"1073-449X, 1535-4970","language":"en","author":[{"family":"Pendleton","given":"Kathryn M"},{"family":"Erb-Downward","given":"John R"},{"family":"Bao","given":"Yuwei"},{"family":"Branton","given":"William R"},{"family":"Falkowski","given":"Nicole R."},{"family":"Newton","given":"Duane W"},{"family":"Huffnagle","given":"Gary B."},{"family":"Dickson","given":"Robert P."}],"issued":{"date-parts":[["2017",5,5]]},"accessed":{"date-parts":[["2017",9,28]]}}}],"schema":"https://github.com/citation-style-language/schema/raw/master/csl-citation.json"}</w:instrText>
            </w:r>
            <w:r>
              <w:fldChar w:fldCharType="separate"/>
            </w:r>
            <w:bookmarkStart w:id="24" w:name="__Fieldmark__453_759267620"/>
            <w:r>
              <w:rPr/>
            </w:r>
            <w:r>
              <w:rPr>
                <w:rFonts w:cs="Calibri" w:ascii="Calibri" w:hAnsi="Calibri"/>
                <w:sz w:val="16"/>
              </w:rPr>
              <w:t>[77]</w:t>
            </w:r>
            <w:bookmarkEnd w:id="24"/>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Respiratory</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erology</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Identification of human rhino virus B91 in a patient with severe pneumonia; the patient improved after targeted treatment and was discharged on day 18</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7</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2f057kai3o","properties":{"formattedCitation":"[78]","plainCitation":"[78]"},"citationItems":[{"id":1703,"uris":["http://zotero.org/groups/1863890/items/9UWB2DXL"],"uri":["http://zotero.org/groups/1863890/items/9UWB2DXL"],"itemData":{"id":1703,"type":"article-journal","title":"Metagenomic analysis identified human Rhinovirus B91 infection in an adult suffering from severe pneumonia","container-title":"American Journal of Respiratory and Critical Care Medicine","page":"1535-1536","volume":"195","issue":"11","source":"atsjournals.org.uml.idm.oclc.org (Atypon)","DOI":"10.1164/rccm.201609-1908LE","ISSN":"1073-449X","journalAbbreviation":"Am J Respir Crit Care Med","author":[{"family":"Yan","given":"Fugui"},{"family":"Xiao","given":"Yan"},{"family":"Li","given":"Mingkun"},{"family":"Zhang","given":"Hao"},{"family":"Zhang","given":"Rong"},{"family":"Zhou","given":"Hongwei"},{"family":"Shen","given":"Huahao"},{"family":"Wang","given":"Jianwei"},{"family":"Li","given":"Wen"},{"family":"Ren","given":"Lili"}],"issued":{"date-parts":[["2017",6,1]]}}}],"schema":"https://github.com/citation-style-language/schema/raw/master/csl-citation.json"}</w:instrText>
            </w:r>
            <w:r>
              <w:fldChar w:fldCharType="separate"/>
            </w:r>
            <w:bookmarkStart w:id="25" w:name="__Fieldmark__469_759267620"/>
            <w:r>
              <w:rPr/>
            </w:r>
            <w:r>
              <w:rPr>
                <w:rFonts w:cs="Calibri" w:ascii="Calibri" w:hAnsi="Calibri"/>
                <w:sz w:val="16"/>
              </w:rPr>
              <w:t>[78]</w:t>
            </w:r>
            <w:bookmarkEnd w:id="25"/>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Urinary tract</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Targeted 16S rRNA</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Urinalysis; Culture</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 xml:space="preserve">Metagenomics detected a complex bacterial profile with fastidious and anaerobic bacteria, in the urine of a patient with persistent urinary symptoms; antibiotic treatment was unable to resolve the patient's symptoms, though the identification of </w:t>
            </w:r>
            <w:r>
              <w:rPr>
                <w:rFonts w:ascii="Calibri" w:hAnsi="Calibri"/>
                <w:i/>
                <w:color w:val="000000"/>
                <w:sz w:val="16"/>
                <w:szCs w:val="16"/>
              </w:rPr>
              <w:t>Ureaplasma</w:t>
            </w:r>
            <w:r>
              <w:rPr>
                <w:rFonts w:ascii="Calibri" w:hAnsi="Calibri"/>
                <w:color w:val="000000"/>
                <w:sz w:val="16"/>
                <w:szCs w:val="16"/>
              </w:rPr>
              <w:t xml:space="preserve"> was thought to be causing the chronic symptoms, this remained to be established</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4</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1gb1h5ktjk","properties":{"formattedCitation":"[134]","plainCitation":"[134]"},"citationItems":[{"id":1677,"uris":["http://zotero.org/groups/1863890/items/5QJJXWA9"],"uri":["http://zotero.org/groups/1863890/items/5QJJXWA9"],"itemData":{"id":1677,"type":"article-journal","title":"Pathogens in urine from a female patient with overactive bladder  syndrome detected by culture-independent high throughput sequencing: A case report","container-title":"The Open Microbiology Journal","page":"148-153","volume":"8","source":"PubMed Central","abstract":"Introduction:\n Overactive bladder syndrome (OAB) is described as urgency, with or without urgency incontinence. A range of medical conditions shares the symptoms of OAB, however the diagnosis is contingent on the exclusion of urinary tract infection (UTI). Knowing that urine dipstick and routine culture of bacteria can miss UTI diagnosis caused by low-count bacteriuria or “difficult-to-culture” pathogens, we examined a case of OAB with a culture-independent approach. \n\nCase presentation:\nA 61-year-old Norwegian female with a long history of urinary symptoms and a diagnosis of OAB was selected as a suitable subject for a culture-independent 16S rDNA analysis on the patient´s urine. The patient’s medical records showed no history of recurrent UTI, however, when the urine specimen was sent to routine culture at the time of study it showed a significant bacteriuria caused by a single bacterium, and the patient was prescribed antibiotics. The 16S rDNA analysis revealed not one, but many different bacteria, including a considerable amount of fastidious bacteria, indicating a polymicrobial state. One year later, the subject was still experiencing severe symptoms, and a follow-up analysis was performed. This time the urine-culture was negative, however, the 16S rDNA profile was quite similar to that of the first sample, again displaying a complex bacterial profile. \n\nConclusion: \n The use of 16S rDNA pyrosequencing and sequence analysis to uncover “difficult-to-culture” bacteria should be considered when examining patients with chronic urinary symptoms. These methods may contribute to further elucidation of the etiology of overactive bladder syndrome and other urinary syndromes.","DOI":"10.2174/1874285801408010148","ISSN":"1874-2858","note":"PMID: 25685246\nPMCID: PMC4323767","shortTitle":"Pathogens in Urine from a Female Patient with Overactive Bladder  Syndrome Detected by Culture-independent High Throughput Sequencing","journalAbbreviation":"Open Microbiol J","author":[{"family":"Siddiqui","given":"Huma"},{"family":"Lagesen","given":"Karin"},{"family":"Nederbragt","given":"Alexander J"},{"family":"Eri","given":"Lars M"},{"family":"Jeansson","given":"Stig L"},{"family":"Jakobsen","given":"Kjetill S"}],"issued":{"date-parts":[["2014",12,31]]}}}],"schema":"https://github.com/citation-style-language/schema/raw/master/csl-citation.json"}</w:instrText>
            </w:r>
            <w:r>
              <w:fldChar w:fldCharType="separate"/>
            </w:r>
            <w:bookmarkStart w:id="26" w:name="__Fieldmark__487_759267620"/>
            <w:r>
              <w:rPr/>
            </w:r>
            <w:r>
              <w:rPr>
                <w:rFonts w:ascii="Calibri" w:hAnsi="Calibri"/>
                <w:sz w:val="16"/>
              </w:rPr>
              <w:t>[134]</w:t>
            </w:r>
            <w:bookmarkEnd w:id="26"/>
            <w:r>
              <w:rPr/>
            </w:r>
            <w:r>
              <w:fldChar w:fldCharType="end"/>
            </w:r>
          </w:p>
        </w:tc>
      </w:tr>
      <w:tr>
        <w:trPr>
          <w:trHeight w:val="300" w:hRule="atLeast"/>
        </w:trPr>
        <w:tc>
          <w:tcPr>
            <w:tcW w:w="13182" w:type="dxa"/>
            <w:gridSpan w:val="6"/>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C6D9F1" w:themeFill="text2" w:themeFillTint="33" w:val="clear"/>
            <w:tcMar>
              <w:left w:w="108" w:type="dxa"/>
            </w:tcMar>
          </w:tcPr>
          <w:p>
            <w:pPr>
              <w:pStyle w:val="Normal"/>
              <w:rPr>
                <w:rFonts w:ascii="Calibri" w:hAnsi="Calibri"/>
                <w:b/>
                <w:b/>
                <w:color w:val="000000"/>
                <w:sz w:val="16"/>
                <w:szCs w:val="16"/>
              </w:rPr>
            </w:pPr>
            <w:r>
              <w:rPr>
                <w:rFonts w:ascii="Calibri" w:hAnsi="Calibri"/>
                <w:b/>
                <w:color w:val="000000"/>
                <w:sz w:val="16"/>
                <w:szCs w:val="16"/>
              </w:rPr>
              <w:t>Proof-of-concept</w:t>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Cardiac and bloodstream</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Virochip</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A</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2</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2jt0sjah21","properties":{"formattedCitation":"[119]","plainCitation":"[119]"},"citationItems":[{"id":2057,"uris":["http://zotero.org/groups/1863890/items/NWB4YJWQ"],"uri":["http://zotero.org/groups/1863890/items/NWB4YJWQ"],"itemData":{"id":2057,"type":"article-journal","title":"Virus identification in unknown tropical febrile illness cases using deep sequencing","container-title":"PLOS Neglected Tropical Diseases","page":"e1485","volume":"6","issue":"2","source":"PLoS Journals","abstract":"Author Summary Dengue virus infection is a global health concern, affecting as many as 100 million people annually worldwide. A critical first step to proper treatment and control of any virus infection is a correct diagnosis. Traditional diagnostic tests for viruses depend on amplification of conserved portions of the viral genome, detection of the binding of antibodies to viral proteins, or replication of the virus in cell cultures. These methods have a major shortcoming: they are unable to detect divergent or novel viruses for which a priori sequence, serological, or cellular tropism information is not known. In our study, we use two approaches, microarrays and deep sequencing, to virus identification that are less susceptible to such shortcomings. We used these unbiased tools to search for viruses in blood collected from Nicaraguan children with clinical symptoms indicating dengue virus infection, but for whom current dengue virus detection assays yielded negative results. We were able to identify both known and divergent viruses in about one third of previously negative samples, demonstrating the utility of these approaches to detect viruses in cases of unknown dengue-like illness.","DOI":"10.1371/journal.pntd.0001485","ISSN":"1935-2735","journalAbbreviation":"PLOS Neglected Tropical Diseases","author":[{"family":"Yozwiak","given":"Nathan L."},{"family":"Skewes-Cox","given":"Peter"},{"family":"Stenglein","given":"Mark D."},{"family":"Balmaseda","given":"Angel"},{"family":"Harris","given":"Eva"},{"family":"DeRisi","given":"Joseph L."}],"issued":{"date-parts":[["2012",2,7]]}}}],"schema":"https://github.com/citation-style-language/schema/raw/master/csl-citation.json"}</w:instrText>
            </w:r>
            <w:r>
              <w:fldChar w:fldCharType="separate"/>
            </w:r>
            <w:bookmarkStart w:id="27" w:name="__Fieldmark__500_759267620"/>
            <w:r>
              <w:rPr/>
            </w:r>
            <w:r>
              <w:rPr>
                <w:rFonts w:ascii="Calibri" w:hAnsi="Calibri"/>
                <w:sz w:val="16"/>
              </w:rPr>
              <w:t>[119]</w:t>
            </w:r>
            <w:bookmarkEnd w:id="27"/>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Gastrointestinal</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Conventional parasitology; rapid diagnostic testing; Luminex GPP</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A</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6</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jplrbgs01","properties":{"formattedCitation":"[126]","plainCitation":"[126]"},"citationItems":[{"id":1754,"uris":["http://zotero.org/groups/1863890/items/S6592KC9"],"uri":["http://zotero.org/groups/1863890/items/S6592KC9"],"itemData":{"id":1754,"type":"article-journal","title":"Metagenomic diagnostics for the simultaneous detection of multiple pathogens in human stool specimens from Cote d'Ivoire: a proof-of-concept study.","container-title":"Infection, genetics and evolution : journal of molecular epidemiology and evolutionary genetics in infectious diseases","page":"389-397","volume":"40","abstract":"BACKGROUND: The intestinal microbiome is a complex community and its role in influencing human health is poorly understood. While conventional microbiology commonly attributes digestive disorders to a single microorganism, a metagenomic  approach can detect multiple pathogens simultaneously and might elucidate the role of microbial communities in the pathogenesis of intestinal diseases. We present a proof-of-concept that a shotgun metagenomic approach provides useful information on the diverse composition of intestinal pathogens and antimicrobial  resistance profiles in human stool samples. METHODS: In October 2012, we obtained stool specimens from patients with persistent diarrhea in south Cote d'Ivoire. Four stool samples were purposefully selected and subjected to microscopy, multiplex polymerase chain reaction (PCR), and a metagenomic approach. For the latter, we employed the National Center for Biotechnology Information nucleotide  database and screened for 36 pathogenic organisms (bacteria, helminths, intestinal protozoa, and viruses) that may cause digestive disorders. We further  characterized the bacterial population and the prevailing resistance patterns by  comparing our metagenomic datasets with a genome-specific marker database and with a comprehensive antibiotic resistance database. RESULTS: In the four patients, the metagenomic approach identified between eight and 11 pathogen classes that potentially cause digestive disorders. For bacterial pathogens, the  diagnostic agreement between multiplex PCR and metagenomics was high; yet, metagenomics diagnosed several bacteria not detected by multiplex PCR. In contrast, some of the helminth and intestinal protozoa infections detected by microscopy were missed by metagenomics. The antimicrobial resistance analysis revealed the presence of genes conferring resistance to several commonly used antibiotics. CONCLUSIONS: A metagenomic approach provides detailed information on the presence and diversity of pathogenic organisms in human stool samples. Metagenomic studies allow for in-depth molecular characterization such as the antimicrobial resistance status, which may be useful to develop setting-specific  treatment algorithms. While metagenomic approaches remain challenging, the benefits of gaining new insights into intestinal microbial communities call for a broader application in epidemiologic studies. TRIAL REGISTRATION: ISRCTN86951400.","DOI":"10.1016/j.meegid.2015.08.044","ISSN":"1567-7257 1567-1348","note":"PMID: 26391184","journalAbbreviation":"Infect Genet Evol","language":"eng","author":[{"family":"Schneeberger","given":"Pierre H. H."},{"family":"Becker","given":"Soren L."},{"family":"Pothier","given":"Joel F."},{"family":"Duffy","given":"Brion"},{"family":"N'Goran","given":"Eliezer K."},{"family":"Beuret","given":"Christian"},{"family":"Frey","given":"Jurg E."},{"family":"Utzinger","given":"Jurg"}],"issued":{"date-parts":[["2016",6]]}}}],"schema":"https://github.com/citation-style-language/schema/raw/master/csl-citation.json"}</w:instrText>
            </w:r>
            <w:r>
              <w:fldChar w:fldCharType="separate"/>
            </w:r>
            <w:bookmarkStart w:id="28" w:name="__Fieldmark__512_759267620"/>
            <w:r>
              <w:rPr/>
            </w:r>
            <w:r>
              <w:rPr>
                <w:rFonts w:ascii="Calibri" w:hAnsi="Calibri"/>
                <w:sz w:val="16"/>
              </w:rPr>
              <w:t>[126]</w:t>
            </w:r>
            <w:bookmarkEnd w:id="28"/>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Joint</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Culture</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A</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7</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h951nv44g","properties":{"formattedCitation":"[137]","plainCitation":"[137]"},"citationItems":[{"id":1707,"uris":["http://zotero.org/groups/1863890/items/VRGGVXJI"],"uri":["http://zotero.org/groups/1863890/items/VRGGVXJI"],"itemData":{"id":1707,"type":"article-journal","title":"Clinical metagenomics of bone and joint infections: a proof of concept study","container-title":"Scientific Reports","volume":"7","source":"PubMed Central","abstract":"Bone and joint infections (BJI) are severe infections that require a tailored and protracted antibiotic treatment. Yet, the diagnostic based on culturing samples lacks sensitivity, especially for hardly culturable bacteria. Metagenomic sequencing could potentially address those limitations. Here, we assessed the performances of metagenomic sequencing on 24 BJI samples for the identification of pathogens and the prediction of their antibiotic susceptibility. For monomicrobial samples in culture (n = 8), the presence of the pathogen was confirmed by metagenomics in all cases. For polymicrobial samples (n = 16), 32/55 bacteria (58.2%) were found at the species level (and 41/55 [74.5%] at the genus level). Conversely, 273 bacteria not found in culture were identified, 182 being possible pathogens and 91 contaminants. A correct antibiotic susceptibility could be inferred in 94.1% and 76.5% cases for monomicrobial and polymicrobial samples, respectively. Altogether, we found that clinical metagenomics applied to BJI samples is a potential tool to support conventional culture.","URL":"http://www.ncbi.nlm.nih.gov/pmc/articles/PMC5552814/","DOI":"10.1038/s41598-017-07546-5","ISSN":"2045-2322","note":"PMID: 28798333\nPMCID: PMC5552814","shortTitle":"Clinical metagenomics of bone and joint infections","journalAbbreviation":"Sci Rep","author":[{"family":"Ruppé","given":"Etienne"},{"family":"Lazarevic","given":"Vladimir"},{"family":"Girard","given":"Myriam"},{"family":"Mouton","given":"William"},{"family":"Ferry","given":"Tristan"},{"family":"Laurent","given":"Frédéric"},{"family":"Schrenzel","given":"Jacques"}],"issued":{"date-parts":[["2017",8,10]]},"accessed":{"date-parts":[["2017",9,28]]}}}],"schema":"https://github.com/citation-style-language/schema/raw/master/csl-citation.json"}</w:instrText>
            </w:r>
            <w:r>
              <w:fldChar w:fldCharType="separate"/>
            </w:r>
            <w:bookmarkStart w:id="29" w:name="__Fieldmark__522_759267620"/>
            <w:r>
              <w:rPr/>
            </w:r>
            <w:r>
              <w:rPr>
                <w:rFonts w:ascii="Calibri" w:hAnsi="Calibri"/>
                <w:sz w:val="16"/>
              </w:rPr>
              <w:t>[137]</w:t>
            </w:r>
            <w:bookmarkEnd w:id="29"/>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Joint</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Culture</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A</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7</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2742857c3i","properties":{"formattedCitation":"[139]","plainCitation":"[139]"},"citationItems":[{"id":1705,"uris":["http://zotero.org/groups/1863890/items/9KDQVV3S"],"uri":["http://zotero.org/groups/1863890/items/9KDQVV3S"],"itemData":{"id":1705,"type":"article-journal","title":"Molecular diagnosis of orthopedic-device-related infection directly from sonication fluid by metagenomic sequencing","container-title":"Journal of Clinical Microbiology","page":"2334-2347","volume":"55","issue":"8","source":"PubMed Central","abstract":"Culture of multiple periprosthetic tissue samples is the current gold standard for microbiological diagnosis of prosthetic joint infections (PJI). Additional diagnostic information may be obtained through culture of sonication fluid from explants. However, current techniques can have relatively low sensitivity, with prior antimicrobial therapy and infection by fastidious organisms influencing results. We assessed if metagenomic sequencing of total DNA extracts obtained direct from sonication fluid can provide an alternative rapid and sensitive tool for diagnosis of PJI. We compared metagenomic sequencing with standard aerobic and anaerobic culture in 97 sonication fluid samples from prosthetic joint and other orthopedic device infections. Reads from Illumina MiSeq sequencing were taxonomically classified using Kraken. Using 50 derivation samples, we determined optimal thresholds for the number and proportion of bacterial reads required to identify an infection and confirmed our findings in 47 independent validation samples. Compared to results from sonication fluid culture, the species-level sensitivity of metagenomic sequencing was 61/69 (88%; 95% confidence interval [CI], 77 to 94%; for derivation samples 35/38 [92%; 95% CI, 79 to 98%]; for validation samples, 26/31 [84%; 95% CI, 66 to 95%]), and genus-level sensitivity was 64/69 (93%; 95% CI, 84 to 98%). Species-level specificity, adjusting for plausible fastidious causes of infection, species found in concurrently obtained tissue samples, and prior antibiotics, was 85/97 (88%; 95% CI, 79 to 93%; for derivation samples, 43/50 [86%; 95% CI, 73 to 94%]; for validation samples, 42/47 [89%; 95% CI, 77 to 96%]). High levels of human DNA contamination were seen despite the use of laboratory methods to remove it. Rigorous laboratory good practice was required to minimize bacterial DNA contamination. We demonstrate that metagenomic sequencing can provide accurate diagnostic information in PJI. Our findings, combined with the increasing availability of portable, random-access sequencing technology, offer the potential to translate metagenomic sequencing into a rapid diagnostic tool in PJI.","DOI":"10.1128/JCM.00462-17","ISSN":"0095-1137","note":"PMID: 28490492\nPMCID: PMC5527411","journalAbbreviation":"J Clin Microbiol","author":[{"family":"Street","given":"Teresa L."},{"family":"Sanderson","given":"Nicholas D."},{"family":"Atkins","given":"Bridget L."},{"family":"Brent","given":"Andrew J."},{"family":"Cole","given":"Kevin"},{"family":"Foster","given":"Dona"},{"family":"McNally","given":"Martin A."},{"family":"Oakley","given":"Sarah"},{"family":"Peto","given":"Leon"},{"family":"Taylor","given":"Adrian"},{"family":"Peto","given":"Tim E. A."},{"family":"Crook","given":"Derrick W."},{"family":"Eyre","given":"David W."}],"issued":{"date-parts":[["2017",8]]}}}],"schema":"https://github.com/citation-style-language/schema/raw/master/csl-citation.json"}</w:instrText>
            </w:r>
            <w:r>
              <w:fldChar w:fldCharType="separate"/>
            </w:r>
            <w:bookmarkStart w:id="30" w:name="__Fieldmark__532_759267620"/>
            <w:r>
              <w:rPr/>
            </w:r>
            <w:r>
              <w:rPr>
                <w:rFonts w:ascii="Calibri" w:hAnsi="Calibri"/>
                <w:sz w:val="16"/>
              </w:rPr>
              <w:t>[139]</w:t>
            </w:r>
            <w:bookmarkEnd w:id="30"/>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eurological</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sz w:val="16"/>
                <w:szCs w:val="16"/>
              </w:rPr>
              <w:t>Isothermal linear nucleic acid amplification (Ribo-SPIA, NuGen)</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A</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5</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2avpqnr46v","properties":{"formattedCitation":"[105]","plainCitation":"[105]"},"citationItems":[{"id":1644,"uris":["http://zotero.org/groups/1863890/items/CJRLVHPF"],"uri":["http://zotero.org/groups/1863890/items/CJRLVHPF"],"itemData":{"id":1644,"type":"article-journal","title":"Next-generation sequencing (NGS) in the identification of encephalitis-causing viruses: Unexpected detection of human herpesvirus 1 while searching for RNA pathogens.","container-title":"Journal of virological methods","page":"1-6","volume":"226","abstract":"BACKGROUND: Encephalitis is a severe neurological syndrome usually caused by viruses. Despite significant progress in diagnostic techniques, the causative agent remains unidentified in the majority of cases. The aim of the present study was to test an alternative approach for the detection of putative pathogens in encephalitis using next-generation sequencing (NGS). METHODS: RNA was extracted from cerebrospinal fluid (CSF) from a 60-year-old male patient with encephalitis  and subjected to isothermal linear nucleic acid amplification (Ribo-SPIA, NuGen)  followed by next-generation sequencing using MiSeq (Illumina) system and metagenomics data analysis. RESULTS: The sequencing run yielded 1,578,856 reads overall and 2579 reads matched human herpesvirus I (HHV-1) genome; the presence of this pathogen in CSF was confirmed by specific PCR. In subsequent experiments  we found that the DNAse I treatment, while lowering the background of host-derived sequences, lowered the number of detectable HHV-1 sequences by a factor of 4. Furthermore, we found that the routine extraction of total RNA by the Chomczynski method could be used for identification of both DNA and RNA pathogens in typical clinical settings, as it results in retention of a significant amount of DNA. CONCLUSION: In summary, it seems that NGS preceded by  nucleic acid amplification could supplement currently used diagnostic methods in  encephalitis.","DOI":"10.1016/j.jviromet.2015.09.010","ISSN":"1879-0984 0166-0934","note":"PMID: 26424618","journalAbbreviation":"J Virol Methods","language":"eng","author":[{"family":"Perlejewski","given":"Karol"},{"family":"Popiel","given":"Marta"},{"family":"Laskus","given":"Tomasz"},{"family":"Nakamura","given":"Shota"},{"family":"Motooka","given":"Daisuke"},{"family":"Stokowy","given":"Tomasz"},{"family":"Lipowski","given":"Dariusz"},{"family":"Pollak","given":"Agnieszka"},{"family":"Lechowicz","given":"Urszula"},{"family":"Caraballo Cortes","given":"Kamila"},{"family":"Stepien","given":"Adam"},{"family":"Radkowski","given":"Marek"},{"family":"Bukowska-Osko","given":"Iwona"}],"issued":{"date-parts":[["2015",12,15]]}}}],"schema":"https://github.com/citation-style-language/schema/raw/master/csl-citation.json"}</w:instrText>
            </w:r>
            <w:r>
              <w:fldChar w:fldCharType="separate"/>
            </w:r>
            <w:bookmarkStart w:id="31" w:name="__Fieldmark__547_759267620"/>
            <w:r>
              <w:rPr/>
            </w:r>
            <w:r>
              <w:rPr>
                <w:rFonts w:ascii="Calibri" w:hAnsi="Calibri"/>
                <w:sz w:val="16"/>
              </w:rPr>
              <w:t>[105]</w:t>
            </w:r>
            <w:bookmarkEnd w:id="31"/>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eurological</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Pathology</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A</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6</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1fpjpoal7k","properties":{"formattedCitation":"[107]","plainCitation":"[107]"},"citationItems":[{"id":1717,"uris":["http://zotero.org/groups/1863890/items/GJKAHNU5"],"uri":["http://zotero.org/groups/1863890/items/GJKAHNU5"],"itemData":{"id":1717,"type":"article-journal","title":"Next-generation sequencing in neuropathologic diagnosis of infections of the nervous system","container-title":"Neurology® Neuroimmunology &amp; Neuroinflammation","volume":"3","issue":"4","source":"PubMed Central","abstract":"Objective:\nTo determine the feasibility of next-generation sequencing (NGS) microbiome approaches in the diagnosis of infectious disorders in brain or spinal cord biopsies in patients with suspected CNS infections.\n\nMethods:\nIn a prospective pilot study, we applied NGS in combination with a new computational analysis pipeline to detect the presence of pathogenic microbes in brain or spinal cord biopsies from 10 patients with neurologic problems indicating possible infection but for whom conventional clinical and microbiology studies yielded negative or inconclusive results.\n\nResults:\nDirect DNA and RNA sequencing of brain tissue biopsies generated 8.3 million to 29.1 million sequence reads per sample, which successfully identified with high confidence the infectious agent in 3 patients for whom validation techniques confirmed the pathogens identified by NGS. Although NGS was unable to identify with precision infectious agents in the remaining cases, it contributed to the understanding of neuropathologic processes in 5 others, demonstrating the power of large-scale unbiased sequencing as a novel diagnostic tool. Clinical outcomes were consistent with the findings yielded by NGS on the presence or absence of an infectious pathogenic process in 8 of 10 cases, and were noncontributory in the remaining 2.\n\nConclusions:\nNGS-guided metagenomic studies of brain, spinal cord, or meningeal biopsies offer the possibility for dramatic improvements in our ability to detect (or rule out) a wide range of CNS pathogens, with potential benefits in speed, sensitivity, and cost. NGS-based microbiome approaches present a major new opportunity to investigate the potential role of infectious pathogens in the pathogenesis of neuroinflammatory disorders.","URL":"http://www.ncbi.nlm.nih.gov/pmc/articles/PMC4907805/","DOI":"10.1212/NXI.0000000000000251","ISSN":"2332-7812","note":"PMID: 27340685\nPMCID: PMC4907805","journalAbbreviation":"Neurol Neuroimmunol Neuroinflamm","author":[{"family":"Salzberg","given":"Steven L."},{"family":"Breitwieser","given":"Florian P."},{"family":"Kumar","given":"Anupama"},{"family":"Hao","given":"Haiping"},{"family":"Burger","given":"Peter"},{"family":"Rodriguez","given":"Fausto J."},{"family":"Lim","given":"Michael"},{"family":"Quiñones-Hinojosa","given":"Alfredo"},{"family":"Gallia","given":"Gary L."},{"family":"Tornheim","given":"Jeffrey A."},{"family":"Melia","given":"Michael T."},{"family":"Sears","given":"Cynthia L."},{"family":"Pardo","given":"Carlos A."}],"issued":{"date-parts":[["2016",6,13]]},"accessed":{"date-parts":[["2017",9,29]]}}}],"schema":"https://github.com/citation-style-language/schema/raw/master/csl-citation.json"}</w:instrText>
            </w:r>
            <w:r>
              <w:fldChar w:fldCharType="separate"/>
            </w:r>
            <w:bookmarkStart w:id="32" w:name="__Fieldmark__557_759267620"/>
            <w:r>
              <w:rPr/>
            </w:r>
            <w:r>
              <w:rPr>
                <w:rFonts w:ascii="Calibri" w:hAnsi="Calibri"/>
                <w:sz w:val="16"/>
              </w:rPr>
              <w:t>[107]</w:t>
            </w:r>
            <w:bookmarkEnd w:id="32"/>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Ocular</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PCR</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A</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6</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2gf8e4notq","properties":{"formattedCitation":"[130]","plainCitation":"[130]"},"citationItems":[{"id":1643,"uris":["http://zotero.org/groups/1863890/items/G3CBLUIG"],"uri":["http://zotero.org/groups/1863890/items/G3CBLUIG"],"itemData":{"id":1643,"type":"article-journal","title":"Illuminating uveitis: metagenomic deep sequencing identifies common and rare pathogens.","container-title":"Genome medicine","page":"90","volume":"8","issue":"1","abstract":"BACKGROUND: Ocular infections remain a major cause of blindness and morbidity worldwide. While prognosis is dependent on the timing and accuracy of diagnosis,  the etiology remains elusive in ~50 % of presumed infectious uveitis cases. The objective of this study is to determine if unbiased metagenomic deep sequencing (MDS) can accurately detect pathogens in intraocular fluid samples of patients with uveitis. METHODS: This is a proof-of-concept study, in which intraocular fluid samples were obtained from five subjects with known diagnoses, and one subject with bilateral chronic uveitis without a known etiology. Samples were subjected to MDS, and results were compared with those from conventional diagnostic tests. Pathogens were identified using a rapid computational pipeline  to analyze the non-host sequences obtained from MDS. RESULTS: Unbiased MDS of intraocular fluid produced results concordant with known diagnoses in subjects with (n = 4) and without (n = 1) uveitis. Samples positive for Cryptococcus neoformans, Toxoplasma gondii, and herpes simplex virus 1 as tested by a Clinical Laboratory Improvement Amendments-certified laboratory were correctly identified  with MDS. Rubella virus was identified in one case of chronic bilateral idiopathic uveitis. The subject's strain was most closely related to a German rubella virus strain isolated in 1992, one year before he developed a fever and rash while living in Germany. The pattern and the number of viral identified mutations present in the patient's strain were consistent with long-term viral replication in the eye. CONCLUSIONS: MDS can identify fungi, parasites, and DNA and RNA viruses in minute volumes of intraocular fluid samples. The identification of chronic intraocular rubella virus infection highlights the eye's role as a long-term pathogen reservoir, which has implications for virus eradication and emerging global epidemics.","DOI":"10.1186/s13073-016-0344-6","ISSN":"1756-994X 1756-994X","note":"PMID: 27562436 \nPMCID: PMC4997733","journalAbbreviation":"Genome Med","language":"eng","author":[{"family":"Doan","given":"Thuy"},{"family":"Wilson","given":"Michael R."},{"family":"Crawford","given":"Emily D."},{"family":"Chow","given":"Eric D."},{"family":"Khan","given":"Lillian M."},{"family":"Knopp","given":"Kristeene A."},{"family":"O'Donovan","given":"Brian D."},{"family":"Xia","given":"Dongxiang"},{"family":"Hacker","given":"Jill K."},{"family":"Stewart","given":"Jay M."},{"family":"Gonzales","given":"John A."},{"family":"Acharya","given":"Nisha R."},{"family":"DeRisi","given":"Joseph L."}],"issued":{"date-parts":[["2016",8,25]]}}}],"schema":"https://github.com/citation-style-language/schema/raw/master/csl-citation.json"}</w:instrText>
            </w:r>
            <w:r>
              <w:fldChar w:fldCharType="separate"/>
            </w:r>
            <w:bookmarkStart w:id="33" w:name="__Fieldmark__568_759267620"/>
            <w:r>
              <w:rPr/>
            </w:r>
            <w:r>
              <w:rPr>
                <w:rFonts w:ascii="Calibri" w:hAnsi="Calibri"/>
                <w:sz w:val="16"/>
              </w:rPr>
              <w:t>[130]</w:t>
            </w:r>
            <w:bookmarkEnd w:id="33"/>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Other</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PCR; Immunohistochemical analysis; Serology</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A</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08</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24ahgtg6v0","properties":{"formattedCitation":"[140]","plainCitation":"[140]"},"citationItems":[{"id":1697,"uris":["http://zotero.org/groups/1863890/items/N2VP9A2N"],"uri":["http://zotero.org/groups/1863890/items/N2VP9A2N"],"itemData":{"id":1697,"type":"article-journal","title":"A new Arenavirus in a cluster of fatal transplant-associated diseases","container-title":"New England Journal of Medicine","page":"991-998","volume":"358","issue":"10","source":"Taylor and Francis+NEJM","abstract":"Methods of cloning nucleic acids of microbial agents directly from clinical specimens offer new opportunities for the surveillance and discovery of pathogens. Molecular techniques have been used successfully in the identification of infectious agents such as the Borna disease virus, hepatitis C virus, Sin Nombre virus, human herpesviruses 6 and 8, Bartonella henselae, Tropheryma whipplei, West Nile virus, and the coronavirus associated with severe acute respiratory syndrome.1 The arenaviruses are enveloped, negative-strand RNA viruses in rodents; these viruses are most frequently transmitted to humans through exposure to infected urine. Infection with the prototype virus, lymphocytic choriomeningitis virus (LCMV), is typically . . .","DOI":"10.1056/NEJMoa073785","ISSN":"0028-4793","note":"PMID: 18256387","author":[{"family":"Palacios","given":"Gustavo"},{"family":"Druce","given":"Julian"},{"family":"Du","given":"Lei"},{"family":"Tran","given":"Thomas"},{"family":"Birch","given":"Chris"},{"family":"Briese","given":"Thomas"},{"family":"Conlan","given":"Sean"},{"family":"Quan","given":"Phenix-Lan"},{"family":"Hui","given":"Jeffrey"},{"family":"Marshall","given":"John"},{"family":"Simons","given":"Jan Fredrik"},{"family":"Egholm","given":"Michael"},{"family":"Paddock","given":"Christopher D."},{"family":"Shieh","given":"Wun-Ju"},{"family":"Goldsmith","given":"Cynthia S."},{"family":"Zaki","given":"Sherif R."},{"family":"Catton","given":"Mike"},{"family":"Lipkin","given":"W. Ian"}],"issued":{"date-parts":[["2008",3,6]]}}}],"schema":"https://github.com/citation-style-language/schema/raw/master/csl-citation.json"}</w:instrText>
            </w:r>
            <w:r>
              <w:fldChar w:fldCharType="separate"/>
            </w:r>
            <w:bookmarkStart w:id="34" w:name="__Fieldmark__580_759267620"/>
            <w:r>
              <w:rPr/>
            </w:r>
            <w:r>
              <w:rPr>
                <w:rFonts w:ascii="Calibri" w:hAnsi="Calibri"/>
                <w:sz w:val="16"/>
              </w:rPr>
              <w:t>[140]</w:t>
            </w:r>
            <w:bookmarkEnd w:id="34"/>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Other</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Culture</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A</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7</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26l0j198jp","properties":{"formattedCitation":"[141]","plainCitation":"[141]"},"citationItems":[{"id":1693,"uris":["http://zotero.org/groups/1863890/items/RQRTN9AA"],"uri":["http://zotero.org/groups/1863890/items/RQRTN9AA"],"itemData":{"id":1693,"type":"article-journal","title":"Comprehensive diagnosis of bacterial infection associated with acute cholecystitis using metagenomic approach","container-title":"Frontiers in Microbiology","volume":"8","source":"PubMed Central","abstract":"Acute cholecystitis (AC), which is strongly associated with retrograde bacterial infection, is an inflammatory disease that can be fatal if inappropriately treated. Currently, bacterial culture testing, which is basically recommended to detect the etiological agent, is a time-consuming (4–6 days), non-comprehensive approach. To rapidly detect a potential pathogen and predict its antimicrobial susceptibility, we undertook a metagenomic approach to characterize the bacterial infection associated with AC. Six patients (P1–P6) who underwent cholecystectomy for AC were enrolled in this study. Metagenome analysis demonstrated possible single or multiple bacterial infections in four patients (P1, P2, P3, and P4) with 24-h experimental procedures; in addition, the CTX-M extended-spectrum ß-lactamase (ESBL) gene was identified in two bile samples (P1 and P4). Further whole genome sequencing of Escherichia coli isolates suggested that CTX-M-27-producing ST131 and CTX-M-14-producing novel-ST were identified in P1 and P4, respectively. Metagenome analysis of feces and saliva also suggested some imbalance in the microbiota for more comprehensive assessment of patients with AC. In conclusion, metagenome analysis was useful for rapid bacterial diagnostics, including assessing potential antimicrobial susceptibility, in patients with AC.","URL":"http://www.ncbi.nlm.nih.gov/pmc/articles/PMC5397476/","DOI":"10.3389/fmicb.2017.00685","ISSN":"1664-302X","note":"PMID: 28473817\nPMCID: PMC5397476","journalAbbreviation":"Front Microbiol","author":[{"family":"Kujiraoka","given":"Manabu"},{"family":"Kuroda","given":"Makoto"},{"family":"Asai","given":"Koji"},{"family":"Sekizuka","given":"Tsuyoshi"},{"family":"Kato","given":"Kengo"},{"family":"Watanabe","given":"Manabu"},{"family":"Matsukiyo","given":"Hiroshi"},{"family":"Saito","given":"Tomoaki"},{"family":"Ishii","given":"Tomotaka"},{"family":"Katada","given":"Natsuya"},{"family":"Saida","given":"Yoshihisa"},{"family":"Kusachi","given":"Shinya"}],"issued":{"date-parts":[["2017",4,20]]},"accessed":{"date-parts":[["2017",9,29]]}}}],"schema":"https://github.com/citation-style-language/schema/raw/master/csl-citation.json"}</w:instrText>
            </w:r>
            <w:r>
              <w:fldChar w:fldCharType="separate"/>
            </w:r>
            <w:bookmarkStart w:id="35" w:name="__Fieldmark__590_759267620"/>
            <w:r>
              <w:rPr/>
            </w:r>
            <w:r>
              <w:rPr>
                <w:rFonts w:ascii="Calibri" w:hAnsi="Calibri"/>
                <w:sz w:val="16"/>
              </w:rPr>
              <w:t>[141]</w:t>
            </w:r>
            <w:bookmarkEnd w:id="35"/>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Respiratory</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A</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A</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1</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dhil34vti","properties":{"formattedCitation":"[69]","plainCitation":"[69]"},"citationItems":[{"id":1749,"uris":["http://zotero.org/groups/1863890/items/AYUFIQE8"],"uri":["http://zotero.org/groups/1863890/items/AYUFIQE8"],"itemData":{"id":1749,"type":"article-journal","title":"Unbiased parallel detection of viral pathogens in clinical samples by use of a metagenomic approach.","container-title":"Journal of clinical microbiology","page":"3463-3469","volume":"49","issue":"10","abstract":"Viral infectious diseases represent a major threat to public health and are among the greatest disease burdens worldwide. Rapid and accurate identification of viral agents is crucial for both outbreak control and estimating regional disease burdens. Recently developed metagenomic methods have proven to be powerful tools  for simultaneous pathogen detection. Here, we performed a systematic study of the capability of the short-read-based metagenomic approach in the molecular detection of viral pathogens in nasopharyngeal aspirate samples from patients with acute lower respiratory tract infections (n = 16). Using the high-throughput capacity of ultradeep sequencing and a dedicated data interpretation method, we successfully identified seven species of known respiratory viral agents from 15 samples, a result that was consistent with results of conventional PCR assays. We also detected a coinfected case that was missed by regular PCR testing. Using the metagenomic data, 11 draft genomes of the abundantly detected viruses in the samples were reconstructed with 21.84% to 98.53% coverage. Our results show the power of the short-read-based metagenomic approach for accurate and parallel screening of viral pathogens. Although there are some inherent difficulties in applying this approach to clinical samples, including a lack of controls, limited specimen quantity, and high contamination rate, our work will facilitate further  application of this unprecedented high-throughput method to clinical samples.","DOI":"10.1128/JCM.00273-11","ISSN":"1098-660X 0095-1137","note":"PMID: 21813714 \nPMCID: PMC3187305","journalAbbreviation":"J Clin Microbiol","language":"eng","author":[{"family":"Yang","given":"Jian"},{"family":"Yang","given":"Fan"},{"family":"Ren","given":"Lili"},{"family":"Xiong","given":"Zhaohui"},{"family":"Wu","given":"Zhiqiang"},{"family":"Dong","given":"Jie"},{"family":"Sun","given":"Lilian"},{"family":"Zhang","given":"Ting"},{"family":"Hu","given":"Yongfeng"},{"family":"Du","given":"Jiang"},{"family":"Wang","given":"Jianwei"},{"family":"Jin","given":"Qi"}],"issued":{"date-parts":[["2011",10]]}}}],"schema":"https://github.com/citation-style-language/schema/raw/master/csl-citation.json"}</w:instrText>
            </w:r>
            <w:r>
              <w:fldChar w:fldCharType="separate"/>
            </w:r>
            <w:bookmarkStart w:id="36" w:name="__Fieldmark__600_759267620"/>
            <w:r>
              <w:rPr/>
            </w:r>
            <w:r>
              <w:rPr>
                <w:rFonts w:cs="Calibri" w:ascii="Calibri" w:hAnsi="Calibri"/>
                <w:sz w:val="16"/>
              </w:rPr>
              <w:t>[69]</w:t>
            </w:r>
            <w:bookmarkEnd w:id="36"/>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Respiratory</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Culture; AST</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A</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6</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267802i5u6","properties":{"formattedCitation":"[74]","plainCitation":"[74]"},"citationItems":[{"id":1689,"uris":["http://zotero.org/groups/1863890/items/DRXIY95S"],"uri":["http://zotero.org/groups/1863890/items/DRXIY95S"],"itemData":{"id":1689,"type":"article-journal","title":"Metagenomic analysis of sputum microbiome as a tool toward culture-independent pathogen detection of patients with ventilator-associated pneumonia","container-title":"American Journal of Respiratory and Critical Care Medicine","page":"636-639","volume":"194","issue":"5","source":"atsjournals.org.uml.idm.oclc.org (Atypon)","DOI":"10.1164/rccm.201601-0034LE","ISSN":"1073-449X","journalAbbreviation":"Am J Respir Crit Care Med","author":[{"family":"Yan","given":"Qiulong"},{"family":"Cui","given":"Song"},{"family":"Chen","given":"Changming"},{"family":"Li","given":"Shenghui"},{"family":"Sha","given":"Shanshan"},{"family":"Wan","given":"Xianyao"},{"family":"Yang","given":"Rongli"},{"family":"Xin","given":"Yi"},{"family":"Ma","given":"Yufang"}],"issued":{"date-parts":[["2016",7,7]]}}}],"schema":"https://github.com/citation-style-language/schema/raw/master/csl-citation.json"}</w:instrText>
            </w:r>
            <w:r>
              <w:fldChar w:fldCharType="separate"/>
            </w:r>
            <w:bookmarkStart w:id="37" w:name="__Fieldmark__611_759267620"/>
            <w:r>
              <w:rPr/>
            </w:r>
            <w:r>
              <w:rPr>
                <w:rFonts w:cs="Calibri" w:ascii="Calibri" w:hAnsi="Calibri"/>
                <w:sz w:val="16"/>
              </w:rPr>
              <w:t>[74]</w:t>
            </w:r>
            <w:bookmarkEnd w:id="37"/>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Respiratory</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Conventional microbiologic assays</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A</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7</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2mvs2l3tpe","properties":{"formattedCitation":"[91]","plainCitation":"[91]"},"citationItems":[{"id":1721,"uris":["http://zotero.org/groups/1863890/items/4VEP3LTY"],"uri":["http://zotero.org/groups/1863890/items/4VEP3LTY"],"itemData":{"id":1721,"type":"article-journal","title":"Metagenomic sequencing detects respiratory pathogens in hematopoietic cellular transplant patients","container-title":"American Journal of Respiratory and Critical Care Medicine","source":"PubMed","DOI":"10.1164/rccm.201706-1097LE","ISSN":"1535-4970","note":"PMID: 28686513","journalAbbreviation":"Am. J. Respir. Crit. Care Med.","language":"eng","author":[{"family":"Langelier","given":"Charles"},{"family":"Zinter","given":"Matt S."},{"family":"Kalantar","given":"Katrina"},{"family":"Yanik","given":"Gregory A."},{"family":"Christenson","given":"Stephanie"},{"family":"O'Donovan","given":"Brian"},{"family":"White","given":"Corin"},{"family":"Wilson","given":"Michael"},{"family":"Sapru","given":"Anil"},{"family":"Dvorak","given":"Christopher C."},{"family":"Miller","given":"Steve"},{"family":"Chiu","given":"Charles Y."},{"family":"DeRisi","given":"Joseph L."}],"issued":{"date-parts":[["2017",7,7]]}}}],"schema":"https://github.com/citation-style-language/schema/raw/master/csl-citation.json"}</w:instrText>
            </w:r>
            <w:r>
              <w:fldChar w:fldCharType="separate"/>
            </w:r>
            <w:bookmarkStart w:id="38" w:name="__Fieldmark__621_759267620"/>
            <w:r>
              <w:rPr/>
            </w:r>
            <w:r>
              <w:rPr>
                <w:rFonts w:ascii="Calibri" w:hAnsi="Calibri"/>
                <w:sz w:val="16"/>
              </w:rPr>
              <w:t>[91]</w:t>
            </w:r>
            <w:bookmarkEnd w:id="38"/>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Respiratory</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Culture; PCR</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A</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7</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vrn5s2m3","properties":{"formattedCitation":"[12]","plainCitation":"[12]"},"citationItems":[{"id":1685,"uris":["http://zotero.org/groups/1863890/items/EUXCK59P"],"uri":["http://zotero.org/groups/1863890/items/EUXCK59P"],"itemData":{"id":1685,"type":"article-journal","title":"Detection of bacterial pathogens from broncho-alveolar lavage by next-generation sequencing","container-title":"International Journal of Molecular Sciences","page":"2011","volume":"18","issue":"9","source":"www.mdpi.com.uml.idm.oclc.org","abstract":"The applications of whole-metagenome shotgun sequencing (WMGS) in routine clinical analysis are still limited. A combination of a DNA extraction procedure, sequencing, and bioinformatics tools is essential for the removal of human DNA and for improving bacterial species identification in a timely manner. We tackled these issues with a broncho-alveolar lavage (BAL) sample from an immunocompromised patient who had developed severe chronic pneumonia. We extracted DNA from the BAL sample with protocols based either on sequential lysis of human and bacterial cells or on the mechanical disruption of all cells. Metagenomic libraries were sequenced on Illumina HiSeq platforms. Microbial community composition was determined by k-mer analysis or by mapping to taxonomic markers. Results were compared to those obtained by conventional clinical culture and molecular methods. Compared to mechanical cell disruption, a sequential lysis protocol resulted in a significantly increased proportion of bacterial DNA over human DNA and higher sequence coverage of Mycobacterium abscessus, Corynebacterium jeikeium and Rothia dentocariosa, the bacteria reported by clinical microbiology tests. In addition, we identified anaerobic bacteria not searched for by the clinical laboratory. Our results further support the implementation of WMGS in clinical routine diagnosis for bacterial identification.","DOI":"10.3390/ijms18092011","language":"en","author":[{"family":"Leo","given":"Stefano"},{"family":"Gaïa","given":"Nadia"},{"family":"Ruppé","given":"Etienne"},{"family":"Emonet","given":"Stephane"},{"family":"Girard","given":"Myriam"},{"family":"Lazarevic","given":"Vladimir"},{"family":"Schrenzel","given":"Jacques"}],"issued":{"date-parts":[["2017",9,20]]}}}],"schema":"https://github.com/citation-style-language/schema/raw/master/csl-citation.json"}</w:instrText>
            </w:r>
            <w:r>
              <w:fldChar w:fldCharType="separate"/>
            </w:r>
            <w:bookmarkStart w:id="39" w:name="__Fieldmark__631_759267620"/>
            <w:r>
              <w:rPr/>
            </w:r>
            <w:r>
              <w:rPr>
                <w:rFonts w:ascii="Calibri" w:hAnsi="Calibri"/>
                <w:color w:val="000000"/>
                <w:sz w:val="16"/>
                <w:szCs w:val="16"/>
              </w:rPr>
              <w:t>[12]</w:t>
            </w:r>
            <w:bookmarkEnd w:id="39"/>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Respiratory</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 Targeted 16S rRNA</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Culture</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A</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7</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f2ksf49gk","properties":{"formattedCitation":"[85]","plainCitation":"[85]"},"citationItems":[{"id":1699,"uris":["http://zotero.org/groups/1863890/items/2NSRK9ML"],"uri":["http://zotero.org/groups/1863890/items/2NSRK9ML"],"itemData":{"id":1699,"type":"article-journal","title":"A portable system for rapid bacterial composition analysis using a nanopore-based sequencer and laptop computer","container-title":"Scientific Reports","volume":"7","source":"PubMed Central","abstract":"We developed a portable system for 16S rDNA analyses consisting of a nanopore technology-based sequencer, the MinION, and laptop computers, and assessed its potential ability to determine bacterial compositions rapidly. We tested our protocols using a mock bacterial community that contained equimolar 16S rDNA and a pleural effusion from a patient with empyema, for time effectiveness and accuracy. MinION sequencing targeting 16S rDNA detected all 20 of the bacterial species present in the mock bacterial community. Time course analysis indicated that the sequence data obtained during the first 5 minutes of sequencing (1,379 bacterial reads) were enough to detect all 20 bacteria in the mock sample and to determine species composition, consistent with results of those obtained from 4 hours of sequencing (24,202 reads). Additionally, using a clinical sample extracted from the empyema patient’s pleural effusion, we could identify major bacterial pathogens in that effusion using our rapid sequencing and analysis protocol. All results are comparable to conventional 16S rDNA sequencing results using an IonPGM sequencer. Our results suggest that rapid sequencing and bacterial composition determination are possible within 2 hours after obtaining a DNA sample.","URL":"http://www.ncbi.nlm.nih.gov/pmc/articles/PMC5516037/","DOI":"10.1038/s41598-017-05772-5","ISSN":"2045-2322","note":"PMID: 28720805\nPMCID: PMC5516037","journalAbbreviation":"Sci Rep","author":[{"family":"Mitsuhashi","given":"Satomi"},{"family":"Kryukov","given":"Kirill"},{"family":"Nakagawa","given":"So"},{"family":"Takeuchi","given":"Junko S."},{"family":"Shiraishi","given":"Yoshiki"},{"family":"Asano","given":"Koichiro"},{"family":"Imanishi","given":"Tadashi"}],"issued":{"date-parts":[["2017",7,18]]},"accessed":{"date-parts":[["2017",9,29]]}}}],"schema":"https://github.com/citation-style-language/schema/raw/master/csl-citation.json"}</w:instrText>
            </w:r>
            <w:r>
              <w:fldChar w:fldCharType="separate"/>
            </w:r>
            <w:bookmarkStart w:id="40" w:name="__Fieldmark__643_759267620"/>
            <w:r>
              <w:rPr/>
            </w:r>
            <w:r>
              <w:rPr>
                <w:rFonts w:ascii="Calibri" w:hAnsi="Calibri"/>
                <w:sz w:val="16"/>
              </w:rPr>
              <w:t>[85]</w:t>
            </w:r>
            <w:bookmarkEnd w:id="40"/>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Respiratory</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Culture; PCR; Serology; Pan-viral group PCR</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A</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7</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1ed8b764mm","properties":{"formattedCitation":"[80]","plainCitation":"[80]"},"citationItems":[{"id":1654,"uris":["http://zotero.org/groups/1863890/items/MBQUWL38"],"uri":["http://zotero.org/groups/1863890/items/MBQUWL38"],"itemData":{"id":1654,"type":"article-journal","title":"Viral pathogen detection by metagenomics and pan-viral group polymerase chain reaction in children with pneumonia lacking identifiable etiology.","container-title":"The Journal of infectious diseases","page":"1407-1415","volume":"215","issue":"9","abstract":"Background.: Community-acquired pneumonia (CAP) is a leading cause of pediatric hospitalization. Pathogen identification fails in approximately 20% of children but is critical for optimal treatment and prevention of hospital-acquired infections. We used two broad-spectrum detection strategies to identify pathogens in test-negative children with CAP and asymptomatic controls. Methods.: Nasopharyngeal/oropharyngeal (NP/OP) swabs from 70 children &lt;5 years with CAP of  unknown etiology and 90 asymptomatic controls were tested by next-generation sequencing (RNA-seq) and pan viral group (PVG) PCR for 19 viral families. Association of viruses with CAP was assessed by adjusted odds ratios (aOR) and 95% confidence intervals controlling for season and age group. Results.:","DOI":"10.1093/infdis/jix148","ISSN":"1537-6613 0022-1899","note":"PMID: 28368491 \nPMCID: PMC5565793","journalAbbreviation":"J Infect Dis","language":"eng","author":[{"family":"Schlaberg","given":"Robert"},{"family":"Queen","given":"Krista"},{"family":"Simmon","given":"Keith"},{"family":"Tardif","given":"Keith"},{"family":"Stockmann","given":"Chris"},{"family":"Flygare","given":"Steven"},{"family":"Kennedy","given":"Brett"},{"family":"Voelkerding","given":"Karl"},{"family":"Bramley","given":"Anna"},{"family":"Zhang","given":"Jing"},{"family":"Eilbeck","given":"Karen"},{"family":"Yandell","given":"Mark"},{"family":"Jain","given":"Seema"},{"family":"Pavia","given":"Andrew T."},{"family":"Tong","given":"Suxiang"},{"family":"Ampofo","given":"Krow"}],"issued":{"date-parts":[["2017",5,1]]}}}],"schema":"https://github.com/citation-style-language/schema/raw/master/csl-citation.json"}</w:instrText>
            </w:r>
            <w:r>
              <w:fldChar w:fldCharType="separate"/>
            </w:r>
            <w:bookmarkStart w:id="41" w:name="__Fieldmark__653_759267620"/>
            <w:r>
              <w:rPr/>
            </w:r>
            <w:r>
              <w:rPr>
                <w:rFonts w:cs="Calibri" w:ascii="Calibri" w:hAnsi="Calibri"/>
                <w:sz w:val="16"/>
              </w:rPr>
              <w:t>[80]</w:t>
            </w:r>
            <w:bookmarkEnd w:id="41"/>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Respiratory</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Luminex xTAG viral panel</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A</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7</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tckh4k7gg","properties":{"formattedCitation":"[81]","plainCitation":"[81]"},"citationItems":[{"id":1653,"uris":["http://zotero.org/groups/1863890/items/7JRVIT4J"],"uri":["http://zotero.org/groups/1863890/items/7JRVIT4J"],"itemData":{"id":1653,"type":"article-journal","title":"Simultaneous virus identification and characterization of severe unexplained pneumonia cases using a metagenomics sequencing technique.","container-title":"Science China. Life sciences","page":"279-286","volume":"60","issue":"3","abstract":"Many viruses can cause respiratory diseases in humans. Although great advances have been achieved in methods of diagnosis, it remains challenging to identify pathogens in unexplained pneumonia (UP) cases. In this study, we applied next-generation sequencing (NGS) technology and a metagenomic approach to detect  and characterize respiratory viruses in UP cases from Guizhou Province, China. A  total of 33 oropharyngeal swabs were obtained from hospitalized UP patients and subjected to NGS. An unbiased metagenomic analysis pipeline identified 13 virus species in 16 samples. Human rhinovirus C was the virus most frequently detected  and was identified in seven samples. Human measles virus, adenovirus B 55 and coxsackievirus A10 were also identified. Metagenomic sequencing also provided virus genomic sequences, which enabled genotype characterization and phylogenetic analysis. For cases of multiple infection, metagenomic sequencing afforded information regarding the quantity of each virus in the sample, which could be used to evaluate each viruses' role in the disease. Our study highlights the potential of metagenomic sequencing for pathogen identification in UP cases.","DOI":"10.1007/s11427-016-0244-8","ISSN":"1869-1889 1674-7305","note":"PMID: 27921234","journalAbbreviation":"Sci China Life Sci","language":"eng","author":[{"family":"Zou","given":"Xiaohui"},{"family":"Tang","given":"Guangpeng"},{"family":"Zhao","given":"Xiang"},{"family":"Huang","given":"Yan"},{"family":"Chen","given":"Tao"},{"family":"Lei","given":"Mingyu"},{"family":"Chen","given":"Wenbing"},{"family":"Yang","given":"Lei"},{"family":"Zhu","given":"Wenfei"},{"family":"Zhuang","given":"Li"},{"family":"Yang","given":"Jing"},{"family":"Feng","given":"Zhaomin"},{"family":"Wang","given":"Dayan"},{"family":"Wang","given":"Dingming"},{"family":"Shu","given":"Yuelong"}],"issued":{"date-parts":[["2017",3]]}}}],"schema":"https://github.com/citation-style-language/schema/raw/master/csl-citation.json"}</w:instrText>
            </w:r>
            <w:r>
              <w:fldChar w:fldCharType="separate"/>
            </w:r>
            <w:bookmarkStart w:id="42" w:name="__Fieldmark__666_759267620"/>
            <w:r>
              <w:rPr/>
            </w:r>
            <w:r>
              <w:rPr>
                <w:rFonts w:cs="Calibri" w:ascii="Calibri" w:hAnsi="Calibri"/>
                <w:sz w:val="16"/>
              </w:rPr>
              <w:t>[81]</w:t>
            </w:r>
            <w:bookmarkEnd w:id="42"/>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Urinary tract</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Targeted 16S rRNA</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Culture; PCR</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A</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08</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1i2575usti","properties":{"formattedCitation":"[149]","plainCitation":"[149]"},"citationItems":[{"id":1755,"uris":["http://zotero.org/groups/1863890/items/IZJWKDF9"],"uri":["http://zotero.org/groups/1863890/items/IZJWKDF9"],"itemData":{"id":1755,"type":"article-journal","title":"Hidden pathogens uncovered: metagenomic analysis of urinary tract infections.","container-title":"Andrologia","page":"66-71","volume":"40","issue":"2","abstract":"Urinary tract infections (UTIs) are the most common kidney and urologic diseases  in industrial nations and are usually caused through faecal contamination of the  urinary tract. In this study, we have examined 1449 urine specimens both by culture and by PCR. The majority of UTIs examined were caused by Escherichia coli (35.15%), followed by miscellaneous bacteria (23.03%), and by Enterococcus faecalis (19.39%). A large fraction of fastidious and anaerobic bacteria (22.43%) was not detected under culture conditions but only by using PCR. This group of bacteria evade the standard culture conditions used in routine diagnostic laboratories examining urine specimens. The molecular approach used broad-range 16S rDNA PCR, denaturing high-performance liquid chromatography analysis, sequencing, and bioinformatic analysis to uncover these 'hidden' pathogens and is recommended in particular when examining leukocyte esterase-positive and culture-negative urinary tract specimens.","DOI":"10.1111/j.1439-0272.2007.00830.x","ISSN":"1439-0272 0303-4569","note":"PMID: 18336452","journalAbbreviation":"Andrologia","language":"eng","author":[{"family":"Imirzalioglu","given":"C."},{"family":"Hain","given":"T."},{"family":"Chakraborty","given":"T."},{"family":"Domann","given":"E."}],"issued":{"date-parts":[["2008",4]]}}}],"schema":"https://github.com/citation-style-language/schema/raw/master/csl-citation.json"}</w:instrText>
            </w:r>
            <w:r>
              <w:fldChar w:fldCharType="separate"/>
            </w:r>
            <w:bookmarkStart w:id="43" w:name="__Fieldmark__680_759267620"/>
            <w:r>
              <w:rPr/>
            </w:r>
            <w:r>
              <w:rPr>
                <w:rFonts w:ascii="Calibri" w:hAnsi="Calibri"/>
                <w:sz w:val="16"/>
              </w:rPr>
              <w:t>[149]</w:t>
            </w:r>
            <w:bookmarkEnd w:id="43"/>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Urinary tract</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Culture; WGS</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A</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7</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2ejpsag0ir","properties":{"formattedCitation":"[135]","plainCitation":"[135]"},"citationItems":[{"id":1683,"uris":["http://zotero.org/groups/1863890/items/62E4XQFF"],"uri":["http://zotero.org/groups/1863890/items/62E4XQFF"],"itemData":{"id":1683,"type":"webpage","title":"Metagenomic sequencing to replace semi-quantitative urine culture for detection of urinary tract infections: a proof of concept | bioRxiv","URL":"https://www.biorxiv.org/content/early/2017/08/21/178178","author":[{"family":"Janes","given":"Victoria A."},{"family":"Matamoros","given":"Sébastien"},{"family":"Willemse","given":"Niels"},{"family":"Visser","given":"Caroline E."},{"family":"Wever","given":"Bob","non-dropping-particle":"de"},{"family":"Jakobs","given":"Marja E."},{"family":"Subramanian","given":"Poorani"},{"family":"Hasan","given":"Nur A."},{"family":"Colwell","given":"Rita R"},{"family":"Jong","given":"Menno D.","non-dropping-particle":"de"},{"family":"Schultsz","given":"Constance"}],"issued":{"date-parts":[["2017"]]},"accessed":{"date-parts":[["2017",9,29]]}}}],"schema":"https://github.com/citation-style-language/schema/raw/master/csl-citation.json"}</w:instrText>
            </w:r>
            <w:r>
              <w:fldChar w:fldCharType="separate"/>
            </w:r>
            <w:bookmarkStart w:id="44" w:name="__Fieldmark__692_759267620"/>
            <w:r>
              <w:rPr/>
            </w:r>
            <w:r>
              <w:rPr>
                <w:rFonts w:ascii="Calibri" w:hAnsi="Calibri"/>
                <w:sz w:val="16"/>
              </w:rPr>
              <w:t>[135]</w:t>
            </w:r>
            <w:bookmarkEnd w:id="44"/>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Urinary tract</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Culture; WGS; MALDI-TOF</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A</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7</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1l0803grrk","properties":{"formattedCitation":"[136]","plainCitation":"[136]"},"citationItems":[{"id":2025,"uris":["http://zotero.org/groups/1863890/items/5C6MCNEG"],"uri":["http://zotero.org/groups/1863890/items/5C6MCNEG"],"itemData":{"id":2025,"type":"article-journal","title":"Identification of bacterial pathogens and antimicrobial resistance directly from clinical urines by nanopore-based metagenomic sequencing","container-title":"Journal of Antimicrobial Chemotherapy","page":"104-114","volume":"72","issue":"1","source":"academic-oup-com.uml.idm.oclc.org","abstract":"ObjectivesThe introduction of metagenomic sequencing to diagnostic microbiology has been hampered by slowness, cost and complexity. We explored whether MinION nanopore sequencing could accelerate diagnosis and resistance profiling, using complicated urinary tract infections as an exemplar.MethodsBacterial DNA was enriched from clinical urines (n = 10) and from healthy urines ‘spiked’ with multiresistant Escherichia coli (n = 5), then sequenced by MinION. Sequences were analysed using external databases and bioinformatic pipelines or, ultimately, using integrated real-time analysis applications. Results were compared with Illumina data and resistance phenotypes.ResultsMinION correctly identified pathogens without culture and, among 55 acquired resistance genes detected in the cultivated bacteria by Illumina sequencing, 51 were found by MinION sequencing directly from the urines; with three of the four failures in an early run with low genome coverage. Resistance-conferring mutations and allelic variants were not reliably identified.ConclusionsMinION sequencing comprehensively identified pathogens and acquired resistance genes from urine in a timeframe similar to PCR (4 h from sample to result). Bioinformatic pipeline optimization is needed to better detect resistances conferred by point mutations. Metagenomic-sequencing-based diagnosis will enable clinicians to adjust antimicrobial therapy before the second dose of a typical (i.e. every 8 h) antibiotic.","DOI":"10.1093/jac/dkw397","ISSN":"0305-7453","journalAbbreviation":"J Antimicrob Chemother","author":[{"family":"Schmidt","given":"K."},{"family":"Mwaigwisya","given":"S."},{"family":"Crossman","given":"L. C."},{"family":"Doumith","given":"M."},{"family":"Munroe","given":"D."},{"family":"Pires","given":"C."},{"family":"Khan","given":"A. M."},{"family":"Woodford","given":"N."},{"family":"Saunders","given":"N. J."},{"family":"Wain","given":"J."},{"family":"O'Grady","given":"J."},{"family":"Livermore","given":"D. M."}],"issued":{"date-parts":[["2017",1,1]]}}}],"schema":"https://github.com/citation-style-language/schema/raw/master/csl-citation.json"}</w:instrText>
            </w:r>
            <w:r>
              <w:fldChar w:fldCharType="separate"/>
            </w:r>
            <w:bookmarkStart w:id="45" w:name="__Fieldmark__704_759267620"/>
            <w:r>
              <w:rPr/>
            </w:r>
            <w:r>
              <w:rPr>
                <w:rFonts w:ascii="Calibri" w:hAnsi="Calibri"/>
                <w:sz w:val="16"/>
              </w:rPr>
              <w:t>[136]</w:t>
            </w:r>
            <w:bookmarkEnd w:id="45"/>
            <w:r>
              <w:rPr/>
            </w:r>
            <w:r>
              <w:fldChar w:fldCharType="end"/>
            </w:r>
          </w:p>
        </w:tc>
      </w:tr>
      <w:tr>
        <w:trPr>
          <w:trHeight w:val="300" w:hRule="atLeast"/>
        </w:trPr>
        <w:tc>
          <w:tcPr>
            <w:tcW w:w="13182" w:type="dxa"/>
            <w:gridSpan w:val="6"/>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C6D9F1" w:themeFill="text2" w:themeFillTint="33" w:val="clear"/>
            <w:tcMar>
              <w:left w:w="108" w:type="dxa"/>
            </w:tcMar>
          </w:tcPr>
          <w:p>
            <w:pPr>
              <w:pStyle w:val="Normal"/>
              <w:rPr>
                <w:rFonts w:ascii="Calibri" w:hAnsi="Calibri"/>
                <w:b/>
                <w:b/>
                <w:color w:val="000000"/>
                <w:sz w:val="16"/>
                <w:szCs w:val="16"/>
              </w:rPr>
            </w:pPr>
            <w:r>
              <w:rPr>
                <w:rFonts w:ascii="Calibri" w:hAnsi="Calibri"/>
                <w:b/>
                <w:color w:val="000000"/>
                <w:sz w:val="16"/>
                <w:szCs w:val="16"/>
              </w:rPr>
              <w:t>Retrospective</w:t>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Cardiac and bloodstream</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PCR</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A</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4</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jqehqg5jn","properties":{"formattedCitation":"[112]","plainCitation":"[112]"},"citationItems":[{"id":1750,"uris":["http://zotero.org/groups/1863890/items/ACJ6IXV8"],"uri":["http://zotero.org/groups/1863890/items/ACJ6IXV8"],"itemData":{"id":1750,"type":"article-journal","title":"Viral communities associated with human pericardial fluids in idiopathic pericarditis.","container-title":"PloS one","page":"e93367","volume":"9","issue":"4","abstract":"Pericarditis is a common human disease defined by inflammation of the pericardium. Currently, 40% to 85% of pericarditis cases have no identified etiology. Most of these cases are thought to be caused by an infection of undetected, unsuspected or unknown viruses. In this work, we used a culture- and  sequence-independent approach to investigate the viral DNA communities present in human pericardial fluids. Seven viral metagenomes were generated from the pericardial fluid of patients affected by pericarditis of unknown etiology and one metagenome was generated from the pericardial fluid of a sudden infant death  case. As a positive control we generated one metagenome from the pericardial fluid of a patient affected by pericarditis caused by herpesvirus type 3. Furthermore, we used as negative controls a total of 6 pericardial fluids from 6  different individuals affected by pericarditis of non-infectious origin: 5 of them were sequenced as a unique pool and the remaining one was sequenced separately. The results showed a significant presence of torque teno viruses especially in one patient, while herpesviruses and papillomaviruses were present  in the positive control. Co-infections by different genotypes of the same viral type (torque teno viruses) or different viruses (herpesviruses and papillomaviruses) were observed. Sequences related to bacteriophages infecting Staphylococcus, Enterobacteria, Streptococcus, Burkholderia and Pseudomonas were  also detected in three patients. This study detected torque teno viruses and papillomaviruses, for the first time, in human pericardial fluids.","DOI":"10.1371/journal.pone.0093367","ISSN":"1932-6203 1932-6203","note":"PMID: 24690743 \nPMCID: PMC3972187","journalAbbreviation":"PLoS One","language":"eng","author":[{"family":"Fancello","given":"Laura"},{"family":"Monteil","given":"Sonia"},{"family":"Popgeorgiev","given":"Nikolay"},{"family":"Rivet","given":"Romain"},{"family":"Gouriet","given":"Frederique"},{"family":"Fournier","given":"Pierre-Edouard"},{"family":"Raoult","given":"Didier"},{"family":"Desnues","given":"Christelle"}],"issued":{"date-parts":[["2014",1,4]]}}}],"schema":"https://github.com/citation-style-language/schema/raw/master/csl-citation.json"}</w:instrText>
            </w:r>
            <w:r>
              <w:fldChar w:fldCharType="separate"/>
            </w:r>
            <w:bookmarkStart w:id="46" w:name="__Fieldmark__717_759267620"/>
            <w:r>
              <w:rPr/>
            </w:r>
            <w:r>
              <w:rPr>
                <w:rFonts w:ascii="Calibri" w:hAnsi="Calibri"/>
                <w:sz w:val="16"/>
              </w:rPr>
              <w:t>[112]</w:t>
            </w:r>
            <w:bookmarkEnd w:id="46"/>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Cardiac and bloodstream</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Targeted 16S rRNA</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ind w:left="8" w:hanging="8"/>
              <w:rPr/>
            </w:pPr>
            <w:r>
              <w:rPr>
                <w:rFonts w:ascii="Calibri" w:hAnsi="Calibri"/>
                <w:color w:val="000000"/>
                <w:sz w:val="16"/>
                <w:szCs w:val="16"/>
              </w:rPr>
              <w:t xml:space="preserve">Culture; </w:t>
            </w:r>
            <w:r>
              <w:rPr>
                <w:rFonts w:ascii="Calibri" w:hAnsi="Calibri"/>
                <w:color w:val="000000"/>
                <w:sz w:val="16"/>
                <w:szCs w:val="16"/>
              </w:rPr>
              <w:t>AST</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A</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6</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1ja72e60v6","properties":{"formattedCitation":"[115]","plainCitation":"[115]"},"citationItems":[{"id":1649,"uris":["http://zotero.org/groups/1863890/items/4QC67YN8"],"uri":["http://zotero.org/groups/1863890/items/4QC67YN8"],"itemData":{"id":1649,"type":"article-journal","title":"Diagnosis of bacterial bloodstream infections: A 16S metagenomics approach.","container-title":"PLoS neglected tropical diseases","page":"e0004470","volume":"10","issue":"2","abstract":"BACKGROUND: Bacterial bloodstream infection (bBSI) is one of the leading causes of death in critically ill patients and accurate diagnosis is therefore crucial.  We here report a 16S metagenomics approach for diagnosing and understanding bBSI. METHODOLOGY/PRINCIPAL FINDINGS: The proof-of-concept was delivered in 75 children (median age 15 months) with severe febrile illness in Burkina Faso. Standard blood culture and malaria testing were conducted at the time of hospital admission. 16S metagenomics testing was done retrospectively and in duplicate on  the blood of all patients. Total DNA was extracted from the blood and the V3-V4 regions of the bacterial 16S rRNA genes were amplified by PCR and deep sequenced  on an Illumina MiSeq sequencer. Paired reads were curated, taxonomically labeled, and filtered. Blood culture diagnosed bBSI in 12 patients, but this number increased to 22 patients when combining blood culture and 16S metagenomics results. In addition to superior sensitivity compared to standard blood culture,  16S metagenomics revealed important novel insights into the nature of bBSI. Patients with acute malaria or recovering from malaria had a 7-fold higher risk of presenting polymicrobial bloodstream infections compared to patients with no recent malaria diagnosis (p-value = 0.046). Malaria is known to affect epithelial gut function and may thus facilitate bacterial translocation from the intestinal  lumen to the blood. Importantly, patients with such polymicrobial blood infections showed a 9-fold higher risk factor for not surviving their febrile illness (p-value = 0.030). CONCLUSIONS/SIGNIFICANCE: Our data demonstrate that 16S metagenomics is a powerful approach for the diagnosis and understanding of bBSI. This proof-of-concept study also showed that appropriate control samples are crucial to detect background signals due to environmental contamination.","DOI":"10.1371/journal.pntd.0004470","ISSN":"1935-2735 1935-2727","note":"PMID: 26927306 \nPMCID: PMC4771206","journalAbbreviation":"PLoS Negl Trop Dis","language":"eng","author":[{"family":"Decuypere","given":"Saskia"},{"family":"Meehan","given":"Conor J."},{"family":"Van Puyvelde","given":"Sandra"},{"family":"De Block","given":"Tessa"},{"family":"Maltha","given":"Jessica"},{"family":"Palpouguini","given":"Lompo"},{"family":"Tahita","given":"Marc"},{"family":"Tinto","given":"Halidou"},{"family":"Jacobs","given":"Jan"},{"family":"Deborggraeve","given":"Stijn"}],"issued":{"date-parts":[["2016",2]]}}}],"schema":"https://github.com/citation-style-language/schema/raw/master/csl-citation.json"}</w:instrText>
            </w:r>
            <w:r>
              <w:fldChar w:fldCharType="separate"/>
            </w:r>
            <w:bookmarkStart w:id="47" w:name="__Fieldmark__731_759267620"/>
            <w:r>
              <w:rPr/>
            </w:r>
            <w:r>
              <w:rPr>
                <w:rFonts w:ascii="Calibri" w:hAnsi="Calibri"/>
                <w:sz w:val="16"/>
              </w:rPr>
              <w:t>[115]</w:t>
            </w:r>
            <w:bookmarkEnd w:id="47"/>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Cardiac and bloodstream</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Culture</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A</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6</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CDATA[ADDIN ZOTERO_ITEM CSL_CITATION {"citationID":"a7c47uichh","properties":{"formattedCitation":"[116]","plainCitation":"[116]"},"citationItems":[{"id":1737,"uris":["http://zotero.org/groups/1863890/items/M4U6BMND"],"uri":["http://zotero.org/groups/1863890/items/M4U6BMND"],"itemData":{"id":1737,"type":"article-journal","title":"Next-generation sequencing diagnostics of bacteremia in septic patients","container-title":"Genome Medicine","page":"73","volume":"8","issue":"1","source":"genomemedicine-biomedcentral-com.uml.idm.oclc.org","abstract":"<h2>Abstract</h2> <h3>Background</h3> Bloodstream infections remain one of the major challenges in intensive care units, leading to sepsis or even septic shock in many cases. Due to the lack of timely diagnostic approaches with sufficient sensitivity, mortality rates of sepsis are still unacceptably high. However a prompt diagnosis of the causative microorganism is critical to significantly improve outcome of bloodstream infections. Although various targeted molecular tests for blood samples are available, time-consuming blood culture-based approaches still represent the standard of care for the identification of bacteria. <h3>Methods</h3> Here we describe the establishment of a complete diagnostic workflow for the identification of infectious microorganisms from seven septic patients based on unbiased sequence analyses of free circulating DNA from plasma by next-generation sequencing. <h3>Results</h3> We found significant levels of DNA fragments derived from pathogenic bacteria in samples from septic patients. Quantitative evaluation of normalized read counts and introduction of a sepsis indicating quantifier (SIQ) score allowed for an unambiguous identification of Gram-positive as well as Gram-negative bacteria that exactly matched with blood cultures from corresponding patient samples. In addition, we also identified species from samples where blood cultures were negative. Reads of non-human origin also comprised fragments derived from antimicrobial resistance genes, showing that, in principle, prediction of specific types of resistance might be possible. <h3>Conclusions</h3> The complete workflow from sample preparation to species identification report could be accomplished in roughly 30&nbsp;h, thus making this approach a promising diagnostic platform for critically ill patients suffering from bloodstream infections.","DOI":"10.1186/s13073-016-0326-8","ISSN":"1756-994X","language":"En","author":[{"family":"Grumaz","given":"Silke"},{"family":"Stevens","given":"Philip"},{"family":"Grumaz","given":"Christian"},{"family":"Decker","given":"Sebastian O."},{"family":"Weigand","given":"Markus A."},{"family":"Hofer","given":"Stefan"},{"family":"Brenner","given":"Thorsten"},{"family":"Haeseler","given":"Arndt","dropping-particle":"von"},{"family":"Sohn","given":"Kai"}],"issued":{"date-parts":[["2016",7,1]]}}}],"schema":"https://github.com/citation-style-language/schema/raw/master/csl-citation.json"}]]></w:instrText>
            </w:r>
            <w:r>
              <w:fldChar w:fldCharType="separate"/>
            </w:r>
            <w:bookmarkStart w:id="48" w:name="__Fieldmark__743_759267620"/>
            <w:r>
              <w:rPr/>
            </w:r>
            <w:r>
              <w:rPr>
                <w:rFonts w:ascii="Calibri" w:hAnsi="Calibri"/>
                <w:sz w:val="16"/>
              </w:rPr>
              <w:t>[116]</w:t>
            </w:r>
            <w:bookmarkEnd w:id="48"/>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Cardiac and bloodstream</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pPr>
            <w:r>
              <w:rPr>
                <w:rFonts w:ascii="Calibri" w:hAnsi="Calibri"/>
                <w:color w:val="000000"/>
                <w:sz w:val="16"/>
                <w:szCs w:val="16"/>
              </w:rPr>
              <w:t>RT-PCR; Serology</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A</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6</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1o5nj0j0rk","properties":{"formattedCitation":"[118]","plainCitation":"[118]"},"citationItems":[{"id":1651,"uris":["http://zotero.org/groups/1863890/items/HRCL8367"],"uri":["http://zotero.org/groups/1863890/items/HRCL8367"],"itemData":{"id":1651,"type":"article-journal","title":"Coinfections of Zika and Chikungunya Viruses in Bahia, Brazil, identified by metagenomic next-generation sequencing.","container-title":"Journal of clinical microbiology","page":"2348-2353","volume":"54","issue":"9","abstract":"Metagenomic next-generation sequencing (mNGS) of samples from 15 patients with documented Zika virus (ZIKV) infection in Bahia, Brazil, from April 2015 to January 2016 identified coinfections with chikungunya virus (CHIKV) in 2 of 15","DOI":"10.1128/JCM.00877-16","ISSN":"1098-660X 0095-1137","note":"PMID: 27413190 \nPMCID: PMC5005514","journalAbbreviation":"J Clin Microbiol","language":"eng","author":[{"family":"Sardi","given":"Silvia I."},{"family":"Somasekar","given":"Sneha"},{"family":"Naccache","given":"Samia N."},{"family":"Bandeira","given":"Antonio C."},{"family":"Tauro","given":"Laura B."},{"family":"Campos","given":"Gubio S."},{"family":"Chiu","given":"Charles Y."}],"issued":{"date-parts":[["2016",9]]}}}],"schema":"https://github.com/citation-style-language/schema/raw/master/csl-citation.json"}</w:instrText>
            </w:r>
            <w:r>
              <w:fldChar w:fldCharType="separate"/>
            </w:r>
            <w:bookmarkStart w:id="49" w:name="__Fieldmark__755_759267620"/>
            <w:r>
              <w:rPr/>
            </w:r>
            <w:r>
              <w:rPr>
                <w:rFonts w:ascii="Calibri" w:hAnsi="Calibri"/>
                <w:sz w:val="16"/>
              </w:rPr>
              <w:t>[118]</w:t>
            </w:r>
            <w:bookmarkEnd w:id="49"/>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Cardiac and bloodstream</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Targeted 16S rRNA</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pPr>
            <w:r>
              <w:rPr>
                <w:rFonts w:ascii="Calibri" w:hAnsi="Calibri"/>
                <w:color w:val="000000"/>
                <w:sz w:val="16"/>
                <w:szCs w:val="16"/>
              </w:rPr>
              <w:t>None mentioned</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A</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7</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2i9rpi9p7f","properties":{"formattedCitation":"[114]","plainCitation":"[114]"},"citationItems":[{"id":2018,"uris":["http://zotero.org/groups/1863890/items/82TV4S85"],"uri":["http://zotero.org/groups/1863890/items/82TV4S85"],"itemData":{"id":2018,"type":"article-journal","title":"Identification by highly sensitive 16S metagenomic sequencing of an unusual case of polymicrobial bacteremia","container-title":"Journal of Infection","page":"278-280","volume":"75","issue":"3","source":"ScienceDirect","DOI":"10.1016/j.jinf.2017.05.005","ISSN":"0163-4453","journalAbbreviation":"Journal of Infection","author":[{"family":"Lelouvier","given":"Benjamin"},{"family":"Servant","given":"Florence"},{"family":"Delobel","given":"Pierre"},{"family":"Courtney","given":"Michael"},{"family":"Elbaz","given":"Meyer"},{"family":"Amar","given":"Jacques"}],"issued":{"date-parts":[["2017",9,1]]}}}],"schema":"https://github.com/citation-style-language/schema/raw/master/csl-citation.json"}</w:instrText>
            </w:r>
            <w:r>
              <w:fldChar w:fldCharType="separate"/>
            </w:r>
            <w:bookmarkStart w:id="50" w:name="__Fieldmark__769_759267620"/>
            <w:r>
              <w:rPr/>
            </w:r>
            <w:r>
              <w:rPr>
                <w:rFonts w:ascii="Calibri" w:hAnsi="Calibri"/>
                <w:sz w:val="16"/>
              </w:rPr>
              <w:t>[114]</w:t>
            </w:r>
            <w:bookmarkEnd w:id="50"/>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Gastrointestinal</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pPr>
            <w:r>
              <w:rPr>
                <w:rFonts w:ascii="Calibri" w:hAnsi="Calibri"/>
                <w:color w:val="000000"/>
                <w:sz w:val="16"/>
                <w:szCs w:val="16"/>
              </w:rPr>
              <w:t>RT-PCR</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A</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08</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2fivv7mvs2","properties":{"formattedCitation":"[150]","plainCitation":"[150]"},"citationItems":[{"id":1746,"uris":["http://zotero.org/groups/1863890/items/RZXMKDNB"],"uri":["http://zotero.org/groups/1863890/items/RZXMKDNB"],"itemData":{"id":1746,"type":"article-journal","title":"Metagenomic analysis of human diarrhea: viral detection and discovery.","container-title":"PLoS pathogens","page":"e1000011","volume":"4","issue":"2","abstract":"Worldwide, approximately 1.8 million children die from diarrhea annually, and millions more suffer multiple episodes of nonfatal diarrhea. On average, in up to 40% of cases, no etiologic agent can be identified. The advent of metagenomic sequencing has enabled systematic and unbiased characterization of microbial populations; thus, metagenomic approaches have the potential to define the spectrum of viruses, including novel viruses, present in stool during episodes of acute diarrhea. The detection of novel or unexpected viruses would then enable investigations to assess whether these agents play a causal role in human diarrhea. In this study, we characterized the eukaryotic viral communities present in diarrhea specimens from 12 children by employing a strategy of \"micro-mass sequencing\" that entails minimal starting sample quantity (&lt;100 mg stool), minimal sample purification, and limited sequencing (384 reads per sample). Using this methodology we detected known enteric viruses as well as multiple sequences from putatively novel viruses with only limited sequence similarity to viruses in GenBank.","DOI":"10.1371/journal.ppat.1000011","ISSN":"1553-7374 1553-7366","note":"PMID: 18398449 \nPMCID: PMC2290972","journalAbbreviation":"PLoS Pathog","language":"eng","author":[{"family":"Finkbeiner","given":"Stacy R."},{"family":"Allred","given":"Adam F."},{"family":"Tarr","given":"Phillip I."},{"family":"Klein","given":"Eileen J."},{"family":"Kirkwood","given":"Carl D."},{"family":"Wang","given":"David"}],"issued":{"date-parts":[["2008",2,29]]}}}],"schema":"https://github.com/citation-style-language/schema/raw/master/csl-citation.json"}</w:instrText>
            </w:r>
            <w:r>
              <w:fldChar w:fldCharType="separate"/>
            </w:r>
            <w:bookmarkStart w:id="51" w:name="__Fieldmark__779_759267620"/>
            <w:r>
              <w:rPr/>
            </w:r>
            <w:r>
              <w:rPr>
                <w:rFonts w:ascii="Calibri" w:hAnsi="Calibri"/>
                <w:sz w:val="16"/>
              </w:rPr>
              <w:t>[150]</w:t>
            </w:r>
            <w:bookmarkEnd w:id="51"/>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Gastrointestinal</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pPr>
            <w:r>
              <w:rPr>
                <w:rFonts w:ascii="Calibri" w:hAnsi="Calibri"/>
                <w:color w:val="000000"/>
                <w:sz w:val="16"/>
                <w:szCs w:val="16"/>
              </w:rPr>
              <w:t>PCR</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A</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08</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n2eso6k1i","properties":{"formattedCitation":"[151]","plainCitation":"[151]"},"citationItems":[{"id":1747,"uris":["http://zotero.org/groups/1863890/items/JD7SWL5G"],"uri":["http://zotero.org/groups/1863890/items/JD7SWL5G"],"itemData":{"id":1747,"type":"article-journal","title":"Metagenomic diagnosis of bacterial infections.","container-title":"Emerging infectious diseases","page":"1784-1786","volume":"14","issue":"11","abstract":"To test the ability of high-throughput DNA sequencing to detect bacterial pathogens, we used it on DNA from a patient's feces during and after diarrheal illness. Sequences showing best matches for Campylobacter jejuni were detected only in the illness sample. Various bacteria may be detectable with this metagenomic approach.","DOI":"10.3201/eid1411.080589","ISSN":"1080-6059 1080-6040","note":"PMID: 18976571 \nPMCID: PMC2630750","journalAbbreviation":"Emerg Infect Dis","language":"eng","author":[{"family":"Nakamura","given":"Shota"},{"family":"Maeda","given":"Norihiro"},{"family":"Miron","given":"Ionut Mihai"},{"family":"Yoh","given":"Myonsun"},{"family":"Izutsu","given":"Kaori"},{"family":"Kataoka","given":"Chidoh"},{"family":"Honda","given":"Takeshi"},{"family":"Yasunaga","given":"Teruo"},{"family":"Nakaya","given":"Takaaki"},{"family":"Kawai","given":"Jun"},{"family":"Hayashizaki","given":"Yoshihide"},{"family":"Horii","given":"Toshihiro"},{"family":"Iida","given":"Tetsuya"}],"issued":{"date-parts":[["2008",11,1]]}}}],"schema":"https://github.com/citation-style-language/schema/raw/master/csl-citation.json"}</w:instrText>
            </w:r>
            <w:r>
              <w:fldChar w:fldCharType="separate"/>
            </w:r>
            <w:bookmarkStart w:id="52" w:name="__Fieldmark__789_759267620"/>
            <w:r>
              <w:rPr/>
            </w:r>
            <w:r>
              <w:rPr>
                <w:rFonts w:ascii="Calibri" w:hAnsi="Calibri"/>
                <w:sz w:val="16"/>
              </w:rPr>
              <w:t>[151]</w:t>
            </w:r>
            <w:bookmarkEnd w:id="52"/>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Gastrointestinal</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pPr>
            <w:r>
              <w:rPr>
                <w:rFonts w:ascii="Calibri" w:hAnsi="Calibri"/>
                <w:color w:val="000000"/>
                <w:sz w:val="16"/>
                <w:szCs w:val="16"/>
              </w:rPr>
              <w:t>Culture</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A</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3</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CDATA[ADDIN ZOTERO_ITEM CSL_CITATION {"citationID":"a1lrsjq9oe","properties":{"formattedCitation":"[152]","plainCitation":"[152]"},"citationItems":[{"id":1711,"uris":["http://zotero.org/groups/1863890/items/2YGZX2GA"],"uri":["http://zotero.org/groups/1863890/items/2YGZX2GA"],"itemData":{"id":1711,"type":"article-journal","title":"A culture-independent sequence-based metagenomics approach to the investigation of an outbreak of shiga-toxigenic Escherichia coli O104:H4","container-title":"JAMA","page":"1502-1510","volume":"309","issue":"14","source":"jamanetwork.com","abstract":"<h3>Importance</h3>Identification of the bacterium responsible for an outbreak can aid in disease management. However, traditional culture-based diagnosis can be difficult, particularly if no specific diagnostic test is available for an outbreak strain.<h3>Objective</h3>To explore the potential of metagenomics, which is the direct sequencing of DNA extracted from microbiologically complex samples, as an open-ended clinical discovery platform capable of identifying and characterizing bacterial strains from an outbreak without laboratory culture.<h3>Design, Setting, and Patients</h3>In a retrospective investigation, 45 samples were selected from fecal specimens obtained from patients with diarrhea during the 2011 outbreak of Shiga-toxigenic Escherichia coli (STEC) O104:H4 in Germany. Samples were subjected to high-throughput sequencing (August-September 2012), followed by a 3-phase analysis (November 2012-February 2013). In phase 1, a de novo assembly approach was developed to obtain a draft genome of the outbreak strain. In phase 2, the depth of coverage of the outbreak strain genome was determined in each sample. In phase 3, sequences from each sample were compared with sequences from known bacteria to identify pathogens other than the outbreak strain.<h3>Main Outcomes and Measures</h3>The recovery of genome sequence data for the purposes of identification and characterization of the outbreak strain and other pathogens from fecal samples.<h3>Results</h3>During phase 1, a draft genome of the STEC outbreak strain was obtained. During phase 2, the outbreak strain genome was recovered from 10 samples at greater than 10-fold coverage and from 26 samples at greater than 1-fold coverage. Sequences from the Shiga-toxin genes were detected in 27 of 40 STEC-positive samples (67%). In phase 3, sequences from Clostridium difficile, Campylobacter jejuni, Campylobacter concisus, and Salmonella enterica were recovered.<h3>Conclusions and Relevance</h3>These results suggest the potential of metagenomics as a culture-independent approach for the identification of bacterial pathogens during an outbreak of diarrheal disease. Challenges include improving diagnostic sensitivity, speeding up and simplifying workflows, and reducing costs.","DOI":"10.1001/jama.2013.3231","ISSN":"0098-7484","shortTitle":"A Culture-Independent Sequence-Based Metagenomics Approach to the Investigation of an Outbreak of Shiga-Toxigenic Escherichia coli O104","journalAbbreviation":"JAMA","author":[{"family":"Loman","given":"Nicholas J."},{"family":"Constantinidou","given":"Chrystala"},{"family":"Christner","given":"Martin"},{"family":"Rohde","given":"Holger"},{"family":"Chan","given":"Jacqueline Z.-M."},{"family":"Quick","given":"Joshua"},{"family":"Weir","given":"Jacqueline C."},{"family":"Quince","given":"Christopher"},{"family":"Smith","given":"Geoffrey P."},{"family":"Betley","given":"Jason R."},{"family":"Aepfelbacher","given":"Martin"},{"family":"Pallen","given":"Mark J."}],"issued":{"date-parts":[["2013",4,10]]}}}],"schema":"https://github.com/citation-style-language/schema/raw/master/csl-citation.json"}]]></w:instrText>
            </w:r>
            <w:r>
              <w:fldChar w:fldCharType="separate"/>
            </w:r>
            <w:bookmarkStart w:id="53" w:name="__Fieldmark__799_759267620"/>
            <w:r>
              <w:rPr/>
            </w:r>
            <w:r>
              <w:rPr>
                <w:rFonts w:ascii="Calibri" w:hAnsi="Calibri"/>
                <w:sz w:val="16"/>
              </w:rPr>
              <w:t>[152]</w:t>
            </w:r>
            <w:bookmarkEnd w:id="53"/>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Gastrointestinal</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 Targeted 16S rRNA</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 xml:space="preserve">PCR; Real-time PCR; Culture; WGS </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A</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6</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3kettjkds","properties":{"formattedCitation":"[125]","plainCitation":"[125]"},"citationItems":[{"id":1724,"uris":["http://zotero.org/groups/1863890/items/2Q9LK5WS"],"uri":["http://zotero.org/groups/1863890/items/2Q9LK5WS"],"itemData":{"id":1724,"type":"article-journal","title":"Metagenomic approach for identification of the pathogens associated with diarrhea in stool specimens","container-title":"Journal of Clinical Microbiology","page":"368-375","volume":"54","issue":"2","source":"jcm.asm.org.uml.idm.oclc.org","abstract":"The potential to rapidly capture the entire microbial community structure and/or gene content makes metagenomic sequencing an attractive tool for pathogen identification and the detection of resistance/virulence genes in clinical settings. Here, we assessed the consistency between PCR from a diagnostic laboratory, quantitative PCR (qPCR) from a research laboratory, 16S rRNA gene sequencing, and metagenomic shotgun sequencing (MSS) for Clostridium difficile identification in diarrhea stool samples. Twenty-two C. difficile-positive diarrhea samples identified by PCR and qPCR and five C. difficile-negative diarrhea controls were studied. C. difficile was detected in 90.9% of C. difficile-positive samples using 16S rRNA gene sequencing, and C. difficile was detected in 86.3% of C. difficile-positive samples using MSS. CFU inferred from qPCR analysis were positively correlated with the relative abundance of C. difficile from 16S rRNA gene sequencing (r2 = −0.60) and MSS (r2 = −0.55). C. difficile was codetected with Clostridium perfringens, norovirus, sapovirus, parechovirus, and anellovirus in 3.7% to 27.3% of the samples. A high load of Candida spp. was found in a symptomatic control sample in which no causative agents for diarrhea were identified in routine clinical testing. Beta-lactamase and tetracycline resistance genes were the most prevalent (25.9%) antibiotic resistance genes in these samples. In summary, the proof-of-concept study demonstrated that next-generation sequencing (NGS) in pathogen detection is moderately correlated with laboratory testing and is advantageous in detecting pathogens without a priori knowledge.","DOI":"10.1128/JCM.01965-15","ISSN":"0095-1137, 1098-660X","note":"PMID: 26637379","journalAbbreviation":"J. Clin. Microbiol.","language":"en","author":[{"family":"Zhou","given":"Yanjiao"},{"family":"Wylie","given":"Kristine M."},{"family":"Feghaly","given":"Rana E. El"},{"family":"Mihindukulasuriya","given":"Kathie A."},{"family":"Elward","given":"Alexis"},{"family":"Haslam","given":"David B."},{"family":"Storch","given":"Gregory A."},{"family":"Weinstock","given":"George M."}],"issued":{"date-parts":[["2016",2,1]]}}}],"schema":"https://github.com/citation-style-language/schema/raw/master/csl-citation.json"}</w:instrText>
            </w:r>
            <w:r>
              <w:fldChar w:fldCharType="separate"/>
            </w:r>
            <w:bookmarkStart w:id="54" w:name="__Fieldmark__815_759267620"/>
            <w:r>
              <w:rPr/>
            </w:r>
            <w:r>
              <w:rPr>
                <w:rFonts w:ascii="Calibri" w:hAnsi="Calibri"/>
                <w:sz w:val="16"/>
              </w:rPr>
              <w:t>[125]</w:t>
            </w:r>
            <w:bookmarkEnd w:id="54"/>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eurological</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pPr>
            <w:r>
              <w:rPr>
                <w:rFonts w:ascii="Calibri" w:hAnsi="Calibri"/>
                <w:color w:val="000000"/>
                <w:sz w:val="16"/>
                <w:szCs w:val="16"/>
              </w:rPr>
              <w:t>PCR; 16S rRNA PCR</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A</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6</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1127vi91al","properties":{"formattedCitation":"[103]","plainCitation":"[103]"},"citationItems":[{"id":1715,"uris":["http://zotero.org/groups/1863890/items/R4PYQI2W"],"uri":["http://zotero.org/groups/1863890/items/R4PYQI2W"],"itemData":{"id":1715,"type":"article-journal","title":"Fatal Psychrobacter sp. infection in a pediatric patient with meningitis identified by metagenomic next-generation sequencing in cerebrospinal fluid","container-title":"Archives of Microbiology","page":"129-135","volume":"198","issue":"2","source":"link-springer-com.uml.idm.oclc.org","abstract":"The genus Psychrobacter contains environmental, psychrophilic and halotolerant gram-negative bacteria considered rare opportunistic pathogens in humans. Metagenomics was performed on the cerebrospinal fluid (CSF) of a pediatric patient with meningitis. Nucleic acids were extracted, randomly amplified, and sequenced with the 454 GS FLX Titanium next-generation sequencing (NGS) system. Sequencing reads were assembled, and potential virulence genes were predicted. Phylogenomic and phylogenetic studies were performed. Psychrobacter sp. 310 was identified, and several virulence genes characteristic of pathogenic bacteria were found. The phylogenomic study and 16S rRNA gene phylogenetic analysis showed that the closest relative of Psychrobacter sp. 310 was Psychrobacter sanguinis. To our knowledge, this is the first report of a meningitis case associated with Psychrobacter sp. identified by NGS metagenomics in CSF from a pediatric patient. The metagenomic strategy based on NGS was a powerful tool to identify a rare unknown pathogen in a clinical case.","DOI":"10.1007/s00203-015-1168-2","ISSN":"0302-8933, 1432-072X","journalAbbreviation":"Arch Microbiol","language":"en","author":[{"family":"María","given":"Ortiz-Alcántara Joanna"},{"family":"Miguel","given":"Segura-Candelas José"},{"family":"Fabiola","given":"Garcés-Ayala"},{"family":"Elizabeth","given":"Gonzalez-Durán"},{"family":"Araceli","given":"Rodríguez-Castillo"},{"family":"Patricia","given":"Alcántara-Pérez"},{"family":"Claudia","given":"Wong-Arámbula"},{"family":"Maribel","given":"González-Villa"},{"family":"Gloria","given":"León-Ávila"},{"family":"Jeanette","given":"García-Chéquer Adda"},{"family":"Alberto","given":"Diaz-Quiñonez José"},{"family":"Alfonso","given":"Méndez-Tenorio"},{"family":"Ernesto","given":"Ramírez-González José"}],"issued":{"date-parts":[["2016",3,1]]}}}],"schema":"https://github.com/citation-style-language/schema/raw/master/csl-citation.json"}</w:instrText>
            </w:r>
            <w:r>
              <w:fldChar w:fldCharType="separate"/>
            </w:r>
            <w:bookmarkStart w:id="55" w:name="__Fieldmark__825_759267620"/>
            <w:r>
              <w:rPr/>
            </w:r>
            <w:r>
              <w:rPr>
                <w:rFonts w:ascii="Calibri" w:hAnsi="Calibri"/>
                <w:sz w:val="16"/>
              </w:rPr>
              <w:t>[103]</w:t>
            </w:r>
            <w:bookmarkEnd w:id="55"/>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Ocular</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pPr>
            <w:r>
              <w:rPr>
                <w:rFonts w:ascii="Calibri" w:hAnsi="Calibri"/>
                <w:color w:val="000000"/>
                <w:sz w:val="16"/>
                <w:szCs w:val="16"/>
              </w:rPr>
              <w:t>PCR</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A</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7</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28o11a3k9s","properties":{"formattedCitation":"[131]","plainCitation":"[131]"},"citationItems":[{"id":1691,"uris":["http://zotero.org/groups/1863890/items/C3CJQGS3"],"uri":["http://zotero.org/groups/1863890/items/C3CJQGS3"],"itemData":{"id":1691,"type":"article-journal","title":"Metagenomic DNA sequencing for the diagnosis of intraocular infections","container-title":"bioRxiv","page":"109686","source":"www.biorxiv.org","abstract":"Purpose: To compare the performance of unbiased high-throughput sequencing with pathogen-directed PCR using DNA isolated from archived ocular fluid, approaches that are compatible with the current sample handling practice of ophthalmologists. Design: Retrospective molecular study of banked vitreous samples. Methods: We evaluated a metagenomic DNA sequencing-based approach (DNA-seq) using archived positive (n = 31) and negative (n=36) vitreous specimens as determined by reference pathogen-specific PCR assays (herpes simplex virus 1 and 2, cytomegalovirus, varicella-zoster virus, and Toxoplasma gondii). Pathogens were identified using a rapid computational pipeline to analyze the non-host sequences obtained from DNA-seq. Clinical samples were de-identified and laboratory personnel handling the samples and interpreting the data were masked. Results: Metagenomic DNA sequencing detected 87% of positive reference samples. In the presumed negative reference samples, DNA-seq detected an additional 6 different pathogens in 8 samples (22% of negative samples) that were either not detected or not targeted with pathogen-specific PCR assays. Infectious agents identified only with DNA-seq were Candida dubliniensis, Klebsiella pneumoniae, human herpesvirus 6 (HHV-6), and human T-cell leukemia virus type 1 (HTLV-1). Discordant samples were independently verified in CLIA-certified laboratories. CMV sequences were compared against the antiviral mutation database and 3 of the samples were found to have mutations conferring ganciclovir resistance. Conclusions: Metagenomic DNA sequencing was highly concordant with pathogen-directed PCRs. The unbiased nature of metagenomics DNA sequencing allowed an expanded scope of pathogen detection, including bacteria, fungal species, and viruses, resolving 22% of cases that had previously escaped detection by routine pathogen-specific PCRs. The detection of drug resistance mutations highlights the potential for unbiased sequencing to provide clinically actionable information beyond pathogen species detection.","DOI":"10.1101/109686","language":"en","author":[{"family":"Doan","given":"Thuy"},{"family":"Acharya","given":"Nisha"},{"family":"Pinsky","given":"Benjamin"},{"family":"Sahoo","given":"Malaya"},{"family":"Chow","given":"Eric"},{"family":"Banaei","given":"Niaz"},{"family":"Budvytiene","given":"Indre"},{"family":"Cevallos","given":"Vicky"},{"family":"Zhong","given":"Lina"},{"family":"Zhou","given":"Zhaoxia"},{"family":"Lietman","given":"Thomas"},{"family":"DeRisi","given":"Joseph L."}],"issued":{"date-parts":[["2017",2,18]]}}}],"schema":"https://github.com/citation-style-language/schema/raw/master/csl-citation.json"}</w:instrText>
            </w:r>
            <w:r>
              <w:fldChar w:fldCharType="separate"/>
            </w:r>
            <w:bookmarkStart w:id="56" w:name="__Fieldmark__835_759267620"/>
            <w:r>
              <w:rPr/>
            </w:r>
            <w:r>
              <w:rPr>
                <w:rFonts w:ascii="Calibri" w:hAnsi="Calibri"/>
                <w:sz w:val="16"/>
              </w:rPr>
              <w:t>[131]</w:t>
            </w:r>
            <w:bookmarkEnd w:id="56"/>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Ocular</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pPr>
            <w:r>
              <w:rPr>
                <w:rFonts w:ascii="Calibri" w:hAnsi="Calibri"/>
                <w:color w:val="000000"/>
                <w:sz w:val="16"/>
                <w:szCs w:val="16"/>
              </w:rPr>
              <w:t>RT-</w:t>
            </w:r>
            <w:r>
              <w:rPr>
                <w:rFonts w:ascii="Calibri" w:hAnsi="Calibri"/>
                <w:color w:val="000000"/>
                <w:sz w:val="16"/>
                <w:szCs w:val="16"/>
              </w:rPr>
              <w:t>PCR</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A</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7</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uvv5k2qp4","properties":{"formattedCitation":"[133]","plainCitation":"[133]"},"citationItems":[{"id":2734,"uris":["http://zotero.org/groups/1863890/items/NCYFAJQV"],"uri":["http://zotero.org/groups/1863890/items/NCYFAJQV"],"itemData":{"id":2734,"type":"article-journal","title":"Identifying Corneal Infections in Formalin-Fixed Specimens Using Next Generation Sequencing","container-title":"Investigative Ophthalmology &amp; Visual Science","page":"280-288","volume":"59","issue":"1","source":"iovs.arvojournals.org","DOI":"10.1167/iovs.17-21617","ISSN":"1552-5783","journalAbbreviation":"Invest. Ophthalmol. Vis. Sci.","language":"en","author":[{"family":"Li","given":"Zhigang"},{"family":"Breitwieser","given":"Florian P."},{"family":"Lu","given":"Jennifer"},{"family":"Jun","given":"Albert S."},{"family":"Asnaghi","given":"Laura"},{"family":"Salzberg","given":"Steven L."},{"family":"Eberhart","given":"Charles G."}],"issued":{"date-parts":[["2018",1,1]]}}}],"schema":"https://github.com/citation-style-language/schema/raw/master/csl-citation.json"}</w:instrText>
            </w:r>
            <w:r>
              <w:fldChar w:fldCharType="separate"/>
            </w:r>
            <w:bookmarkStart w:id="57" w:name="__Fieldmark__845_759267620"/>
            <w:r>
              <w:rPr/>
            </w:r>
            <w:r>
              <w:rPr>
                <w:rFonts w:ascii="Calibri" w:hAnsi="Calibri"/>
                <w:sz w:val="16"/>
              </w:rPr>
              <w:t>[133]</w:t>
            </w:r>
            <w:bookmarkEnd w:id="57"/>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Respiratory</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pPr>
            <w:r>
              <w:rPr>
                <w:rFonts w:ascii="Calibri" w:hAnsi="Calibri"/>
                <w:color w:val="000000"/>
                <w:sz w:val="16"/>
                <w:szCs w:val="16"/>
              </w:rPr>
              <w:t>PCR; RT-PCR</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A</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09</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2a85pur99v","properties":{"formattedCitation":"[68]","plainCitation":"[68]"},"citationItems":[{"id":1748,"uris":["http://zotero.org/groups/1863890/items/2IA4Q4LR"],"uri":["http://zotero.org/groups/1863890/items/2IA4Q4LR"],"itemData":{"id":1748,"type":"article-journal","title":"Direct metagenomic detection of viral pathogens in nasal and fecal specimens using an unbiased high-throughput sequencing approach.","container-title":"PloS one","page":"e4219","volume":"4","issue":"1","abstract":"With the severe acute respiratory syndrome epidemic of 2003 and renewed attention on avian influenza viral pandemics, new surveillance systems are needed for the earlier detection of emerging infectious diseases. We applied a \"next-generation\" parallel sequencing platform for viral detection in nasopharyngeal and fecal samples collected during seasonal influenza virus (Flu) infections and norovirus  outbreaks from 2005 to 2007 in Osaka, Japan. Random RT-PCR was performed to amplify RNA extracted from 0.1-0.25 ml of nasopharyngeal aspirates (N = 3) and fecal specimens (N = 5), and more than 10 microg of cDNA was synthesized. Unbiased high-throughput sequencing of these 8 samples yielded 15,298-32,335 (average 24,738) reads in a single 7.5 h run. In nasopharyngeal samples, although whole genome analysis was not available because the majority (&gt;90%) of reads were host genome-derived, 20-460 Flu-reads were detected, which was sufficient for subtype identification. In fecal samples, bacteria and host cells were removed by centrifugation, resulting in gain of 484-15,260 reads of norovirus sequence (78-98% of the whole genome was covered), except for one specimen that was under-detectable by RT-PCR. These results suggest that our unbiased high-throughput sequencing approach is useful for directly detecting pathogenic viruses without advance genetic information. Although its cost and technological  availability make it unlikely that this system will very soon be the diagnostic standard worldwide, this system could be useful for the earlier discovery of novel emerging viruses and bioterrorism, which are difficult to detect with conventional procedures.","DOI":"10.1371/journal.pone.0004219","ISSN":"1932-6203 1932-6203","note":"PMID: 19156205 \nPMCID: PMC2625441","journalAbbreviation":"PLoS One","language":"eng","author":[{"family":"Nakamura","given":"Shota"},{"family":"Yang","given":"Cheng-Song"},{"family":"Sakon","given":"Naomi"},{"family":"Ueda","given":"Mayo"},{"family":"Tougan","given":"Takahiro"},{"family":"Yamashita","given":"Akifumi"},{"family":"Goto","given":"Naohisa"},{"family":"Takahashi","given":"Kazuo"},{"family":"Yasunaga","given":"Teruo"},{"family":"Ikuta","given":"Kazuyoshi"},{"family":"Mizutani","given":"Tetsuya"},{"family":"Okamoto","given":"Yoshiko"},{"family":"Tagami","given":"Michihira"},{"family":"Morita","given":"Ryoji"},{"family":"Maeda","given":"Norihiro"},{"family":"Kawai","given":"Jun"},{"family":"Hayashizaki","given":"Yoshihide"},{"family":"Nagai","given":"Yoshiyuki"},{"family":"Horii","given":"Toshihiro"},{"family":"Iida","given":"Tetsuya"},{"family":"Nakaya","given":"Takaaki"}],"issued":{"date-parts":[["2009",1,19]]}}}],"schema":"https://github.com/citation-style-language/schema/raw/master/csl-citation.json"}</w:instrText>
            </w:r>
            <w:r>
              <w:fldChar w:fldCharType="separate"/>
            </w:r>
            <w:bookmarkStart w:id="58" w:name="__Fieldmark__855_759267620"/>
            <w:r>
              <w:rPr/>
            </w:r>
            <w:r>
              <w:rPr>
                <w:rFonts w:cs="Calibri" w:ascii="Calibri" w:hAnsi="Calibri"/>
                <w:sz w:val="16"/>
              </w:rPr>
              <w:t>[68]</w:t>
            </w:r>
            <w:bookmarkEnd w:id="58"/>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Respiratory</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pPr>
            <w:r>
              <w:rPr>
                <w:rFonts w:ascii="Calibri" w:hAnsi="Calibri"/>
                <w:color w:val="000000"/>
                <w:sz w:val="16"/>
                <w:szCs w:val="16"/>
              </w:rPr>
              <w:t>PCR</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A</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5</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1656vcjhjb","properties":{"formattedCitation":"[71]","plainCitation":"[71]"},"citationItems":[{"id":1752,"uris":["http://zotero.org/groups/1863890/items/KREYBRNC"],"uri":["http://zotero.org/groups/1863890/items/KREYBRNC"],"itemData":{"id":1752,"type":"article-journal","title":"Unbiased metagenomic sequencing complements specific routine diagnostic methods and increases chances to detect rare viral strains.","container-title":"Diagnostic microbiology and infectious disease","page":"133-138","volume":"83","issue":"2","abstract":"Multiplex PCR assays for respiratory viruses are widely used in routine diagnostics, as they are highly sensitive, rapid, and cost effective. However, depending on the assay system, cross-reactivity between viruses that share a high sequence homology as well as detection of rare virus isolates with sequence variations can be problematic. Virus sequence-independent metagenomic high-throughput sequencing allows for accurate detection of all virus species in  a given sample, as we demonstrate here for human Enterovirus and Rhinovirus in a  lung transplant patient. While early in infection a commercial PCR assay recorded Rhinovirus, high-throughput sequencing correctly identified human Enterovirus C104 as the source of infection, highlighting the potential of the technology and the benefit of applying open assay formats in complex diagnostic situations.","DOI":"10.1016/j.diagmicrobio.2015.06.017","ISSN":"1879-0070 0732-8893","note":"PMID: 26231254","journalAbbreviation":"Diagn Microbiol Infect Dis","language":"eng","author":[{"family":"Lewandowska","given":"Dagmara W."},{"family":"Zagordi","given":"Osvaldo"},{"family":"Zbinden","given":"Andrea"},{"family":"Schuurmans","given":"Mace M."},{"family":"Schreiber","given":"Peter"},{"family":"Geissberger","given":"Fabienne-Desiree"},{"family":"Huder","given":"Jon B."},{"family":"Boni","given":"Jurg"},{"family":"Benden","given":"Christian"},{"family":"Mueller","given":"Nicolas J."},{"family":"Trkola","given":"Alexandra"},{"family":"Huber","given":"Michael"}],"issued":{"date-parts":[["2015",10]]}}}],"schema":"https://github.com/citation-style-language/schema/raw/master/csl-citation.json"}</w:instrText>
            </w:r>
            <w:r>
              <w:fldChar w:fldCharType="separate"/>
            </w:r>
            <w:bookmarkStart w:id="59" w:name="__Fieldmark__865_759267620"/>
            <w:r>
              <w:rPr/>
            </w:r>
            <w:r>
              <w:rPr>
                <w:rFonts w:cs="Calibri" w:ascii="Calibri" w:hAnsi="Calibri"/>
                <w:sz w:val="16"/>
              </w:rPr>
              <w:t>[71]</w:t>
            </w:r>
            <w:bookmarkEnd w:id="59"/>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Respiratory</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pPr>
            <w:r>
              <w:rPr>
                <w:rFonts w:ascii="Calibri" w:hAnsi="Calibri"/>
                <w:color w:val="000000"/>
                <w:sz w:val="16"/>
                <w:szCs w:val="16"/>
              </w:rPr>
              <w:t>RT-</w:t>
            </w:r>
            <w:r>
              <w:rPr>
                <w:rFonts w:ascii="Calibri" w:hAnsi="Calibri"/>
                <w:color w:val="000000"/>
                <w:sz w:val="16"/>
                <w:szCs w:val="16"/>
              </w:rPr>
              <w:t>PCR</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A</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6</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29mmh31q22","properties":{"formattedCitation":"[72]","plainCitation":"[72]"},"citationItems":[{"id":1646,"uris":["http://zotero.org/groups/1863890/items/73RYZSFZ"],"uri":["http://zotero.org/groups/1863890/items/73RYZSFZ"],"itemData":{"id":1646,"type":"article-journal","title":"Unbiased detection of respiratory viruses by use of RNA sequencing-based metagenomics: a systematic comparison to a commercial PCR panel.","container-title":"Journal of clinical microbiology","page":"1000-1007","volume":"54","issue":"4","abstract":"Current infectious disease molecular tests are largely pathogen specific, requiring test selection based on the patient's symptoms. For many syndromes caused by a large number of viral, bacterial, or fungal pathogens, such as respiratory tract infections, this necessitates large panels of tests and has limited yield. In contrast, next-generation sequencing-based metagenomics can be  used for unbiased detection of any expected or unexpected pathogen. However, barriers for its diagnostic implementation include incomplete understanding of analytical performance and complexity of sequence data analysis. We compared detection of known respiratory virus-positive (n= 42) and unselected (n= 67) pediatric nasopharyngeal swabs using an RNA sequencing (RNA-seq)-based metagenomics approach and Taxonomer, an ultrarapid, interactive, web-based metagenomics data analysis tool, with an FDA-cleared respiratory virus panel (RVP; GenMark eSensor). Untargeted metagenomics detected 86% of known respiratory virus infections, and additional PCR testing confirmed RVP results for only 2 (33%) of the discordant samples. In unselected samples, untargeted metagenomics had excellent agreement with the RVP (93%). In addition, untargeted metagenomics  detected an additional 12 viruses that were either not targeted by the RVP or missed due to highly divergent genome sequences. Normalized viral read counts for untargeted metagenomics correlated with viral burden determined by quantitative PCR and showed high intrarun and interrun reproducibility. Partial or full-length viral genome sequences were generated in 86% of RNA-seq-positive samples, allowing assessment of antiviral resistance, strain-level typing, and phylogenetic relatedness. Overall, untargeted metagenomics had high agreement with a sensitive RVP, detected viruses not targeted by the RVP, and yielded epidemiologically and clinically valuable sequence information.","DOI":"10.1128/JCM.03060-15","ISSN":"1098-660X 0095-1137","note":"PMID: 26818672 \nPMCID: PMC4809917","journalAbbreviation":"J Clin Microbiol","language":"eng","author":[{"family":"Graf","given":"Erin H."},{"family":"Simmon","given":"Keith E."},{"family":"Tardif","given":"Keith D."},{"family":"Hymas","given":"Weston"},{"family":"Flygare","given":"Steven"},{"family":"Eilbeck","given":"Karen"},{"family":"Yandell","given":"Mark"},{"family":"Schlaberg","given":"Robert"}],"issued":{"date-parts":[["2016",4]]}}}],"schema":"https://github.com/citation-style-language/schema/raw/master/csl-citation.json"}</w:instrText>
            </w:r>
            <w:r>
              <w:fldChar w:fldCharType="separate"/>
            </w:r>
            <w:bookmarkStart w:id="60" w:name="__Fieldmark__875_759267620"/>
            <w:r>
              <w:rPr/>
            </w:r>
            <w:r>
              <w:rPr>
                <w:rFonts w:cs="Calibri" w:ascii="Calibri" w:hAnsi="Calibri"/>
                <w:sz w:val="16"/>
              </w:rPr>
              <w:t>[72]</w:t>
            </w:r>
            <w:bookmarkEnd w:id="60"/>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Respiratory</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pPr>
            <w:r>
              <w:rPr>
                <w:rFonts w:ascii="Calibri" w:hAnsi="Calibri"/>
                <w:color w:val="000000"/>
                <w:sz w:val="16"/>
                <w:szCs w:val="16"/>
              </w:rPr>
              <w:t>Shotgun; Targeted 16S rRNA</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pPr>
            <w:r>
              <w:rPr>
                <w:rFonts w:ascii="Calibri" w:hAnsi="Calibri"/>
                <w:color w:val="000000"/>
                <w:sz w:val="16"/>
                <w:szCs w:val="16"/>
              </w:rPr>
              <w:t>PCR</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A</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6</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1k83l2dno9","properties":{"formattedCitation":"[75]","plainCitation":"[75]"},"citationItems":[{"id":1702,"uris":["http://zotero.org/groups/1863890/items/PYL296W8"],"uri":["http://zotero.org/groups/1863890/items/PYL296W8"],"itemData":{"id":1702,"type":"article-journal","title":"Metataxonomic and metagenomic approaches vs. culture-based techniques for clinical pathology","container-title":"Frontiers in Microbiology","volume":"7","source":"PubMed Central","abstract":"Diagnoses that are both timely and accurate are critically important for patients with life-threatening or drug resistant infections. Technological improvements in High-Throughput Sequencing (HTS) have led to its use in pathogen detection and its application in clinical diagnoses of infectious diseases. The present study compares two HTS methods, 16S rRNA marker gene sequencing (metataxonomics) and whole metagenomic shotgun sequencing (metagenomics), in their respective abilities to match the same diagnosis as traditional culture methods (culture inference) for patients with ventilator associated pneumonia (VAP). The metagenomic analysis was able to produce the same diagnosis as culture methods at the species-level for five of the six samples, while the metataxonomic analysis was only able to produce results with the same species-level identification as culture for two of the six samples. These results indicate that metagenomic analyses have the accuracy needed for a clinical diagnostic tool, but full integration in diagnostic protocols is contingent on technological improvements to decrease turnaround time and lower costs.","URL":"http://www.ncbi.nlm.nih.gov/pmc/articles/PMC4823605/","DOI":"10.3389/fmicb.2016.00484","ISSN":"1664-302X","note":"PMID: 27092134\nPMCID: PMC4823605","journalAbbreviation":"Front Microbiol","author":[{"family":"Hilton","given":"Sarah K."},{"family":"Castro-Nallar","given":"Eduardo"},{"family":"Pérez-Losada","given":"Marcos"},{"family":"Toma","given":"Ian"},{"family":"McCaffrey","given":"Timothy A."},{"family":"Hoffman","given":"Eric P."},{"family":"Siegel","given":"Marc O."},{"family":"Simon","given":"Gary L."},{"family":"Johnson","given":"W. Evan"},{"family":"Crandall","given":"Keith A."}],"issued":{"date-parts":[["2016",4,7]]},"accessed":{"date-parts":[["2017",9,29]]}}}],"schema":"https://github.com/citation-style-language/schema/raw/master/csl-citation.json"}</w:instrText>
            </w:r>
            <w:r>
              <w:fldChar w:fldCharType="separate"/>
            </w:r>
            <w:bookmarkStart w:id="61" w:name="__Fieldmark__887_759267620"/>
            <w:r>
              <w:rPr/>
            </w:r>
            <w:r>
              <w:rPr>
                <w:rFonts w:cs="Calibri" w:ascii="Calibri" w:hAnsi="Calibri"/>
                <w:sz w:val="16"/>
              </w:rPr>
              <w:t>[75]</w:t>
            </w:r>
            <w:bookmarkEnd w:id="61"/>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Respiratory</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pPr>
            <w:r>
              <w:rPr>
                <w:rFonts w:ascii="Calibri" w:hAnsi="Calibri"/>
                <w:color w:val="000000"/>
                <w:sz w:val="16"/>
                <w:szCs w:val="16"/>
              </w:rPr>
              <w:t>Culture; Luminex xTAG respiratory panel</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A</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6</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1huhnktrpg","properties":{"formattedCitation":"[76]","plainCitation":"[76]"},"citationItems":[{"id":1641,"uris":["http://zotero.org/groups/1863890/items/L4F7SM3Q"],"uri":["http://zotero.org/groups/1863890/items/L4F7SM3Q"],"itemData":{"id":1641,"type":"article-journal","title":"Metagenomics study of viral pathogens in undiagnosed respiratory specimens and identification of Human Enteroviruses at a thailand hospital.","container-title":"The American journal of tropical medicine and hygiene","page":"663-669","volume":"95","issue":"3","abstract":"Numerous pathogens cause respiratory infections with similar symptoms. Routine diagnostics detect only a limited number of pathogens, leaving a gap in respiratory illness etiology surveillance. This study evaluated next-generation sequencing for unbiased pathogen identification. Respiratory samples collected in Thailand, Philippines, Bhutan, and Nepal, that were negative by several molecular and immunofluorescence assays, underwent viral cultivation. Samples which demonstrated cytopathic effect in culture (N = 121) were extracted and tested by  Luminex xTAG respiratory viral panel (RVP) assay and deep sequencing by Roche 454 FLX Titanium system. Using RVP assay, 52 (43%) samples were positive for enterovirus or rhinovirus and another three were positive for respiratory syncytial virus B, parainfluenza 4, and adenovirus. Deep sequencing confirmed the Luminex assay results and identified additional viral pathogens. Human enteroviruses, including Enterovirus A type 71 and 12 types of Enterovirus B (EV-B) were identified from a hospital in Bangkok. Phylogenetic and recombination analysis showed high correlation of VP1 gene-based phylogeny with genome-wide phylogeny and the frequent genetic exchange among EV-B viruses. The high number and diversity of enteroviruses in the hospital in Bangkok suggests prevalent existence. The metagenomic approach used in our study enabled comprehensive diagnoses of respiratory viruses.","DOI":"10.4269/ajtmh.16-0062","ISSN":"1476-1645 0002-9637","note":"PMID: 27352877 \nPMCID: PMC5014275","journalAbbreviation":"Am J Trop Med Hyg","language":"eng","author":[{"family":"Zhou","given":"Yanfei"},{"family":"Fernandez","given":"Stefan"},{"family":"Yoon","given":"In-Kyu"},{"family":"Simasathien","given":"Sriluck"},{"family":"Watanaveeradej","given":"Veerachai"},{"family":"Yang","given":"Yu"},{"family":"Marte-Salcedo","given":"Omely A."},{"family":"Shuck-Lee","given":"Deidra J."},{"family":"Thomas","given":"Stephen J."},{"family":"Hang","given":"Jun"},{"family":"Jarman","given":"Richard G."}],"issued":{"date-parts":[["2016",9,7]]}}}],"schema":"https://github.com/citation-style-language/schema/raw/master/csl-citation.json"}</w:instrText>
            </w:r>
            <w:r>
              <w:fldChar w:fldCharType="separate"/>
            </w:r>
            <w:bookmarkStart w:id="62" w:name="__Fieldmark__897_759267620"/>
            <w:r>
              <w:rPr/>
            </w:r>
            <w:r>
              <w:rPr>
                <w:rFonts w:cs="Calibri" w:ascii="Calibri" w:hAnsi="Calibri"/>
                <w:sz w:val="16"/>
              </w:rPr>
              <w:t>[76]</w:t>
            </w:r>
            <w:bookmarkEnd w:id="62"/>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Respiratory</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pPr>
            <w:r>
              <w:rPr>
                <w:rFonts w:ascii="Calibri" w:hAnsi="Calibri"/>
                <w:color w:val="000000"/>
                <w:sz w:val="16"/>
                <w:szCs w:val="16"/>
              </w:rPr>
              <w:t>RT-PCR</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A</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7</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16bpp83lh","properties":{"formattedCitation":"[90]","plainCitation":"[90]"},"citationItems":[{"id":1680,"uris":["http://zotero.org/groups/1863890/items/YH9B83G7"],"uri":["http://zotero.org/groups/1863890/items/YH9B83G7"],"itemData":{"id":1680,"type":"article-journal","title":"Comparison of two NGS platforms for metagenomic analysis of clinical samples","container-title":"Journal of Biochemical Technology","page":"1093-1101","volume":"7","issue":"1","source":"jbiochemtech.com","abstract":"The advent of next generation sequencing platforms has greatly improved the direct assessment of human metagenomes permitting to obtain results in a time-frame compatible with diagnostic needs. The performances of two platforms, namely Roche 454 GS FLX+ and Illumina MiSeq, have been compared using a metagenomic approach aimed at the identification of the pathogenic agent, an RNA virus in this case, in a clinical sample. Both platforms resulted able to correctly identify the H1N1 virus in the sample, but also provided a similar overview of the microbial community. The detailed analysis of two very different but clinically relevant microorganisms that often co-infect patients, H1N1 and Streptococcus pneumoniae, showed differences in terms of depth of coverage and genome coverage, and showed that some genomic regions are more frequently represented in Illumina sequencing reads, while others in the 454 reads. These findings indicate that the platforms and the corresponding analysis procedures permit the high quality assembly of the H1N1 virus and the identification of the complex microbial community in the sample, supporting the usage of these approaches in a clincal setting.Keywords: de novo assembly; metagenomics; pathogen detection; Roche 454 sequencing; Illumina sequencing; next generation sequencing","ISSN":"09742328","language":"en","author":[{"family":"Biagini","given":"Tommaso"},{"family":"Bartolini","given":"Barbara"},{"family":"Giombini","given":"Emanuela"},{"family":"Ferrè","given":"Fabrizio"},{"family":"Selleri","given":"Marina"},{"family":"Rozera","given":"Gabriella"},{"family":"Capobianchi","given":"Maria R."},{"family":"Chillemi","given":"Giovanni"},{"family":"Desideri","given":"Alessandro"}],"issued":{"date-parts":[["2017",2,19]]}}}],"schema":"https://github.com/citation-style-language/schema/raw/master/csl-citation.json"}</w:instrText>
            </w:r>
            <w:r>
              <w:fldChar w:fldCharType="separate"/>
            </w:r>
            <w:bookmarkStart w:id="63" w:name="__Fieldmark__907_759267620"/>
            <w:r>
              <w:rPr/>
            </w:r>
            <w:r>
              <w:rPr>
                <w:rFonts w:ascii="Calibri" w:hAnsi="Calibri"/>
                <w:sz w:val="16"/>
              </w:rPr>
              <w:t>[90]</w:t>
            </w:r>
            <w:bookmarkEnd w:id="63"/>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Respiratory</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pPr>
            <w:r>
              <w:rPr>
                <w:rFonts w:ascii="Calibri" w:hAnsi="Calibri"/>
                <w:color w:val="000000"/>
                <w:sz w:val="16"/>
                <w:szCs w:val="16"/>
              </w:rPr>
              <w:t>PCR</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A</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7</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20so1i5iiq","properties":{"formattedCitation":"[79]","plainCitation":"[79]"},"citationItems":[{"id":1686,"uris":["http://zotero.org/groups/1863890/items/4TURQLMF"],"uri":["http://zotero.org/groups/1863890/items/4TURQLMF"],"itemData":{"id":1686,"type":"article-journal","title":"A metagenomics study for the identification of respiratory viruses in mixed clinical specimens: an application of the iterative mapping approach","container-title":"Archives of Virology","page":"2003-2012","volume":"162","issue":"7","source":"link-springer-com.uml.idm.oclc.org","abstract":"Metagenomic approaches to detect viral genomes and variants in clinical samples have various challenges, including low viral titers and bacterial and human genome contamination. To address these limitations, we examined a next-generation sequencing (NGS) and iterative mapping approach for virus detection in clinical samples. We analyzed 40 clinical specimens from hospitalized children diagnosed with acute bronchiolitis, croup, or respiratory tract infections in which virus identification by viral culture or polymerase chain reaction (PCR) was unsuccessful. For our NGS data analysis pipeline, clinical samples were pooled into two NGS groups to reduce sequencing costs, and the depth and coverage of assembled contigs were effectively increased using an iterative mapping approach. PCR was individually performed for each specimen according to the NGS-predicted viral type. We successfully detected previously unidentified respiratory viruses in 26 of 40 specimens using our proposed NGS pipeline. Two dominant populations within the detected viruses were human rhinoviruses (HRVs; n = 14) and human coronavirus NL63 (n = 8), followed by human parainfluenza virus (HPIV), human parechovirus, influenza A virus, respiratory syncytial virus (RSV), and human metapneumovirus. This is the first study reporting the complete genome sequences of HRV-A101, HRV-C3, HPIV-4a, and RSV, as well as an analysis of their genetic variants, in Taiwan. These results demonstrate that this NGS pipeline allows to detect viruses which were not identified by routine diagnostic assays, directly from clinical samples.","DOI":"10.1007/s00705-017-3367-4","ISSN":"0304-8608, 1432-8798","shortTitle":"A metagenomics study for the identification of respiratory viruses in mixed clinical specimens","journalAbbreviation":"Arch Virol","language":"en","author":[{"family":"Gong","given":"Yu-Nong"},{"family":"Yang","given":"Shu-Li"},{"family":"Chen","given":"Guang-Wu"},{"family":"Chen","given":"Yu-Wen"},{"family":"Huang","given":"Yhu-Chering"},{"family":"Ning","given":"Hsiao-Chen"},{"family":"Tsao","given":"Kuo-Chien"}],"issued":{"date-parts":[["2017",7,1]]}}}],"schema":"https://github.com/citation-style-language/schema/raw/master/csl-citation.json"}</w:instrText>
            </w:r>
            <w:r>
              <w:fldChar w:fldCharType="separate"/>
            </w:r>
            <w:bookmarkStart w:id="64" w:name="__Fieldmark__917_759267620"/>
            <w:r>
              <w:rPr/>
            </w:r>
            <w:r>
              <w:rPr>
                <w:rFonts w:cs="Calibri" w:ascii="Calibri" w:hAnsi="Calibri"/>
                <w:sz w:val="16"/>
              </w:rPr>
              <w:t>[79]</w:t>
            </w:r>
            <w:bookmarkEnd w:id="64"/>
            <w:r>
              <w:rPr/>
            </w:r>
            <w:r>
              <w:fldChar w:fldCharType="end"/>
            </w:r>
          </w:p>
        </w:tc>
      </w:tr>
      <w:tr>
        <w:trPr>
          <w:trHeight w:val="300" w:hRule="atLeast"/>
        </w:trPr>
        <w:tc>
          <w:tcPr>
            <w:tcW w:w="127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Respiratory</w:t>
            </w:r>
          </w:p>
        </w:tc>
        <w:tc>
          <w:tcPr>
            <w:tcW w:w="9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Shotgun</w:t>
            </w:r>
          </w:p>
        </w:tc>
        <w:tc>
          <w:tcPr>
            <w:tcW w:w="184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pPr>
            <w:r>
              <w:rPr>
                <w:rFonts w:ascii="Calibri" w:hAnsi="Calibri"/>
                <w:color w:val="000000"/>
                <w:sz w:val="16"/>
                <w:szCs w:val="16"/>
              </w:rPr>
              <w:t>RT-PCR</w:t>
            </w:r>
          </w:p>
        </w:tc>
        <w:tc>
          <w:tcPr>
            <w:tcW w:w="70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8" w:type="dxa"/>
            </w:tcMar>
          </w:tcPr>
          <w:p>
            <w:pPr>
              <w:pStyle w:val="Normal"/>
              <w:rPr>
                <w:rFonts w:ascii="Calibri" w:hAnsi="Calibri"/>
                <w:color w:val="000000"/>
                <w:sz w:val="16"/>
                <w:szCs w:val="16"/>
              </w:rPr>
            </w:pPr>
            <w:r>
              <w:rPr>
                <w:rFonts w:ascii="Calibri" w:hAnsi="Calibri"/>
                <w:color w:val="000000"/>
                <w:sz w:val="16"/>
                <w:szCs w:val="16"/>
              </w:rPr>
              <w:t>NA</w:t>
            </w:r>
          </w:p>
        </w:tc>
        <w:tc>
          <w:tcPr>
            <w:tcW w:w="99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rFonts w:ascii="Calibri" w:hAnsi="Calibri"/>
                <w:color w:val="000000"/>
                <w:sz w:val="16"/>
                <w:szCs w:val="16"/>
              </w:rPr>
            </w:pPr>
            <w:r>
              <w:rPr>
                <w:rFonts w:ascii="Calibri" w:hAnsi="Calibri"/>
                <w:color w:val="000000"/>
                <w:sz w:val="16"/>
                <w:szCs w:val="16"/>
              </w:rPr>
              <w:t>2017</w:t>
            </w:r>
          </w:p>
        </w:tc>
        <w:tc>
          <w:tcPr>
            <w:tcW w:w="99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108" w:type="dxa"/>
            </w:tcMar>
          </w:tcPr>
          <w:p>
            <w:pPr>
              <w:pStyle w:val="Normal"/>
              <w:jc w:val="center"/>
              <w:rPr/>
            </w:pPr>
            <w:r>
              <w:fldChar w:fldCharType="begin"/>
            </w:r>
            <w:r>
              <w:instrText>ADDIN ZOTERO_ITEM CSL_CITATION {"citationID":"a2b5cs7artc","properties":{"formattedCitation":"[82]","plainCitation":"[82]"},"citationItems":[{"id":1655,"uris":["http://zotero.org/groups/1863890/items/Y67WJFLN"],"uri":["http://zotero.org/groups/1863890/items/Y67WJFLN"],"itemData":{"id":1655,"type":"article-journal","title":"Metagenomic sequencing complements routine diagnostics in identifying viral pathogens in lung transplant recipients with unknown etiology of respiratory infection.","container-title":"PloS one","page":"e0177340","volume":"12","issue":"5","abstract":"BACKGROUND: Lung transplant patients are a vulnerable group of immunosuppressed patients that are prone to frequent respiratory infections. We studied 60 episodes of respiratory symptoms in 71 lung transplant patients. Almost half of these episodes were of unknown infectious etiology despite extensive routine diagnostic testing. METHODS: We re-analyzed respiratory samples of all episodes with undetermined etiology in order to detect potential viral pathogens missed/not accounted for in routine diagnostics. Respiratory samples were enriched for viruses by filtration and nuclease digestion, whole nucleic acids extracted and randomly amplified before high throughput metagenomic virus sequencing. Viruses were identified by a bioinformatic pipeline and confirmed and quantified using specific real-time PCR. RESULTS: In completion of routine diagnostics, we identified and confirmed a viral etiology of infection by our metagenomic approach in four patients (three Rhinovirus A, one Rhinovirus B infection) despite initial negative results in specific multiplex PCR. Notably, the majority of samples were also positive for Torque teno virus (TTV) and Human  Herpesvirus 7 (HHV-7). While TTV viral loads increased with immunosuppression in  both throat swabs and blood samples, HHV-7 remained at low levels throughout the  observation period and was restricted to the respiratory tract. CONCLUSION: This  study highlights the potential of metagenomic sequencing for virus diagnostics in cases with previously unknown etiology of infection and in complex diagnostic situations such as in immunocompromised hosts.","DOI":"10.1371/journal.pone.0177340","ISSN":"1932-6203 1932-6203","note":"PMID: 28542207 \nPMCID: PMC5441588","journalAbbreviation":"PLoS One","language":"eng","author":[{"family":"Lewandowska","given":"Dagmara W."},{"family":"Schreiber","given":"Peter W."},{"family":"Schuurmans","given":"Mace M."},{"family":"Ruehe","given":"Bettina"},{"family":"Zagordi","given":"Osvaldo"},{"family":"Bayard","given":"Cornelia"},{"family":"Greiner","given":"Michael"},{"family":"Geissberger","given":"Fabienne D."},{"family":"Capaul","given":"Riccarda"},{"family":"Zbinden","given":"Andrea"},{"family":"Boni","given":"Jurg"},{"family":"Benden","given":"Christian"},{"family":"Mueller","given":"Nicolas J."},{"family":"Trkola","given":"Alexandra"},{"family":"Huber","given":"Michael"}],"issued":{"date-parts":[["2017",5,23]]}}}],"schema":"https://github.com/citation-style-language/schema/raw/master/csl-citation.json"}</w:instrText>
            </w:r>
            <w:r>
              <w:fldChar w:fldCharType="separate"/>
            </w:r>
            <w:bookmarkStart w:id="65" w:name="__Fieldmark__927_759267620"/>
            <w:r>
              <w:rPr/>
            </w:r>
            <w:r>
              <w:rPr>
                <w:rFonts w:cs="Calibri" w:ascii="Calibri" w:hAnsi="Calibri"/>
                <w:sz w:val="16"/>
              </w:rPr>
              <w:t>[82]</w:t>
            </w:r>
            <w:bookmarkEnd w:id="65"/>
            <w:r>
              <w:rPr/>
            </w:r>
            <w:r>
              <w:fldChar w:fldCharType="end"/>
            </w:r>
          </w:p>
        </w:tc>
      </w:tr>
    </w:tbl>
    <w:p>
      <w:pPr>
        <w:pStyle w:val="Normal"/>
        <w:rPr/>
      </w:pPr>
      <w:r>
        <w:rPr/>
      </w:r>
    </w:p>
    <w:sectPr>
      <w:type w:val="nextPage"/>
      <w:pgSz w:orient="landscape" w:w="15840" w:h="12240"/>
      <w:pgMar w:left="567" w:right="567" w:header="0" w:top="567" w:footer="0" w:bottom="1797" w:gutter="0"/>
      <w:pgNumType w:fmt="decimal"/>
      <w:formProt w:val="false"/>
      <w:textDirection w:val="lrTb"/>
      <w:docGrid w:type="default" w:linePitch="36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mbria">
    <w:charset w:val="00"/>
    <w:family w:val="roman"/>
    <w:pitch w:val="variable"/>
  </w:font>
  <w:font w:name="Lucida Grande">
    <w:charset w:val="00"/>
    <w:family w:val="roman"/>
    <w:pitch w:val="variable"/>
  </w:font>
  <w:font w:name="Liberation Sans">
    <w:altName w:val="Arial"/>
    <w:charset w:val="00"/>
    <w:family w:val="swiss"/>
    <w:pitch w:val="variable"/>
  </w:font>
  <w:font w:name="Calibri">
    <w:charset w:val="00"/>
    <w:family w:val="roman"/>
    <w:pitch w:val="variable"/>
  </w:font>
</w:fonts>
</file>

<file path=word/settings.xml><?xml version="1.0" encoding="utf-8"?>
<w:settings xmlns:w="http://schemas.openxmlformats.org/wordprocessingml/2006/main">
  <w:zoom w:percent="135"/>
  <w:defaultTabStop w:val="720"/>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themeFontLang w:val="en-CA" w:eastAsia="ja-JP"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mbria" w:hAnsi="Cambria" w:eastAsia="ＭＳ 明朝" w:cs="" w:asciiTheme="minorHAnsi" w:cstheme="minorBidi" w:eastAsiaTheme="minorEastAsia" w:hAnsiTheme="minorHAnsi"/>
        <w:sz w:val="24"/>
        <w:szCs w:val="24"/>
        <w:lang w:val="en-CA" w:eastAsia="en-US" w:bidi="ar-SA"/>
      </w:rPr>
    </w:rPrDefault>
    <w:pPrDefault>
      <w:pPr/>
    </w:pPrDefault>
  </w:docDefaults>
  <w:latentStyles w:defLockedState="0" w:defUIPriority="99" w:defSemiHidden="1" w:defUnhideWhenUsed="1" w:defQFormat="0" w:count="276">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5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rsid w:val="0093498b"/>
    <w:pPr>
      <w:widowControl/>
      <w:bidi w:val="0"/>
      <w:jc w:val="left"/>
    </w:pPr>
    <w:rPr>
      <w:rFonts w:ascii="Cambria" w:hAnsi="Cambria" w:eastAsia="ＭＳ 明朝" w:cs="" w:asciiTheme="minorHAnsi" w:cstheme="minorBidi" w:eastAsiaTheme="minorEastAsia" w:hAnsiTheme="minorHAnsi"/>
      <w:color w:val="auto"/>
      <w:sz w:val="24"/>
      <w:szCs w:val="24"/>
      <w:lang w:val="en-CA" w:eastAsia="en-US" w:bidi="ar-SA"/>
    </w:rPr>
  </w:style>
  <w:style w:type="character" w:styleId="DefaultParagraphFont" w:default="1">
    <w:name w:val="Default Paragraph Font"/>
    <w:uiPriority w:val="1"/>
    <w:semiHidden/>
    <w:unhideWhenUsed/>
    <w:qFormat/>
    <w:rPr/>
  </w:style>
  <w:style w:type="character" w:styleId="BalloonTextChar" w:customStyle="1">
    <w:name w:val="Balloon Text Char"/>
    <w:basedOn w:val="DefaultParagraphFont"/>
    <w:link w:val="BalloonText"/>
    <w:uiPriority w:val="99"/>
    <w:semiHidden/>
    <w:qFormat/>
    <w:rsid w:val="00694bf1"/>
    <w:rPr>
      <w:rFonts w:ascii="Lucida Grande" w:hAnsi="Lucida Grande" w:cs="Lucida Grande"/>
      <w:sz w:val="18"/>
      <w:szCs w:val="18"/>
    </w:rPr>
  </w:style>
  <w:style w:type="paragraph" w:styleId="Heading">
    <w:name w:val="Heading"/>
    <w:basedOn w:val="Normal"/>
    <w:next w:val="TextBody"/>
    <w:qFormat/>
    <w:pPr>
      <w:keepNext/>
      <w:spacing w:before="240" w:after="120"/>
    </w:pPr>
    <w:rPr>
      <w:rFonts w:ascii="Liberation Sans" w:hAnsi="Liberation Sans" w:eastAsia="Noto Sans CJK SC Regular"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BalloonText">
    <w:name w:val="Balloon Text"/>
    <w:basedOn w:val="Normal"/>
    <w:link w:val="BalloonTextChar"/>
    <w:uiPriority w:val="99"/>
    <w:semiHidden/>
    <w:unhideWhenUsed/>
    <w:qFormat/>
    <w:rsid w:val="00694bf1"/>
    <w:pPr/>
    <w:rPr>
      <w:rFonts w:ascii="Lucida Grande" w:hAnsi="Lucida Grande" w:cs="Lucida Grande"/>
      <w:sz w:val="18"/>
      <w:szCs w:val="18"/>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 = '1.0' encoding = 'UTF-8' standalone = 'yes'?>
<Relationships xmlns="http://schemas.openxmlformats.org/package/2006/relationships">
   <Relationship Id="rId1" Type="http://schemas.openxmlformats.org/officeDocument/2006/relationships/styles" Target="styles.xml"/>
   <Relationship Id="rId2" Type="http://schemas.openxmlformats.org/officeDocument/2006/relationships/fontTable" Target="fontTable.xml"/>
   <Relationship Id="rId3" Type="http://schemas.openxmlformats.org/officeDocument/2006/relationships/settings" Target="settings.xml"/>
   <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7</TotalTime>
  <Application>LibreOffice/5.1.6.2$Linux_X86_64 LibreOffice_project/10m0$Build-2</Application>
  <Pages>4</Pages>
  <Words>1455</Words>
  <Characters>8199</Characters>
  <CharactersWithSpaces>9127</CharactersWithSpaces>
  <Paragraphs>400</Paragraphs>
  <Company/>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dc:language>en-US</dc:language>
</cp:coreProperties>
</file>

<file path=docProps/custom.xml><?xml version="1.0" encoding="utf-8"?>
<Properties xmlns="http://schemas.openxmlformats.org/officeDocument/2006/custom-properties" xmlns:vt="http://schemas.openxmlformats.org/officeDocument/2006/docPropsVTypes"/>
</file>